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6317" w:type="pct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76"/>
        <w:gridCol w:w="859"/>
        <w:gridCol w:w="4041"/>
        <w:gridCol w:w="992"/>
        <w:gridCol w:w="957"/>
        <w:gridCol w:w="840"/>
      </w:tblGrid>
      <w:tr w:rsidR="00917DDD" w:rsidRPr="006D4951" w14:paraId="2E2EB726" w14:textId="77777777" w:rsidTr="00825FA0">
        <w:trPr>
          <w:trHeight w:val="568"/>
          <w:jc w:val="center"/>
        </w:trPr>
        <w:tc>
          <w:tcPr>
            <w:tcW w:w="5000" w:type="pct"/>
            <w:gridSpan w:val="6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29ECD4B2" w14:textId="38DD845B" w:rsidR="00A54AAB" w:rsidRPr="006D4951" w:rsidRDefault="006D4951" w:rsidP="00607E1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6D49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S3 Table. </w:t>
            </w:r>
            <w:r w:rsidR="00A54AAB" w:rsidRPr="006D49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 </w:t>
            </w:r>
            <w:r w:rsidR="00EE12F7" w:rsidRPr="006D49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Metabolic p</w:t>
            </w:r>
            <w:r w:rsidR="00A54AAB" w:rsidRPr="006D49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athways</w:t>
            </w:r>
            <w:r w:rsidR="00EE12F7" w:rsidRPr="006D49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 missing in </w:t>
            </w:r>
            <w:r w:rsidR="00EE12F7" w:rsidRPr="006D4951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val="en-GB"/>
              </w:rPr>
              <w:t xml:space="preserve">P. </w:t>
            </w:r>
            <w:proofErr w:type="spellStart"/>
            <w:r w:rsidR="00607E15" w:rsidRPr="006D4951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val="en-GB"/>
              </w:rPr>
              <w:t>xanthii</w:t>
            </w:r>
            <w:proofErr w:type="spellEnd"/>
            <w:r w:rsidR="001B4343" w:rsidRPr="006D4951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val="en-GB"/>
              </w:rPr>
              <w:t xml:space="preserve"> </w:t>
            </w:r>
            <w:r w:rsidR="001B4343" w:rsidRPr="006D49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as in other </w:t>
            </w:r>
            <w:r w:rsidR="008519D8" w:rsidRPr="006D49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powdery mildews</w:t>
            </w:r>
            <w:r w:rsidR="00BA05AA" w:rsidRPr="006D49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.</w:t>
            </w:r>
            <w:bookmarkStart w:id="0" w:name="_GoBack"/>
            <w:bookmarkEnd w:id="0"/>
          </w:p>
          <w:p w14:paraId="1CF99751" w14:textId="7692C389" w:rsidR="008519D8" w:rsidRPr="008519D8" w:rsidRDefault="008519D8" w:rsidP="00607E15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/>
              </w:rPr>
            </w:pPr>
          </w:p>
        </w:tc>
      </w:tr>
      <w:tr w:rsidR="008519D8" w:rsidRPr="006D4951" w14:paraId="0C0CF762" w14:textId="77777777" w:rsidTr="00825FA0">
        <w:trPr>
          <w:trHeight w:val="555"/>
          <w:jc w:val="center"/>
        </w:trPr>
        <w:tc>
          <w:tcPr>
            <w:tcW w:w="61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5134F389" w14:textId="77777777" w:rsidR="00A54AAB" w:rsidRPr="008519D8" w:rsidRDefault="00A54AAB" w:rsidP="00A54AA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Systematic name </w:t>
            </w:r>
          </w:p>
        </w:tc>
        <w:tc>
          <w:tcPr>
            <w:tcW w:w="49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6FBA97" w14:textId="77777777" w:rsidR="00A54AAB" w:rsidRPr="008519D8" w:rsidRDefault="00A54AAB" w:rsidP="00A54AA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Gene name</w:t>
            </w:r>
          </w:p>
        </w:tc>
        <w:tc>
          <w:tcPr>
            <w:tcW w:w="230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561B4F" w14:textId="77777777" w:rsidR="00A54AAB" w:rsidRPr="008519D8" w:rsidRDefault="00A54AAB" w:rsidP="00A54AAB">
            <w:pPr>
              <w:ind w:left="-5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Description</w:t>
            </w:r>
          </w:p>
        </w:tc>
        <w:tc>
          <w:tcPr>
            <w:tcW w:w="56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46626144" w14:textId="77777777" w:rsidR="00A54AAB" w:rsidRPr="008519D8" w:rsidRDefault="00A54AAB" w:rsidP="00917DDD">
            <w:pPr>
              <w:ind w:left="35" w:right="-37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  <w:t xml:space="preserve">S. cerevisiae </w:t>
            </w:r>
            <w:r w:rsidRPr="008519D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(proteome)</w:t>
            </w:r>
          </w:p>
        </w:tc>
        <w:tc>
          <w:tcPr>
            <w:tcW w:w="54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473A570D" w14:textId="77777777" w:rsidR="00A54AAB" w:rsidRPr="008519D8" w:rsidRDefault="00A54AAB" w:rsidP="00917DDD">
            <w:pPr>
              <w:ind w:right="-217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  <w:t xml:space="preserve">B. </w:t>
            </w:r>
            <w:proofErr w:type="spellStart"/>
            <w:r w:rsidRPr="008519D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  <w:t>graminis</w:t>
            </w:r>
            <w:proofErr w:type="spellEnd"/>
            <w:r w:rsidRPr="008519D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 (genome) </w:t>
            </w:r>
          </w:p>
        </w:tc>
        <w:tc>
          <w:tcPr>
            <w:tcW w:w="47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242A7666" w14:textId="7DCD22E6" w:rsidR="00A54AAB" w:rsidRPr="008519D8" w:rsidRDefault="00BA05AA" w:rsidP="00A54AA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  <w:t xml:space="preserve">P. </w:t>
            </w:r>
            <w:proofErr w:type="spellStart"/>
            <w:r w:rsidRPr="008519D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  <w:t>xanthii</w:t>
            </w:r>
            <w:proofErr w:type="spellEnd"/>
            <w:r w:rsidR="00A54AAB" w:rsidRPr="008519D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 (EST)</w:t>
            </w:r>
          </w:p>
        </w:tc>
      </w:tr>
      <w:tr w:rsidR="008519D8" w:rsidRPr="008519D8" w14:paraId="3D0401D4" w14:textId="77777777" w:rsidTr="00825FA0">
        <w:trPr>
          <w:trHeight w:val="390"/>
          <w:jc w:val="center"/>
        </w:trPr>
        <w:tc>
          <w:tcPr>
            <w:tcW w:w="5000" w:type="pct"/>
            <w:gridSpan w:val="6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7FDB11" w14:textId="7F9A71CB" w:rsidR="008519D8" w:rsidRPr="008519D8" w:rsidRDefault="008519D8" w:rsidP="00A54AAB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Thiamine metabolism/transport</w:t>
            </w:r>
          </w:p>
        </w:tc>
      </w:tr>
      <w:tr w:rsidR="008519D8" w:rsidRPr="008519D8" w14:paraId="39E7B83D" w14:textId="77777777" w:rsidTr="008519D8">
        <w:trPr>
          <w:trHeight w:val="240"/>
          <w:jc w:val="center"/>
        </w:trPr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C6F602" w14:textId="77777777" w:rsidR="00A54AAB" w:rsidRPr="008519D8" w:rsidRDefault="00A54AAB" w:rsidP="00A54AAB">
            <w:pPr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val="en-GB"/>
              </w:rPr>
              <w:t>YGR144W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89C52" w14:textId="77777777" w:rsidR="00A54AAB" w:rsidRPr="008519D8" w:rsidRDefault="00A54AAB" w:rsidP="00A54AA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THI4</w:t>
            </w:r>
          </w:p>
        </w:tc>
        <w:tc>
          <w:tcPr>
            <w:tcW w:w="2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1B759" w14:textId="41C0C026" w:rsidR="00A54AAB" w:rsidRPr="008519D8" w:rsidRDefault="00A54AAB" w:rsidP="00A54AAB">
            <w:pPr>
              <w:ind w:left="-5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Thiazole</w:t>
            </w:r>
            <w:proofErr w:type="spellEnd"/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gramStart"/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synthase,</w:t>
            </w:r>
            <w:proofErr w:type="gramEnd"/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atalyzes</w:t>
            </w:r>
            <w:proofErr w:type="spellEnd"/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formation of a </w:t>
            </w:r>
            <w:proofErr w:type="spellStart"/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thiazole</w:t>
            </w:r>
            <w:proofErr w:type="spellEnd"/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intermediate during thiamine biosynthesis; required for mitochondrial genome stability in response to DNA damaging agents</w:t>
            </w:r>
            <w:r w:rsidR="00BA05AA"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3CF0F" w14:textId="77777777" w:rsidR="00A54AAB" w:rsidRPr="008519D8" w:rsidRDefault="00A54AAB" w:rsidP="00A54A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+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B6ADC" w14:textId="77777777" w:rsidR="00A54AAB" w:rsidRPr="008519D8" w:rsidRDefault="00A54AAB" w:rsidP="00A54A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F4FDE" w14:textId="77777777" w:rsidR="00A54AAB" w:rsidRPr="008519D8" w:rsidRDefault="00A54AAB" w:rsidP="00A54A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7.00E-86</w:t>
            </w:r>
          </w:p>
        </w:tc>
      </w:tr>
      <w:tr w:rsidR="008519D8" w:rsidRPr="008519D8" w14:paraId="17774C94" w14:textId="77777777" w:rsidTr="008519D8">
        <w:trPr>
          <w:trHeight w:val="240"/>
          <w:jc w:val="center"/>
        </w:trPr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93C5AB" w14:textId="77777777" w:rsidR="00A54AAB" w:rsidRPr="008519D8" w:rsidRDefault="00A54AAB" w:rsidP="00A54AAB">
            <w:pPr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val="en-GB"/>
              </w:rPr>
              <w:t>YPL214C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2EBDE" w14:textId="77777777" w:rsidR="00A54AAB" w:rsidRPr="008519D8" w:rsidRDefault="00A54AAB" w:rsidP="00A54AA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THI6</w:t>
            </w:r>
          </w:p>
        </w:tc>
        <w:tc>
          <w:tcPr>
            <w:tcW w:w="2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F66B6" w14:textId="1A984F8B" w:rsidR="00A54AAB" w:rsidRPr="008519D8" w:rsidRDefault="00A54AAB" w:rsidP="00A54AAB">
            <w:pPr>
              <w:ind w:left="-5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Bifunctional enzyme with thiamine-phosphate </w:t>
            </w:r>
            <w:proofErr w:type="spellStart"/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pyrophosphorylase</w:t>
            </w:r>
            <w:proofErr w:type="spellEnd"/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and 4-methyl-5-beta-hydroxyethylthiazole kinase activities, required for thiamine biosynthesis; GFP-fusion protein localizes to the cytoplasm in a punctate pattern</w:t>
            </w:r>
            <w:r w:rsidR="00BA05AA"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41D66" w14:textId="77777777" w:rsidR="00A54AAB" w:rsidRPr="008519D8" w:rsidRDefault="00A54AAB" w:rsidP="00A54A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+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89E43" w14:textId="77777777" w:rsidR="00A54AAB" w:rsidRPr="008519D8" w:rsidRDefault="00A54AAB" w:rsidP="00A54A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C1967" w14:textId="77777777" w:rsidR="00A54AAB" w:rsidRPr="008519D8" w:rsidRDefault="00A54AAB" w:rsidP="00A54A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</w:tr>
      <w:tr w:rsidR="008519D8" w:rsidRPr="008519D8" w14:paraId="1D5DDCF8" w14:textId="77777777" w:rsidTr="008519D8">
        <w:trPr>
          <w:trHeight w:val="240"/>
          <w:jc w:val="center"/>
        </w:trPr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C17A2B" w14:textId="77777777" w:rsidR="00A54AAB" w:rsidRPr="008519D8" w:rsidRDefault="00A54AAB" w:rsidP="00A54AAB">
            <w:pPr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val="en-GB"/>
              </w:rPr>
              <w:t>YLR237W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8AA7F" w14:textId="77777777" w:rsidR="00A54AAB" w:rsidRPr="008519D8" w:rsidRDefault="00A54AAB" w:rsidP="00A54AA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THI7</w:t>
            </w:r>
          </w:p>
        </w:tc>
        <w:tc>
          <w:tcPr>
            <w:tcW w:w="2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1B309" w14:textId="603043E3" w:rsidR="00A54AAB" w:rsidRPr="008519D8" w:rsidRDefault="00A54AAB" w:rsidP="00A54AAB">
            <w:pPr>
              <w:ind w:left="-5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Plasma membrane transporter responsible for the uptake of thiamine, member of the major facilitator superfamily of transporters; mutation of human </w:t>
            </w:r>
            <w:proofErr w:type="spellStart"/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ortholog</w:t>
            </w:r>
            <w:proofErr w:type="spellEnd"/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causes thiamine-responsive megaloblastic </w:t>
            </w:r>
            <w:proofErr w:type="spellStart"/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anemia</w:t>
            </w:r>
            <w:proofErr w:type="spellEnd"/>
            <w:r w:rsidR="00BA05AA"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E457F" w14:textId="77777777" w:rsidR="00A54AAB" w:rsidRPr="008519D8" w:rsidRDefault="00A54AAB" w:rsidP="00A54A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+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D022F" w14:textId="77777777" w:rsidR="00A54AAB" w:rsidRPr="008519D8" w:rsidRDefault="00A54AAB" w:rsidP="00A54A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9B83E" w14:textId="77777777" w:rsidR="00A54AAB" w:rsidRPr="008519D8" w:rsidRDefault="00A54AAB" w:rsidP="00A54A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</w:tr>
      <w:tr w:rsidR="008519D8" w:rsidRPr="008519D8" w14:paraId="7C5E8D40" w14:textId="77777777" w:rsidTr="008519D8">
        <w:trPr>
          <w:trHeight w:val="240"/>
          <w:jc w:val="center"/>
        </w:trPr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F2E3A5" w14:textId="77777777" w:rsidR="00A54AAB" w:rsidRPr="008519D8" w:rsidRDefault="00A54AAB" w:rsidP="00A54AAB">
            <w:pPr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val="en-GB"/>
              </w:rPr>
              <w:t>YOL055C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40AB4" w14:textId="77777777" w:rsidR="00A54AAB" w:rsidRPr="008519D8" w:rsidRDefault="00A54AAB" w:rsidP="00A54AA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THI20</w:t>
            </w:r>
          </w:p>
        </w:tc>
        <w:tc>
          <w:tcPr>
            <w:tcW w:w="2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B8C75" w14:textId="36A944BD" w:rsidR="00A54AAB" w:rsidRPr="008519D8" w:rsidRDefault="00A54AAB" w:rsidP="00A54AAB">
            <w:pPr>
              <w:ind w:left="-5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Multifunctional protein with </w:t>
            </w:r>
            <w:proofErr w:type="spellStart"/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hydroxymethylpyrimidine</w:t>
            </w:r>
            <w:proofErr w:type="spellEnd"/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phosphate (HMP-P) kinase and </w:t>
            </w:r>
            <w:proofErr w:type="spellStart"/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thiaminase</w:t>
            </w:r>
            <w:proofErr w:type="spellEnd"/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activities; involved in thiamine biosynthesis and degradation; in a gene family with THI21 and THI22; HMP-P kinase activity redundant with Thi21p</w:t>
            </w:r>
            <w:r w:rsidR="00BA05AA"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84205" w14:textId="77777777" w:rsidR="00A54AAB" w:rsidRPr="008519D8" w:rsidRDefault="00A54AAB" w:rsidP="00A54A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+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9614E" w14:textId="77777777" w:rsidR="00A54AAB" w:rsidRPr="008519D8" w:rsidRDefault="00A54AAB" w:rsidP="00A54A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6BC9D" w14:textId="77777777" w:rsidR="00A54AAB" w:rsidRPr="008519D8" w:rsidRDefault="00A54AAB" w:rsidP="00A54A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</w:tr>
      <w:tr w:rsidR="008519D8" w:rsidRPr="008519D8" w14:paraId="5FCF0EA3" w14:textId="77777777" w:rsidTr="008519D8">
        <w:trPr>
          <w:trHeight w:val="240"/>
          <w:jc w:val="center"/>
        </w:trPr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5DD59F" w14:textId="77777777" w:rsidR="00A54AAB" w:rsidRPr="008519D8" w:rsidRDefault="00A54AAB" w:rsidP="00A54AAB">
            <w:pPr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val="en-GB"/>
              </w:rPr>
              <w:t>YPL258C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91AE3" w14:textId="77777777" w:rsidR="00A54AAB" w:rsidRPr="008519D8" w:rsidRDefault="00A54AAB" w:rsidP="00A54AA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THI21</w:t>
            </w:r>
          </w:p>
        </w:tc>
        <w:tc>
          <w:tcPr>
            <w:tcW w:w="2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96668" w14:textId="16BEE85F" w:rsidR="00A54AAB" w:rsidRPr="008519D8" w:rsidRDefault="00A54AAB" w:rsidP="00A54AAB">
            <w:pPr>
              <w:ind w:left="-5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Hydroxymethylpyrimidine</w:t>
            </w:r>
            <w:proofErr w:type="spellEnd"/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phosphate kinase, involved in the last steps in thiamine biosynthesis; member of a gene family with THI20 and THI22; Thi20p also has this activity</w:t>
            </w:r>
            <w:r w:rsidR="00BA05AA"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A8C01" w14:textId="77777777" w:rsidR="00A54AAB" w:rsidRPr="008519D8" w:rsidRDefault="00A54AAB" w:rsidP="00A54A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+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9F59B" w14:textId="77777777" w:rsidR="00A54AAB" w:rsidRPr="008519D8" w:rsidRDefault="00A54AAB" w:rsidP="00A54A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FFCBA" w14:textId="77777777" w:rsidR="00A54AAB" w:rsidRPr="008519D8" w:rsidRDefault="00A54AAB" w:rsidP="00A54A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</w:tr>
      <w:tr w:rsidR="008519D8" w:rsidRPr="008519D8" w14:paraId="5C197F3B" w14:textId="77777777" w:rsidTr="008519D8">
        <w:trPr>
          <w:trHeight w:val="240"/>
          <w:jc w:val="center"/>
        </w:trPr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715D5B" w14:textId="77777777" w:rsidR="00A54AAB" w:rsidRPr="008519D8" w:rsidRDefault="00A54AAB" w:rsidP="00A54AAB">
            <w:pPr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val="en-GB"/>
              </w:rPr>
              <w:t>YPR121W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7333F" w14:textId="77777777" w:rsidR="00A54AAB" w:rsidRPr="008519D8" w:rsidRDefault="00A54AAB" w:rsidP="00A54AA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THI22</w:t>
            </w:r>
          </w:p>
        </w:tc>
        <w:tc>
          <w:tcPr>
            <w:tcW w:w="2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59A6D" w14:textId="34E53298" w:rsidR="00A54AAB" w:rsidRPr="008519D8" w:rsidRDefault="00A54AAB" w:rsidP="00A54AAB">
            <w:pPr>
              <w:ind w:left="-5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Protein with similarity to </w:t>
            </w:r>
            <w:proofErr w:type="spellStart"/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hydroxymethylpyrimidine</w:t>
            </w:r>
            <w:proofErr w:type="spellEnd"/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phosphate kinases; member of a gene family with THI20 and THI21; not required for thiamine biosynthesis</w:t>
            </w:r>
            <w:r w:rsidR="00BA05AA"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23DB0" w14:textId="77777777" w:rsidR="00A54AAB" w:rsidRPr="008519D8" w:rsidRDefault="00A54AAB" w:rsidP="00A54A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+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5469A" w14:textId="77777777" w:rsidR="00A54AAB" w:rsidRPr="008519D8" w:rsidRDefault="00A54AAB" w:rsidP="00A54A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26E98" w14:textId="77777777" w:rsidR="00A54AAB" w:rsidRPr="008519D8" w:rsidRDefault="00A54AAB" w:rsidP="00A54A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</w:tr>
      <w:tr w:rsidR="008519D8" w:rsidRPr="008519D8" w14:paraId="7EAE6529" w14:textId="77777777" w:rsidTr="008519D8">
        <w:trPr>
          <w:trHeight w:val="240"/>
          <w:jc w:val="center"/>
        </w:trPr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32D53F" w14:textId="77777777" w:rsidR="00A54AAB" w:rsidRPr="008519D8" w:rsidRDefault="00A54AAB" w:rsidP="00A54AAB">
            <w:pPr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val="en-GB"/>
              </w:rPr>
              <w:t>YOR192C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BB16C" w14:textId="77777777" w:rsidR="00A54AAB" w:rsidRPr="008519D8" w:rsidRDefault="00A54AAB" w:rsidP="00A54AA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THI72</w:t>
            </w:r>
          </w:p>
        </w:tc>
        <w:tc>
          <w:tcPr>
            <w:tcW w:w="2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2466A" w14:textId="4B188364" w:rsidR="00A54AAB" w:rsidRPr="008519D8" w:rsidRDefault="00A54AAB" w:rsidP="00A54AAB">
            <w:pPr>
              <w:ind w:left="-5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Transporter of thiamine or related compound; shares sequence similarity with Thi7p</w:t>
            </w:r>
            <w:r w:rsidR="00BA05AA"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4239B" w14:textId="77777777" w:rsidR="00A54AAB" w:rsidRPr="008519D8" w:rsidRDefault="00A54AAB" w:rsidP="00A54A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+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6B5A4" w14:textId="77777777" w:rsidR="00A54AAB" w:rsidRPr="008519D8" w:rsidRDefault="00A54AAB" w:rsidP="00A54A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34799" w14:textId="77777777" w:rsidR="00A54AAB" w:rsidRPr="008519D8" w:rsidRDefault="00A54AAB" w:rsidP="00A54A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</w:tr>
      <w:tr w:rsidR="008519D8" w:rsidRPr="008519D8" w14:paraId="0FF59D80" w14:textId="77777777" w:rsidTr="008519D8">
        <w:trPr>
          <w:trHeight w:val="240"/>
          <w:jc w:val="center"/>
        </w:trPr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6BD906" w14:textId="77777777" w:rsidR="00A54AAB" w:rsidRPr="008519D8" w:rsidRDefault="00A54AAB" w:rsidP="00A54AAB">
            <w:pPr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val="en-GB"/>
              </w:rPr>
              <w:t>YOR071C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1777F" w14:textId="77777777" w:rsidR="00A54AAB" w:rsidRPr="008519D8" w:rsidRDefault="00A54AAB" w:rsidP="00A54AA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NRT1</w:t>
            </w:r>
          </w:p>
        </w:tc>
        <w:tc>
          <w:tcPr>
            <w:tcW w:w="2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22572" w14:textId="57D2BFE4" w:rsidR="00A54AAB" w:rsidRPr="008519D8" w:rsidRDefault="00A54AAB" w:rsidP="00A54AAB">
            <w:pPr>
              <w:ind w:left="-5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High-affinity nicotinamide riboside transporter; also transports thiamine with low affinity; shares sequence similarity with Thi7p and Thi72p; proposed to be involved in 5-fluorocytosine sensitivity</w:t>
            </w:r>
            <w:r w:rsidR="00BA05AA"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345E2" w14:textId="77777777" w:rsidR="00A54AAB" w:rsidRPr="008519D8" w:rsidRDefault="00A54AAB" w:rsidP="00A54A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+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C9CCF" w14:textId="77777777" w:rsidR="00A54AAB" w:rsidRPr="008519D8" w:rsidRDefault="00A54AAB" w:rsidP="00A54A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88365" w14:textId="77777777" w:rsidR="00A54AAB" w:rsidRPr="008519D8" w:rsidRDefault="00A54AAB" w:rsidP="00A54A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</w:tr>
      <w:tr w:rsidR="008519D8" w:rsidRPr="008519D8" w14:paraId="7CC11655" w14:textId="77777777" w:rsidTr="008519D8">
        <w:trPr>
          <w:trHeight w:val="240"/>
          <w:jc w:val="center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1CC512" w14:textId="60578381" w:rsidR="008519D8" w:rsidRPr="008519D8" w:rsidRDefault="008519D8" w:rsidP="008519D8">
            <w:pPr>
              <w:spacing w:before="12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spellStart"/>
            <w:r w:rsidRPr="008519D8">
              <w:rPr>
                <w:rFonts w:ascii="Times New Roman" w:eastAsia="Arial Unicode MS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Allantoine</w:t>
            </w:r>
            <w:proofErr w:type="spellEnd"/>
            <w:r w:rsidRPr="008519D8">
              <w:rPr>
                <w:rFonts w:ascii="Times New Roman" w:eastAsia="Arial Unicode MS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 metabolism/transport</w:t>
            </w:r>
          </w:p>
        </w:tc>
      </w:tr>
      <w:tr w:rsidR="008519D8" w:rsidRPr="008519D8" w14:paraId="57970697" w14:textId="77777777" w:rsidTr="008519D8">
        <w:trPr>
          <w:trHeight w:val="240"/>
          <w:jc w:val="center"/>
        </w:trPr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82B012" w14:textId="77777777" w:rsidR="00A54AAB" w:rsidRPr="008519D8" w:rsidRDefault="00A54AAB" w:rsidP="00A54AAB">
            <w:pPr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val="en-GB"/>
              </w:rPr>
              <w:t>YIR027C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95950" w14:textId="77777777" w:rsidR="00A54AAB" w:rsidRPr="008519D8" w:rsidRDefault="00A54AAB" w:rsidP="00A54AA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DAL1</w:t>
            </w:r>
          </w:p>
        </w:tc>
        <w:tc>
          <w:tcPr>
            <w:tcW w:w="2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42370" w14:textId="06756CF2" w:rsidR="00A54AAB" w:rsidRPr="008519D8" w:rsidRDefault="00A54AAB" w:rsidP="00A54AAB">
            <w:pPr>
              <w:ind w:left="-5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Allantoinase</w:t>
            </w:r>
            <w:proofErr w:type="spellEnd"/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, converts </w:t>
            </w:r>
            <w:proofErr w:type="spellStart"/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allantoin</w:t>
            </w:r>
            <w:proofErr w:type="spellEnd"/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to </w:t>
            </w:r>
            <w:proofErr w:type="spellStart"/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allantoate</w:t>
            </w:r>
            <w:proofErr w:type="spellEnd"/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in the first step of </w:t>
            </w:r>
            <w:proofErr w:type="spellStart"/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allantoin</w:t>
            </w:r>
            <w:proofErr w:type="spellEnd"/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degradation; expression sensitive to nitrogen catabolite repression</w:t>
            </w:r>
            <w:r w:rsidR="00BA05AA"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03D34" w14:textId="77777777" w:rsidR="00A54AAB" w:rsidRPr="008519D8" w:rsidRDefault="00A54AAB" w:rsidP="00A54A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+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8D29A" w14:textId="77777777" w:rsidR="00A54AAB" w:rsidRPr="008519D8" w:rsidRDefault="00A54AAB" w:rsidP="00A54A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42834" w14:textId="77777777" w:rsidR="00A54AAB" w:rsidRPr="008519D8" w:rsidRDefault="00A54AAB" w:rsidP="00A54A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</w:tr>
      <w:tr w:rsidR="008519D8" w:rsidRPr="008519D8" w14:paraId="45C60C17" w14:textId="77777777" w:rsidTr="008519D8">
        <w:trPr>
          <w:trHeight w:val="240"/>
          <w:jc w:val="center"/>
        </w:trPr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E4B56E" w14:textId="77777777" w:rsidR="00A54AAB" w:rsidRPr="008519D8" w:rsidRDefault="00A54AAB" w:rsidP="00A54AAB">
            <w:pPr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val="en-GB"/>
              </w:rPr>
              <w:t>YIR029W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13059" w14:textId="77777777" w:rsidR="00A54AAB" w:rsidRPr="008519D8" w:rsidRDefault="00A54AAB" w:rsidP="00A54AA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DAL2</w:t>
            </w:r>
          </w:p>
        </w:tc>
        <w:tc>
          <w:tcPr>
            <w:tcW w:w="2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8BC0C" w14:textId="61E13CAE" w:rsidR="00A54AAB" w:rsidRPr="008519D8" w:rsidRDefault="00A54AAB" w:rsidP="00A54AAB">
            <w:pPr>
              <w:ind w:left="-5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Allantoicase</w:t>
            </w:r>
            <w:proofErr w:type="spellEnd"/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, converts </w:t>
            </w:r>
            <w:proofErr w:type="spellStart"/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allantoate</w:t>
            </w:r>
            <w:proofErr w:type="spellEnd"/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to urea and </w:t>
            </w:r>
            <w:proofErr w:type="spellStart"/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ureidoglycolate</w:t>
            </w:r>
            <w:proofErr w:type="spellEnd"/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in the second step of </w:t>
            </w:r>
            <w:proofErr w:type="spellStart"/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allantoin</w:t>
            </w:r>
            <w:proofErr w:type="spellEnd"/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degradation; expression sensitive to nitrogen catabolite repression and induced by </w:t>
            </w:r>
            <w:proofErr w:type="spellStart"/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allophanate</w:t>
            </w:r>
            <w:proofErr w:type="spellEnd"/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, an intermediate in </w:t>
            </w:r>
            <w:proofErr w:type="spellStart"/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allantoin</w:t>
            </w:r>
            <w:proofErr w:type="spellEnd"/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degradation</w:t>
            </w:r>
            <w:r w:rsidR="00BA05AA"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2D99F" w14:textId="77777777" w:rsidR="00A54AAB" w:rsidRPr="008519D8" w:rsidRDefault="00A54AAB" w:rsidP="00A54A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+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38A9E" w14:textId="77777777" w:rsidR="00A54AAB" w:rsidRPr="008519D8" w:rsidRDefault="00A54AAB" w:rsidP="00A54A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9B1C9" w14:textId="77777777" w:rsidR="00A54AAB" w:rsidRPr="008519D8" w:rsidRDefault="00A54AAB" w:rsidP="00A54A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</w:tr>
      <w:tr w:rsidR="008519D8" w:rsidRPr="008519D8" w14:paraId="5C8D00BD" w14:textId="77777777" w:rsidTr="008519D8">
        <w:trPr>
          <w:trHeight w:val="240"/>
          <w:jc w:val="center"/>
        </w:trPr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CA9E4D" w14:textId="77777777" w:rsidR="00A54AAB" w:rsidRPr="008519D8" w:rsidRDefault="00A54AAB" w:rsidP="00A54AAB">
            <w:pPr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val="en-GB"/>
              </w:rPr>
              <w:t>YIR028W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7E8E8" w14:textId="77777777" w:rsidR="00A54AAB" w:rsidRPr="008519D8" w:rsidRDefault="00A54AAB" w:rsidP="00A54AA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DAL4</w:t>
            </w:r>
          </w:p>
        </w:tc>
        <w:tc>
          <w:tcPr>
            <w:tcW w:w="2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EEC91" w14:textId="18E1C4F7" w:rsidR="00A54AAB" w:rsidRPr="008519D8" w:rsidRDefault="00A54AAB" w:rsidP="00A54AAB">
            <w:pPr>
              <w:ind w:left="-5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Allantoin</w:t>
            </w:r>
            <w:proofErr w:type="spellEnd"/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permease; expression sensitive to nitrogen catabolite repression and induced by </w:t>
            </w:r>
            <w:proofErr w:type="spellStart"/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allophanate</w:t>
            </w:r>
            <w:proofErr w:type="spellEnd"/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, an intermediate in </w:t>
            </w:r>
            <w:proofErr w:type="spellStart"/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allantoin</w:t>
            </w:r>
            <w:proofErr w:type="spellEnd"/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degradation</w:t>
            </w:r>
            <w:r w:rsidR="00BA05AA"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639D0" w14:textId="77777777" w:rsidR="00A54AAB" w:rsidRPr="008519D8" w:rsidRDefault="00A54AAB" w:rsidP="00A54A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+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4B0CF" w14:textId="77777777" w:rsidR="00A54AAB" w:rsidRPr="008519D8" w:rsidRDefault="00A54AAB" w:rsidP="00A54A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FE3A6" w14:textId="77777777" w:rsidR="00A54AAB" w:rsidRPr="008519D8" w:rsidRDefault="00A54AAB" w:rsidP="00A54A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</w:tr>
      <w:tr w:rsidR="008519D8" w:rsidRPr="008519D8" w14:paraId="5EBF40CD" w14:textId="77777777" w:rsidTr="008519D8">
        <w:trPr>
          <w:trHeight w:val="220"/>
          <w:jc w:val="center"/>
        </w:trPr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623DA9" w14:textId="77777777" w:rsidR="00A54AAB" w:rsidRPr="008519D8" w:rsidRDefault="00A54AAB" w:rsidP="00A54AA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YIR023W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44A05" w14:textId="77777777" w:rsidR="00A54AAB" w:rsidRPr="008519D8" w:rsidRDefault="00A54AAB" w:rsidP="00A54AA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DAL81</w:t>
            </w:r>
          </w:p>
        </w:tc>
        <w:tc>
          <w:tcPr>
            <w:tcW w:w="2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8828C" w14:textId="284E04D5" w:rsidR="00A54AAB" w:rsidRPr="008519D8" w:rsidRDefault="00A54AAB" w:rsidP="00A54AAB">
            <w:pPr>
              <w:ind w:left="-5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Positive regulator of genes in multiple nitrogen degradation pathways; contains DNA binding domain but does not appear to bind the </w:t>
            </w:r>
            <w:proofErr w:type="spellStart"/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dodecanucleotide</w:t>
            </w:r>
            <w:proofErr w:type="spellEnd"/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sequence present in the promoter region of many genes involved in </w:t>
            </w:r>
            <w:proofErr w:type="spellStart"/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allantoin</w:t>
            </w:r>
            <w:proofErr w:type="spellEnd"/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catabolism</w:t>
            </w:r>
            <w:r w:rsidR="00BA05AA"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521CE" w14:textId="77777777" w:rsidR="00A54AAB" w:rsidRPr="008519D8" w:rsidRDefault="00A54AAB" w:rsidP="00A54A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+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EB9B8" w14:textId="77777777" w:rsidR="00A54AAB" w:rsidRPr="008519D8" w:rsidRDefault="00A54AAB" w:rsidP="00A54A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7B889" w14:textId="77777777" w:rsidR="00A54AAB" w:rsidRPr="008519D8" w:rsidRDefault="00A54AAB" w:rsidP="00A54A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</w:tr>
      <w:tr w:rsidR="008519D8" w:rsidRPr="008519D8" w14:paraId="1247E3E6" w14:textId="77777777" w:rsidTr="008519D8">
        <w:trPr>
          <w:trHeight w:val="240"/>
          <w:jc w:val="center"/>
        </w:trPr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25DAED" w14:textId="77777777" w:rsidR="00A54AAB" w:rsidRPr="008519D8" w:rsidRDefault="00A54AAB" w:rsidP="00A54AAB">
            <w:pPr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val="en-GB"/>
              </w:rPr>
              <w:t>YHL016C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CA9DD" w14:textId="77777777" w:rsidR="00A54AAB" w:rsidRPr="008519D8" w:rsidRDefault="00A54AAB" w:rsidP="00A54AA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DUR3</w:t>
            </w:r>
          </w:p>
        </w:tc>
        <w:tc>
          <w:tcPr>
            <w:tcW w:w="2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D4F1D" w14:textId="541C35B2" w:rsidR="00A54AAB" w:rsidRPr="008519D8" w:rsidRDefault="00A54AAB" w:rsidP="00A54AAB">
            <w:pPr>
              <w:ind w:left="-5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Plasma membrane transporter for </w:t>
            </w:r>
            <w:proofErr w:type="gramStart"/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both urea</w:t>
            </w:r>
            <w:proofErr w:type="gramEnd"/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and polyamines, expression is highly sensitive to nitrogen catabolite repression and induced by </w:t>
            </w:r>
            <w:proofErr w:type="spellStart"/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allophanate</w:t>
            </w:r>
            <w:proofErr w:type="spellEnd"/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, the last intermediate of the </w:t>
            </w:r>
            <w:proofErr w:type="spellStart"/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allantoin</w:t>
            </w:r>
            <w:proofErr w:type="spellEnd"/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degradative pathway</w:t>
            </w:r>
            <w:r w:rsidR="00BA05AA"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0DE7C" w14:textId="77777777" w:rsidR="00A54AAB" w:rsidRPr="008519D8" w:rsidRDefault="00A54AAB" w:rsidP="00A54A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+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3F171" w14:textId="77777777" w:rsidR="00A54AAB" w:rsidRPr="008519D8" w:rsidRDefault="00A54AAB" w:rsidP="00A54A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2774F" w14:textId="77777777" w:rsidR="00A54AAB" w:rsidRPr="008519D8" w:rsidRDefault="00A54AAB" w:rsidP="00A54A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</w:tr>
      <w:tr w:rsidR="008519D8" w:rsidRPr="006D4951" w14:paraId="08EAE6D0" w14:textId="77777777" w:rsidTr="008519D8">
        <w:trPr>
          <w:trHeight w:val="480"/>
          <w:jc w:val="center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F2E93F" w14:textId="221B440C" w:rsidR="008519D8" w:rsidRPr="008519D8" w:rsidRDefault="008519D8" w:rsidP="008519D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Arial Unicode MS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lastRenderedPageBreak/>
              <w:t>Methionine metabolism and (</w:t>
            </w:r>
            <w:proofErr w:type="spellStart"/>
            <w:r w:rsidRPr="008519D8">
              <w:rPr>
                <w:rFonts w:ascii="Times New Roman" w:eastAsia="Arial Unicode MS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siro</w:t>
            </w:r>
            <w:proofErr w:type="spellEnd"/>
            <w:r w:rsidRPr="008519D8">
              <w:rPr>
                <w:rFonts w:ascii="Times New Roman" w:eastAsia="Arial Unicode MS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-)</w:t>
            </w:r>
            <w:proofErr w:type="spellStart"/>
            <w:r w:rsidRPr="008519D8">
              <w:rPr>
                <w:rFonts w:ascii="Times New Roman" w:eastAsia="Arial Unicode MS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heme</w:t>
            </w:r>
            <w:proofErr w:type="spellEnd"/>
            <w:r w:rsidRPr="008519D8">
              <w:rPr>
                <w:rFonts w:ascii="Times New Roman" w:eastAsia="Arial Unicode MS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 biosynthesis</w:t>
            </w:r>
          </w:p>
        </w:tc>
      </w:tr>
      <w:tr w:rsidR="008519D8" w:rsidRPr="008519D8" w14:paraId="57E6DBD0" w14:textId="77777777" w:rsidTr="008519D8">
        <w:trPr>
          <w:trHeight w:val="240"/>
          <w:jc w:val="center"/>
        </w:trPr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A573A2" w14:textId="77777777" w:rsidR="00A54AAB" w:rsidRPr="008519D8" w:rsidRDefault="00A54AAB" w:rsidP="00A54AAB">
            <w:pPr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val="en-GB"/>
              </w:rPr>
              <w:t>YKR069W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1DEEE" w14:textId="77777777" w:rsidR="00A54AAB" w:rsidRPr="008519D8" w:rsidRDefault="00A54AAB" w:rsidP="00A54AA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MET1</w:t>
            </w:r>
          </w:p>
        </w:tc>
        <w:tc>
          <w:tcPr>
            <w:tcW w:w="2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1F21A" w14:textId="5944D118" w:rsidR="00A54AAB" w:rsidRPr="008519D8" w:rsidRDefault="00A54AAB" w:rsidP="00A54AAB">
            <w:pPr>
              <w:ind w:left="-5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S-</w:t>
            </w:r>
            <w:proofErr w:type="spellStart"/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adenosyl</w:t>
            </w:r>
            <w:proofErr w:type="spellEnd"/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-L-methionine uroporphyrinogen III </w:t>
            </w:r>
            <w:proofErr w:type="spellStart"/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transmethylase</w:t>
            </w:r>
            <w:proofErr w:type="spellEnd"/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, involved in the biosynthesis of </w:t>
            </w:r>
            <w:proofErr w:type="spellStart"/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siroheme</w:t>
            </w:r>
            <w:proofErr w:type="spellEnd"/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, a prosthetic group used by </w:t>
            </w:r>
            <w:proofErr w:type="spellStart"/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sulfite</w:t>
            </w:r>
            <w:proofErr w:type="spellEnd"/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reductase; required for </w:t>
            </w:r>
            <w:proofErr w:type="spellStart"/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sulfate</w:t>
            </w:r>
            <w:proofErr w:type="spellEnd"/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assimilation and methionine biosynthesis</w:t>
            </w:r>
            <w:r w:rsidR="00BA05AA"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1BEA4" w14:textId="77777777" w:rsidR="00A54AAB" w:rsidRPr="008519D8" w:rsidRDefault="00A54AAB" w:rsidP="00A54A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+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B6256" w14:textId="77777777" w:rsidR="00A54AAB" w:rsidRPr="008519D8" w:rsidRDefault="00A54AAB" w:rsidP="00A54A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83F07" w14:textId="77777777" w:rsidR="00A54AAB" w:rsidRPr="008519D8" w:rsidRDefault="00A54AAB" w:rsidP="00A54A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</w:tr>
      <w:tr w:rsidR="008519D8" w:rsidRPr="008519D8" w14:paraId="4728DBAF" w14:textId="77777777" w:rsidTr="008519D8">
        <w:trPr>
          <w:trHeight w:val="240"/>
          <w:jc w:val="center"/>
        </w:trPr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8BA689" w14:textId="77777777" w:rsidR="00A54AAB" w:rsidRPr="008519D8" w:rsidRDefault="00A54AAB" w:rsidP="00A54AAB">
            <w:pPr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val="en-GB"/>
              </w:rPr>
              <w:t>YJR010W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0A5CB" w14:textId="77777777" w:rsidR="00A54AAB" w:rsidRPr="008519D8" w:rsidRDefault="00A54AAB" w:rsidP="00A54AA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MET3</w:t>
            </w:r>
          </w:p>
        </w:tc>
        <w:tc>
          <w:tcPr>
            <w:tcW w:w="2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5364A" w14:textId="401660FB" w:rsidR="00A54AAB" w:rsidRPr="008519D8" w:rsidRDefault="00A54AAB" w:rsidP="00A54AAB">
            <w:pPr>
              <w:ind w:left="-5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ATP </w:t>
            </w:r>
            <w:proofErr w:type="spellStart"/>
            <w:proofErr w:type="gramStart"/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sulfurylase</w:t>
            </w:r>
            <w:proofErr w:type="spellEnd"/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,</w:t>
            </w:r>
            <w:proofErr w:type="gramEnd"/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atalyzes</w:t>
            </w:r>
            <w:proofErr w:type="spellEnd"/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the primary step of intracellular </w:t>
            </w:r>
            <w:proofErr w:type="spellStart"/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sulfate</w:t>
            </w:r>
            <w:proofErr w:type="spellEnd"/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activation, essential for assimilatory reduction of </w:t>
            </w:r>
            <w:proofErr w:type="spellStart"/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sulfate</w:t>
            </w:r>
            <w:proofErr w:type="spellEnd"/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to </w:t>
            </w:r>
            <w:proofErr w:type="spellStart"/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sulfide</w:t>
            </w:r>
            <w:proofErr w:type="spellEnd"/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, involved in methionine metabolism</w:t>
            </w:r>
            <w:r w:rsidR="00BA05AA"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06AAF" w14:textId="77777777" w:rsidR="00A54AAB" w:rsidRPr="008519D8" w:rsidRDefault="00A54AAB" w:rsidP="00A54A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+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97F16" w14:textId="77777777" w:rsidR="00A54AAB" w:rsidRPr="008519D8" w:rsidRDefault="00A54AAB" w:rsidP="00A54A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D3BB9" w14:textId="77777777" w:rsidR="00A54AAB" w:rsidRPr="008519D8" w:rsidRDefault="00A54AAB" w:rsidP="00A54A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</w:tr>
      <w:tr w:rsidR="008519D8" w:rsidRPr="008519D8" w14:paraId="18DB9DCE" w14:textId="77777777" w:rsidTr="008519D8">
        <w:trPr>
          <w:trHeight w:val="240"/>
          <w:jc w:val="center"/>
        </w:trPr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809A40" w14:textId="77777777" w:rsidR="00A54AAB" w:rsidRPr="008519D8" w:rsidRDefault="00A54AAB" w:rsidP="00A54AAB">
            <w:pPr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val="en-GB"/>
              </w:rPr>
              <w:t>YBR213W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A3C47" w14:textId="77777777" w:rsidR="00A54AAB" w:rsidRPr="008519D8" w:rsidRDefault="00A54AAB" w:rsidP="00A54AA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MET8</w:t>
            </w:r>
          </w:p>
        </w:tc>
        <w:tc>
          <w:tcPr>
            <w:tcW w:w="2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73E04" w14:textId="3593602A" w:rsidR="00A54AAB" w:rsidRPr="008519D8" w:rsidRDefault="00A54AAB" w:rsidP="00A54AAB">
            <w:pPr>
              <w:ind w:left="-5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Bifunctional dehydrogenase and </w:t>
            </w:r>
            <w:proofErr w:type="spellStart"/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ferrochelatase</w:t>
            </w:r>
            <w:proofErr w:type="spellEnd"/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, involved in the biosynthesis of </w:t>
            </w:r>
            <w:proofErr w:type="spellStart"/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siroheme</w:t>
            </w:r>
            <w:proofErr w:type="spellEnd"/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, a prosthetic group used by </w:t>
            </w:r>
            <w:proofErr w:type="spellStart"/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sulfite</w:t>
            </w:r>
            <w:proofErr w:type="spellEnd"/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reductase; required for </w:t>
            </w:r>
            <w:proofErr w:type="spellStart"/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sulfate</w:t>
            </w:r>
            <w:proofErr w:type="spellEnd"/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assimilation and methionine biosynthesis</w:t>
            </w:r>
            <w:r w:rsidR="00BA05AA"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31191" w14:textId="77777777" w:rsidR="00A54AAB" w:rsidRPr="008519D8" w:rsidRDefault="00A54AAB" w:rsidP="00A54A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+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5DA16" w14:textId="77777777" w:rsidR="00A54AAB" w:rsidRPr="008519D8" w:rsidRDefault="00A54AAB" w:rsidP="00A54A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C8C34" w14:textId="77777777" w:rsidR="00A54AAB" w:rsidRPr="008519D8" w:rsidRDefault="00A54AAB" w:rsidP="00A54A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</w:tr>
      <w:tr w:rsidR="008519D8" w:rsidRPr="008519D8" w14:paraId="34ED87E9" w14:textId="77777777" w:rsidTr="008519D8">
        <w:trPr>
          <w:trHeight w:val="240"/>
          <w:jc w:val="center"/>
        </w:trPr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41A56D" w14:textId="77777777" w:rsidR="00A54AAB" w:rsidRPr="008519D8" w:rsidRDefault="00A54AAB" w:rsidP="00A54AAB">
            <w:pPr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val="en-GB"/>
              </w:rPr>
              <w:t>YKL001C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42C47" w14:textId="77777777" w:rsidR="00A54AAB" w:rsidRPr="008519D8" w:rsidRDefault="00A54AAB" w:rsidP="00A54AA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MET14</w:t>
            </w:r>
          </w:p>
        </w:tc>
        <w:tc>
          <w:tcPr>
            <w:tcW w:w="2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365ED" w14:textId="71DD0312" w:rsidR="00A54AAB" w:rsidRPr="008519D8" w:rsidRDefault="00A54AAB" w:rsidP="00A54AAB">
            <w:pPr>
              <w:ind w:left="-5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Adenylylsulfate</w:t>
            </w:r>
            <w:proofErr w:type="spellEnd"/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gramStart"/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kinase,</w:t>
            </w:r>
            <w:proofErr w:type="gramEnd"/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required for </w:t>
            </w:r>
            <w:proofErr w:type="spellStart"/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sulfate</w:t>
            </w:r>
            <w:proofErr w:type="spellEnd"/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assimilation and involved in methionine metabolism</w:t>
            </w:r>
            <w:r w:rsidR="00BA05AA"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A0F89" w14:textId="77777777" w:rsidR="00A54AAB" w:rsidRPr="008519D8" w:rsidRDefault="00A54AAB" w:rsidP="00A54A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+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2DDD3" w14:textId="77777777" w:rsidR="00A54AAB" w:rsidRPr="008519D8" w:rsidRDefault="00A54AAB" w:rsidP="00A54A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4C66F" w14:textId="77777777" w:rsidR="00A54AAB" w:rsidRPr="008519D8" w:rsidRDefault="00A54AAB" w:rsidP="00A54A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</w:tr>
      <w:tr w:rsidR="008519D8" w:rsidRPr="008519D8" w14:paraId="2B7EE332" w14:textId="77777777" w:rsidTr="008519D8">
        <w:trPr>
          <w:trHeight w:val="240"/>
          <w:jc w:val="center"/>
        </w:trPr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83CB97" w14:textId="77777777" w:rsidR="00A54AAB" w:rsidRPr="008519D8" w:rsidRDefault="00A54AAB" w:rsidP="00A54AAB">
            <w:pPr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val="en-GB"/>
              </w:rPr>
              <w:t>YPR167C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62072" w14:textId="77777777" w:rsidR="00A54AAB" w:rsidRPr="008519D8" w:rsidRDefault="00A54AAB" w:rsidP="00A54AA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MET16</w:t>
            </w:r>
          </w:p>
        </w:tc>
        <w:tc>
          <w:tcPr>
            <w:tcW w:w="2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77EEB" w14:textId="46CBC53F" w:rsidR="00A54AAB" w:rsidRPr="008519D8" w:rsidRDefault="00A54AAB" w:rsidP="00A54AAB">
            <w:pPr>
              <w:ind w:left="-5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3'-phosphoadenylsulfate reductase, reduces 3'-phosphoadenylyl </w:t>
            </w:r>
            <w:proofErr w:type="spellStart"/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sulfate</w:t>
            </w:r>
            <w:proofErr w:type="spellEnd"/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to adenosine-3'</w:t>
            </w:r>
            <w:proofErr w:type="gramStart"/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,5'</w:t>
            </w:r>
            <w:proofErr w:type="gramEnd"/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-bisphosphate and free </w:t>
            </w:r>
            <w:proofErr w:type="spellStart"/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sulfite</w:t>
            </w:r>
            <w:proofErr w:type="spellEnd"/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using reduced </w:t>
            </w:r>
            <w:proofErr w:type="spellStart"/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thioredoxin</w:t>
            </w:r>
            <w:proofErr w:type="spellEnd"/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as </w:t>
            </w:r>
            <w:proofErr w:type="spellStart"/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osubstrate</w:t>
            </w:r>
            <w:proofErr w:type="spellEnd"/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, involved in </w:t>
            </w:r>
            <w:proofErr w:type="spellStart"/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sulfate</w:t>
            </w:r>
            <w:proofErr w:type="spellEnd"/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assimilation and methionine metabolism</w:t>
            </w:r>
            <w:r w:rsidR="00BA05AA"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CDE7A" w14:textId="77777777" w:rsidR="00A54AAB" w:rsidRPr="008519D8" w:rsidRDefault="00A54AAB" w:rsidP="00A54A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+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FD7BE" w14:textId="77777777" w:rsidR="00A54AAB" w:rsidRPr="008519D8" w:rsidRDefault="00A54AAB" w:rsidP="00A54A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483BE" w14:textId="77777777" w:rsidR="00A54AAB" w:rsidRPr="008519D8" w:rsidRDefault="00A54AAB" w:rsidP="00A54A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</w:tr>
      <w:tr w:rsidR="008519D8" w:rsidRPr="008519D8" w14:paraId="50917161" w14:textId="77777777" w:rsidTr="008519D8">
        <w:trPr>
          <w:trHeight w:val="240"/>
          <w:jc w:val="center"/>
        </w:trPr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DEC078" w14:textId="77777777" w:rsidR="00A54AAB" w:rsidRPr="008519D8" w:rsidRDefault="00A54AAB" w:rsidP="00A54AAB">
            <w:pPr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val="en-GB"/>
              </w:rPr>
              <w:t>YOR278W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A8420" w14:textId="77777777" w:rsidR="00A54AAB" w:rsidRPr="008519D8" w:rsidRDefault="00A54AAB" w:rsidP="00A54AA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HEM4</w:t>
            </w:r>
          </w:p>
        </w:tc>
        <w:tc>
          <w:tcPr>
            <w:tcW w:w="2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B92DF" w14:textId="50E35570" w:rsidR="00A54AAB" w:rsidRPr="008519D8" w:rsidRDefault="00A54AAB" w:rsidP="00A54AAB">
            <w:pPr>
              <w:ind w:left="-5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V from 842816-843643, Verified ORF, "Uroporphyrinogen III synthase, </w:t>
            </w:r>
            <w:proofErr w:type="spellStart"/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atalyzes</w:t>
            </w:r>
            <w:proofErr w:type="spellEnd"/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the conversion of </w:t>
            </w:r>
            <w:proofErr w:type="spellStart"/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hydroxymethylbilane</w:t>
            </w:r>
            <w:proofErr w:type="spellEnd"/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to uroporphyrinogen III, the fourth step in </w:t>
            </w:r>
            <w:proofErr w:type="spellStart"/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heme</w:t>
            </w:r>
            <w:proofErr w:type="spellEnd"/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biosynthesis; deficiency in the human homolog can result in the disease congenital </w:t>
            </w:r>
            <w:proofErr w:type="spellStart"/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erythropoietic</w:t>
            </w:r>
            <w:proofErr w:type="spellEnd"/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porphyria"</w:t>
            </w:r>
            <w:r w:rsidR="00BA05AA"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E4748" w14:textId="77777777" w:rsidR="00A54AAB" w:rsidRPr="008519D8" w:rsidRDefault="00A54AAB" w:rsidP="00A54A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+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17FEE" w14:textId="77777777" w:rsidR="00A54AAB" w:rsidRPr="008519D8" w:rsidRDefault="00A54AAB" w:rsidP="00A54A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5A114" w14:textId="77777777" w:rsidR="00A54AAB" w:rsidRPr="008519D8" w:rsidRDefault="00A54AAB" w:rsidP="00A54A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</w:tr>
      <w:tr w:rsidR="008519D8" w:rsidRPr="008519D8" w14:paraId="74259A46" w14:textId="77777777" w:rsidTr="008519D8">
        <w:trPr>
          <w:trHeight w:val="240"/>
          <w:jc w:val="center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155332" w14:textId="2A944116" w:rsidR="008519D8" w:rsidRPr="008519D8" w:rsidRDefault="008519D8" w:rsidP="008519D8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Arial Unicode MS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Alcohol metabolism/fermentation</w:t>
            </w:r>
          </w:p>
        </w:tc>
      </w:tr>
      <w:tr w:rsidR="008519D8" w:rsidRPr="008519D8" w14:paraId="67CB4D62" w14:textId="77777777" w:rsidTr="008519D8">
        <w:trPr>
          <w:trHeight w:val="220"/>
          <w:jc w:val="center"/>
        </w:trPr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9C6BF5" w14:textId="77777777" w:rsidR="00A54AAB" w:rsidRPr="008519D8" w:rsidRDefault="00A54AAB" w:rsidP="00A54AA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YGL256W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69203" w14:textId="77777777" w:rsidR="00A54AAB" w:rsidRPr="008519D8" w:rsidRDefault="00A54AAB" w:rsidP="00A54AA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ADH4</w:t>
            </w:r>
          </w:p>
        </w:tc>
        <w:tc>
          <w:tcPr>
            <w:tcW w:w="2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C482B" w14:textId="3C5194E9" w:rsidR="00A54AAB" w:rsidRPr="008519D8" w:rsidRDefault="00A54AAB" w:rsidP="00A54AAB">
            <w:pPr>
              <w:ind w:left="-5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Alcohol dehydrogenase isoenzyme type IV, dimeric enzyme demonstrated to be zinc-dependent despite sequence similarity to iron-activated alcohol dehydrogenases; transcription is induced in response to zinc deficiency</w:t>
            </w:r>
            <w:r w:rsidR="00BA05AA"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9739C" w14:textId="77777777" w:rsidR="00A54AAB" w:rsidRPr="008519D8" w:rsidRDefault="00A54AAB" w:rsidP="00A54A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+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50747" w14:textId="77777777" w:rsidR="00A54AAB" w:rsidRPr="008519D8" w:rsidRDefault="00A54AAB" w:rsidP="00A54A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5264E" w14:textId="77777777" w:rsidR="00A54AAB" w:rsidRPr="008519D8" w:rsidRDefault="00A54AAB" w:rsidP="00A54A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</w:tr>
      <w:tr w:rsidR="008519D8" w:rsidRPr="008519D8" w14:paraId="3723DE8A" w14:textId="77777777" w:rsidTr="008519D8">
        <w:trPr>
          <w:trHeight w:val="240"/>
          <w:jc w:val="center"/>
        </w:trPr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649AA4" w14:textId="77777777" w:rsidR="00A54AAB" w:rsidRPr="008519D8" w:rsidRDefault="00A54AAB" w:rsidP="00A54AAB">
            <w:pPr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val="en-GB"/>
              </w:rPr>
              <w:t>YCR107W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D70F4" w14:textId="77777777" w:rsidR="00A54AAB" w:rsidRPr="008519D8" w:rsidRDefault="00A54AAB" w:rsidP="00A54AA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AAD3</w:t>
            </w:r>
          </w:p>
        </w:tc>
        <w:tc>
          <w:tcPr>
            <w:tcW w:w="2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2FF5B" w14:textId="20CA85B7" w:rsidR="00A54AAB" w:rsidRPr="008519D8" w:rsidRDefault="00A54AAB" w:rsidP="00A54AAB">
            <w:pPr>
              <w:ind w:left="-5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Putative aryl-alcohol dehydrogenase with similarity to P. </w:t>
            </w:r>
            <w:proofErr w:type="spellStart"/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hrysosporium</w:t>
            </w:r>
            <w:proofErr w:type="spellEnd"/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aryl-alcohol dehydrogenase; mutational analysis has not yet revealed a physiological role</w:t>
            </w:r>
            <w:r w:rsidR="00BA05AA"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B212C" w14:textId="77777777" w:rsidR="00A54AAB" w:rsidRPr="008519D8" w:rsidRDefault="00A54AAB" w:rsidP="00A54A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+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46A07" w14:textId="77777777" w:rsidR="00A54AAB" w:rsidRPr="008519D8" w:rsidRDefault="00A54AAB" w:rsidP="00A54A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46E99" w14:textId="77777777" w:rsidR="00A54AAB" w:rsidRPr="008519D8" w:rsidRDefault="00A54AAB" w:rsidP="00A54A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</w:tr>
      <w:tr w:rsidR="008519D8" w:rsidRPr="008519D8" w14:paraId="7D7B3B4C" w14:textId="77777777" w:rsidTr="008519D8">
        <w:trPr>
          <w:trHeight w:val="240"/>
          <w:jc w:val="center"/>
        </w:trPr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1D30D1" w14:textId="77777777" w:rsidR="00A54AAB" w:rsidRPr="008519D8" w:rsidRDefault="00A54AAB" w:rsidP="00A54AAB">
            <w:pPr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val="en-GB"/>
              </w:rPr>
              <w:t>YDL243C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6B637" w14:textId="77777777" w:rsidR="00A54AAB" w:rsidRPr="008519D8" w:rsidRDefault="00A54AAB" w:rsidP="00A54AA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AAD4</w:t>
            </w:r>
          </w:p>
        </w:tc>
        <w:tc>
          <w:tcPr>
            <w:tcW w:w="2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9323A" w14:textId="14787382" w:rsidR="00A54AAB" w:rsidRPr="008519D8" w:rsidRDefault="00A54AAB" w:rsidP="00A54AAB">
            <w:pPr>
              <w:ind w:left="-5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Putative aryl-alcohol dehydrogenase with similarity to P. </w:t>
            </w:r>
            <w:proofErr w:type="spellStart"/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hrysosporium</w:t>
            </w:r>
            <w:proofErr w:type="spellEnd"/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aryl-alcohol dehydrogenase, involved in the oxidative stress response; expression induced in cells treated with the mycotoxin </w:t>
            </w:r>
            <w:proofErr w:type="spellStart"/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patulin</w:t>
            </w:r>
            <w:proofErr w:type="spellEnd"/>
            <w:r w:rsidR="00BA05AA"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8912A" w14:textId="77777777" w:rsidR="00A54AAB" w:rsidRPr="008519D8" w:rsidRDefault="00A54AAB" w:rsidP="00A54A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+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5FE01" w14:textId="77777777" w:rsidR="00A54AAB" w:rsidRPr="008519D8" w:rsidRDefault="00A54AAB" w:rsidP="00A54A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E4F0B" w14:textId="77777777" w:rsidR="00A54AAB" w:rsidRPr="008519D8" w:rsidRDefault="00A54AAB" w:rsidP="00A54A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</w:tr>
      <w:tr w:rsidR="008519D8" w:rsidRPr="008519D8" w14:paraId="283AA554" w14:textId="77777777" w:rsidTr="008519D8">
        <w:trPr>
          <w:trHeight w:val="240"/>
          <w:jc w:val="center"/>
        </w:trPr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9EDECC" w14:textId="77777777" w:rsidR="00A54AAB" w:rsidRPr="008519D8" w:rsidRDefault="00A54AAB" w:rsidP="00A54AAB">
            <w:pPr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val="en-GB"/>
              </w:rPr>
              <w:t>YFL056C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6329F" w14:textId="77777777" w:rsidR="00A54AAB" w:rsidRPr="008519D8" w:rsidRDefault="00A54AAB" w:rsidP="00A54AA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AAD6</w:t>
            </w:r>
          </w:p>
        </w:tc>
        <w:tc>
          <w:tcPr>
            <w:tcW w:w="2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0B0A3" w14:textId="6BF3F447" w:rsidR="00A54AAB" w:rsidRPr="008519D8" w:rsidRDefault="00A54AAB" w:rsidP="00A54AAB">
            <w:pPr>
              <w:ind w:left="-5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Putative aryl-alcohol dehydrogenase with similarity to P. </w:t>
            </w:r>
            <w:proofErr w:type="spellStart"/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hrysosporium</w:t>
            </w:r>
            <w:proofErr w:type="spellEnd"/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aryl-alcohol dehydrogenase, involved in the oxidative stress response; expression induced in cells treated with the mycotoxin </w:t>
            </w:r>
            <w:proofErr w:type="spellStart"/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patulin</w:t>
            </w:r>
            <w:proofErr w:type="spellEnd"/>
            <w:r w:rsidR="00BA05AA"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543DE" w14:textId="77777777" w:rsidR="00A54AAB" w:rsidRPr="008519D8" w:rsidRDefault="00A54AAB" w:rsidP="00A54A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+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96FCB" w14:textId="77777777" w:rsidR="00A54AAB" w:rsidRPr="008519D8" w:rsidRDefault="00A54AAB" w:rsidP="00A54A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297E9" w14:textId="77777777" w:rsidR="00A54AAB" w:rsidRPr="008519D8" w:rsidRDefault="00A54AAB" w:rsidP="00A54A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</w:tr>
      <w:tr w:rsidR="008519D8" w:rsidRPr="008519D8" w14:paraId="3D5E0DF3" w14:textId="77777777" w:rsidTr="008519D8">
        <w:trPr>
          <w:trHeight w:val="240"/>
          <w:jc w:val="center"/>
        </w:trPr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E55FA1" w14:textId="77777777" w:rsidR="00A54AAB" w:rsidRPr="008519D8" w:rsidRDefault="00A54AAB" w:rsidP="00A54AAB">
            <w:pPr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val="en-GB"/>
              </w:rPr>
              <w:t>YJR155W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294B5" w14:textId="77777777" w:rsidR="00A54AAB" w:rsidRPr="008519D8" w:rsidRDefault="00A54AAB" w:rsidP="00A54AA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AAD10</w:t>
            </w:r>
          </w:p>
        </w:tc>
        <w:tc>
          <w:tcPr>
            <w:tcW w:w="2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FA8EA" w14:textId="08EF2E86" w:rsidR="00A54AAB" w:rsidRPr="008519D8" w:rsidRDefault="00A54AAB" w:rsidP="00A54AAB">
            <w:pPr>
              <w:ind w:left="-5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Putative aryl-alcohol dehydrogenase with similarity to P. </w:t>
            </w:r>
            <w:proofErr w:type="spellStart"/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hrysosporium</w:t>
            </w:r>
            <w:proofErr w:type="spellEnd"/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aryl-alcohol dehydrogenase; mutational analysis has not yet revealed a physiological role</w:t>
            </w:r>
            <w:r w:rsidR="00BA05AA"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FE595" w14:textId="77777777" w:rsidR="00A54AAB" w:rsidRPr="008519D8" w:rsidRDefault="00A54AAB" w:rsidP="00A54A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+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77766" w14:textId="77777777" w:rsidR="00A54AAB" w:rsidRPr="008519D8" w:rsidRDefault="00A54AAB" w:rsidP="00A54A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C379A" w14:textId="77777777" w:rsidR="00A54AAB" w:rsidRPr="008519D8" w:rsidRDefault="00A54AAB" w:rsidP="00A54A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</w:tr>
      <w:tr w:rsidR="008519D8" w:rsidRPr="008519D8" w14:paraId="615956C0" w14:textId="77777777" w:rsidTr="008519D8">
        <w:trPr>
          <w:trHeight w:val="240"/>
          <w:jc w:val="center"/>
        </w:trPr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49F88B" w14:textId="77777777" w:rsidR="00A54AAB" w:rsidRPr="008519D8" w:rsidRDefault="00A54AAB" w:rsidP="00A54AAB">
            <w:pPr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val="en-GB"/>
              </w:rPr>
              <w:t>YNL331C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0E176" w14:textId="77777777" w:rsidR="00A54AAB" w:rsidRPr="008519D8" w:rsidRDefault="00A54AAB" w:rsidP="00A54AA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AAD14</w:t>
            </w:r>
          </w:p>
        </w:tc>
        <w:tc>
          <w:tcPr>
            <w:tcW w:w="2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6341A" w14:textId="5AD87F5A" w:rsidR="00A54AAB" w:rsidRPr="008519D8" w:rsidRDefault="00A54AAB" w:rsidP="00A54AAB">
            <w:pPr>
              <w:ind w:left="-5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Putative aryl-alcohol dehydrogenase with similarity to P. </w:t>
            </w:r>
            <w:proofErr w:type="spellStart"/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hrysosporium</w:t>
            </w:r>
            <w:proofErr w:type="spellEnd"/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aryl-alcohol dehydrogenase; mutational analysis has not yet revealed a physiological role</w:t>
            </w:r>
            <w:r w:rsidR="00BA05AA"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980D2" w14:textId="77777777" w:rsidR="00A54AAB" w:rsidRPr="008519D8" w:rsidRDefault="00A54AAB" w:rsidP="00A54A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+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FB4AF" w14:textId="77777777" w:rsidR="00A54AAB" w:rsidRPr="008519D8" w:rsidRDefault="00A54AAB" w:rsidP="00A54A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3607D" w14:textId="77777777" w:rsidR="00A54AAB" w:rsidRPr="008519D8" w:rsidRDefault="00A54AAB" w:rsidP="00A54A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</w:tr>
      <w:tr w:rsidR="008519D8" w:rsidRPr="008519D8" w14:paraId="7B899FF3" w14:textId="77777777" w:rsidTr="008519D8">
        <w:trPr>
          <w:trHeight w:val="240"/>
          <w:jc w:val="center"/>
        </w:trPr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61FE8F" w14:textId="77777777" w:rsidR="00A54AAB" w:rsidRPr="008519D8" w:rsidRDefault="00A54AAB" w:rsidP="00A54AAB">
            <w:pPr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val="en-GB"/>
              </w:rPr>
              <w:t>YOL165C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F82A0" w14:textId="77777777" w:rsidR="00A54AAB" w:rsidRPr="008519D8" w:rsidRDefault="00A54AAB" w:rsidP="00A54AA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AAD15</w:t>
            </w:r>
          </w:p>
        </w:tc>
        <w:tc>
          <w:tcPr>
            <w:tcW w:w="2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30354" w14:textId="3E9A9422" w:rsidR="00A54AAB" w:rsidRPr="008519D8" w:rsidRDefault="00A54AAB" w:rsidP="00A54AAB">
            <w:pPr>
              <w:ind w:left="-5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Putative aryl-alcohol dehydrogenase with similarity to P. </w:t>
            </w:r>
            <w:proofErr w:type="spellStart"/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hrysosporium</w:t>
            </w:r>
            <w:proofErr w:type="spellEnd"/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aryl-alcohol dehydrogenase; mutational analysis has not yet revealed a physiological role</w:t>
            </w:r>
            <w:r w:rsidR="00BA05AA"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360C4" w14:textId="77777777" w:rsidR="00A54AAB" w:rsidRPr="008519D8" w:rsidRDefault="00A54AAB" w:rsidP="00A54A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+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42256" w14:textId="77777777" w:rsidR="00A54AAB" w:rsidRPr="008519D8" w:rsidRDefault="00A54AAB" w:rsidP="00A54A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5FCA2" w14:textId="77777777" w:rsidR="00A54AAB" w:rsidRPr="008519D8" w:rsidRDefault="00A54AAB" w:rsidP="00A54A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</w:tr>
      <w:tr w:rsidR="008519D8" w:rsidRPr="008519D8" w14:paraId="519D2FA7" w14:textId="77777777" w:rsidTr="008519D8">
        <w:trPr>
          <w:trHeight w:val="240"/>
          <w:jc w:val="center"/>
        </w:trPr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CA29F5" w14:textId="77777777" w:rsidR="00A54AAB" w:rsidRPr="008519D8" w:rsidRDefault="00A54AAB" w:rsidP="00A54AAB">
            <w:pPr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val="en-GB"/>
              </w:rPr>
              <w:t>YFL057C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87F70" w14:textId="77777777" w:rsidR="00A54AAB" w:rsidRPr="008519D8" w:rsidRDefault="00A54AAB" w:rsidP="00A54AA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AAD16</w:t>
            </w:r>
          </w:p>
        </w:tc>
        <w:tc>
          <w:tcPr>
            <w:tcW w:w="2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DA096" w14:textId="4B31C088" w:rsidR="00A54AAB" w:rsidRPr="008519D8" w:rsidRDefault="00A54AAB" w:rsidP="00A54AAB">
            <w:pPr>
              <w:ind w:left="-5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Putative aryl-alcohol dehydrogenase with similarity to P. </w:t>
            </w:r>
            <w:proofErr w:type="spellStart"/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hrysosporium</w:t>
            </w:r>
            <w:proofErr w:type="spellEnd"/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aryl-alcohol dehydrogenase; mutational analysis has not yet revealed a physiological role</w:t>
            </w:r>
            <w:r w:rsidR="00BA05AA"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67D7A" w14:textId="77777777" w:rsidR="00A54AAB" w:rsidRPr="008519D8" w:rsidRDefault="00A54AAB" w:rsidP="00A54A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+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862C7" w14:textId="77777777" w:rsidR="00A54AAB" w:rsidRPr="008519D8" w:rsidRDefault="00A54AAB" w:rsidP="00A54A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21B47" w14:textId="77777777" w:rsidR="00A54AAB" w:rsidRPr="008519D8" w:rsidRDefault="00A54AAB" w:rsidP="00A54A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</w:tr>
      <w:tr w:rsidR="008519D8" w:rsidRPr="008519D8" w14:paraId="34C9C6A6" w14:textId="77777777" w:rsidTr="008519D8">
        <w:trPr>
          <w:trHeight w:val="240"/>
          <w:jc w:val="center"/>
        </w:trPr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39FE86" w14:textId="77777777" w:rsidR="00A54AAB" w:rsidRPr="008519D8" w:rsidRDefault="00A54AAB" w:rsidP="00A54AAB">
            <w:pPr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val="en-GB"/>
              </w:rPr>
              <w:t>YPL088W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620E3" w14:textId="77777777" w:rsidR="00A54AAB" w:rsidRPr="008519D8" w:rsidRDefault="00A54AAB" w:rsidP="00A54AA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YPL088W </w:t>
            </w:r>
          </w:p>
        </w:tc>
        <w:tc>
          <w:tcPr>
            <w:tcW w:w="2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885E0" w14:textId="77777777" w:rsidR="00A54AAB" w:rsidRPr="008519D8" w:rsidRDefault="00A54AAB" w:rsidP="00A54AAB">
            <w:pPr>
              <w:ind w:left="-5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Putative aryl alcohol dehydrogenase; transcription is activated by paralogous transcription factors Yrm1p and Yrr1p along with genes involved in multidrug resistance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49AF2" w14:textId="77777777" w:rsidR="00A54AAB" w:rsidRPr="008519D8" w:rsidRDefault="00A54AAB" w:rsidP="00A54A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+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91513" w14:textId="77777777" w:rsidR="00A54AAB" w:rsidRPr="008519D8" w:rsidRDefault="00A54AAB" w:rsidP="00A54A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A479B" w14:textId="77777777" w:rsidR="00A54AAB" w:rsidRPr="008519D8" w:rsidRDefault="00A54AAB" w:rsidP="00A54A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</w:tr>
      <w:tr w:rsidR="008519D8" w:rsidRPr="008519D8" w14:paraId="42566AAC" w14:textId="77777777" w:rsidTr="008519D8">
        <w:trPr>
          <w:trHeight w:val="220"/>
          <w:jc w:val="center"/>
        </w:trPr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690C4" w14:textId="77777777" w:rsidR="00A54AAB" w:rsidRPr="008519D8" w:rsidRDefault="00A54AAB" w:rsidP="00A54AA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YLR044C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C8D77" w14:textId="77777777" w:rsidR="00A54AAB" w:rsidRPr="008519D8" w:rsidRDefault="00A54AAB" w:rsidP="00A54AA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PDC1</w:t>
            </w:r>
          </w:p>
        </w:tc>
        <w:tc>
          <w:tcPr>
            <w:tcW w:w="2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BD50A" w14:textId="4EB3F5A0" w:rsidR="00A54AAB" w:rsidRPr="008519D8" w:rsidRDefault="00A54AAB" w:rsidP="00A54AAB">
            <w:pPr>
              <w:ind w:left="-5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Major of three pyruvate decarboxylase isozymes, key enzyme in alcoholic fermentation, </w:t>
            </w:r>
            <w:proofErr w:type="spellStart"/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decarboxylates</w:t>
            </w:r>
            <w:proofErr w:type="spellEnd"/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pyruvate </w:t>
            </w: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lastRenderedPageBreak/>
              <w:t>to acetaldehyde; subject to glucose-, ethanol-, and autoregulation; involved in amino acid catabolism</w:t>
            </w:r>
            <w:r w:rsidR="00BA05AA"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8AD10" w14:textId="77777777" w:rsidR="00A54AAB" w:rsidRPr="008519D8" w:rsidRDefault="00A54AAB" w:rsidP="00A54A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lastRenderedPageBreak/>
              <w:t>+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3FCC7" w14:textId="77777777" w:rsidR="00A54AAB" w:rsidRPr="008519D8" w:rsidRDefault="00A54AAB" w:rsidP="00A54A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.00E-07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54073" w14:textId="77777777" w:rsidR="00A54AAB" w:rsidRPr="008519D8" w:rsidRDefault="00A54AAB" w:rsidP="00A54A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</w:tr>
      <w:tr w:rsidR="008519D8" w:rsidRPr="008519D8" w14:paraId="70A5C4E8" w14:textId="77777777" w:rsidTr="008519D8">
        <w:trPr>
          <w:trHeight w:val="220"/>
          <w:jc w:val="center"/>
        </w:trPr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71BBC" w14:textId="77777777" w:rsidR="00A54AAB" w:rsidRPr="008519D8" w:rsidRDefault="00A54AAB" w:rsidP="00A54AA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lastRenderedPageBreak/>
              <w:t>YOL086C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FA735" w14:textId="77777777" w:rsidR="00A54AAB" w:rsidRPr="008519D8" w:rsidRDefault="00A54AAB" w:rsidP="00A54AA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ADH1</w:t>
            </w:r>
          </w:p>
        </w:tc>
        <w:tc>
          <w:tcPr>
            <w:tcW w:w="2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E60AA" w14:textId="68E2DB41" w:rsidR="00A54AAB" w:rsidRPr="008519D8" w:rsidRDefault="00A54AAB" w:rsidP="00A54AAB">
            <w:pPr>
              <w:ind w:left="-5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Alcohol dehydrogenase, fermentative isozyme active as homo- or </w:t>
            </w:r>
            <w:proofErr w:type="spellStart"/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heterotetramers</w:t>
            </w:r>
            <w:proofErr w:type="spellEnd"/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; required for the reduction of acetaldehyde to ethanol, the last step in the glycolytic pathway</w:t>
            </w:r>
            <w:r w:rsidR="00BA05AA"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F2D61" w14:textId="77777777" w:rsidR="00A54AAB" w:rsidRPr="008519D8" w:rsidRDefault="00A54AAB" w:rsidP="00A54A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+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CB0FC" w14:textId="77777777" w:rsidR="00A54AAB" w:rsidRPr="008519D8" w:rsidRDefault="00A54AAB" w:rsidP="00A54A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EB014" w14:textId="77777777" w:rsidR="00A54AAB" w:rsidRPr="008519D8" w:rsidRDefault="00A54AAB" w:rsidP="00A54A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</w:tr>
      <w:tr w:rsidR="008519D8" w:rsidRPr="008519D8" w14:paraId="4677B3BD" w14:textId="77777777" w:rsidTr="008519D8">
        <w:trPr>
          <w:trHeight w:val="240"/>
          <w:jc w:val="center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2841F8" w14:textId="1DAF0068" w:rsidR="008519D8" w:rsidRPr="008519D8" w:rsidRDefault="008519D8" w:rsidP="008519D8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Arial Unicode MS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Glutamate metabolism</w:t>
            </w:r>
          </w:p>
        </w:tc>
      </w:tr>
      <w:tr w:rsidR="008519D8" w:rsidRPr="008519D8" w14:paraId="66B3DCC1" w14:textId="77777777" w:rsidTr="008519D8">
        <w:trPr>
          <w:trHeight w:val="240"/>
          <w:jc w:val="center"/>
        </w:trPr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37422F" w14:textId="77777777" w:rsidR="00A54AAB" w:rsidRPr="008519D8" w:rsidRDefault="00A54AAB" w:rsidP="00A54AAB">
            <w:pPr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val="en-GB"/>
              </w:rPr>
              <w:t>YOR375C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2EDD3" w14:textId="77777777" w:rsidR="00A54AAB" w:rsidRPr="008519D8" w:rsidRDefault="00A54AAB" w:rsidP="00A54AA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GDH1</w:t>
            </w:r>
          </w:p>
        </w:tc>
        <w:tc>
          <w:tcPr>
            <w:tcW w:w="2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A8F19" w14:textId="62024E8A" w:rsidR="00A54AAB" w:rsidRPr="008519D8" w:rsidRDefault="00A54AAB" w:rsidP="00A54AAB">
            <w:pPr>
              <w:ind w:left="-5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gramStart"/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NADP(</w:t>
            </w:r>
            <w:proofErr w:type="gramEnd"/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+)-dependent glutamate dehydrogenase, synthesizes glutamate from ammonia and alpha-ketoglutarate; rate of alpha-ketoglutarate utilization differs from Gdh3p; expression regulated by nitrogen and carbon sources</w:t>
            </w:r>
            <w:r w:rsidR="00BA05AA"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06495" w14:textId="77777777" w:rsidR="00A54AAB" w:rsidRPr="008519D8" w:rsidRDefault="00A54AAB" w:rsidP="00A54A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+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F924D" w14:textId="77777777" w:rsidR="00A54AAB" w:rsidRPr="008519D8" w:rsidRDefault="00A54AAB" w:rsidP="00A54A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C7C93" w14:textId="77777777" w:rsidR="00A54AAB" w:rsidRPr="008519D8" w:rsidRDefault="00A54AAB" w:rsidP="00A54A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</w:tr>
      <w:tr w:rsidR="008519D8" w:rsidRPr="008519D8" w14:paraId="58702A68" w14:textId="77777777" w:rsidTr="008519D8">
        <w:trPr>
          <w:trHeight w:val="240"/>
          <w:jc w:val="center"/>
        </w:trPr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28D1A6" w14:textId="77777777" w:rsidR="00A54AAB" w:rsidRPr="008519D8" w:rsidRDefault="00A54AAB" w:rsidP="00A54AAB">
            <w:pPr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val="en-GB"/>
              </w:rPr>
              <w:t>YAL062W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F989C" w14:textId="77777777" w:rsidR="00A54AAB" w:rsidRPr="008519D8" w:rsidRDefault="00A54AAB" w:rsidP="00A54AA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GDH3</w:t>
            </w:r>
          </w:p>
        </w:tc>
        <w:tc>
          <w:tcPr>
            <w:tcW w:w="2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E6135" w14:textId="0D8BDCA0" w:rsidR="00A54AAB" w:rsidRPr="008519D8" w:rsidRDefault="00A54AAB" w:rsidP="00A54AAB">
            <w:pPr>
              <w:ind w:left="-5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gramStart"/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NADP(</w:t>
            </w:r>
            <w:proofErr w:type="gramEnd"/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+)-dependent glutamate dehydrogenase, synthesizes glutamate from ammonia and alpha-ketoglutarate; rate of alpha-ketoglutarate utilization differs from Gdh1p; expression regulated by nitrogen and carbon sources</w:t>
            </w:r>
            <w:r w:rsidR="00BA05AA"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3DB23" w14:textId="77777777" w:rsidR="00A54AAB" w:rsidRPr="008519D8" w:rsidRDefault="00A54AAB" w:rsidP="00A54A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+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A9FFC" w14:textId="77777777" w:rsidR="00A54AAB" w:rsidRPr="008519D8" w:rsidRDefault="00A54AAB" w:rsidP="00A54A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87152" w14:textId="77777777" w:rsidR="00A54AAB" w:rsidRPr="008519D8" w:rsidRDefault="00A54AAB" w:rsidP="00A54A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</w:tr>
      <w:tr w:rsidR="008519D8" w:rsidRPr="008519D8" w14:paraId="7D90C8FE" w14:textId="77777777" w:rsidTr="008519D8">
        <w:trPr>
          <w:trHeight w:val="240"/>
          <w:jc w:val="center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1E354B27" w14:textId="36AC090F" w:rsidR="008519D8" w:rsidRPr="008519D8" w:rsidRDefault="008519D8" w:rsidP="008519D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Arial Unicode MS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Uracil metabolism/transport</w:t>
            </w:r>
          </w:p>
        </w:tc>
      </w:tr>
      <w:tr w:rsidR="008519D8" w:rsidRPr="008519D8" w14:paraId="2180DBA3" w14:textId="77777777" w:rsidTr="008519D8">
        <w:trPr>
          <w:trHeight w:val="240"/>
          <w:jc w:val="center"/>
        </w:trPr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7BB076" w14:textId="77777777" w:rsidR="00A54AAB" w:rsidRPr="008519D8" w:rsidRDefault="00A54AAB" w:rsidP="00A54AAB">
            <w:pPr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val="en-GB"/>
              </w:rPr>
              <w:t>YBL042C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D5FD5" w14:textId="77777777" w:rsidR="00A54AAB" w:rsidRPr="008519D8" w:rsidRDefault="00A54AAB" w:rsidP="00A54AA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FUI1</w:t>
            </w:r>
          </w:p>
        </w:tc>
        <w:tc>
          <w:tcPr>
            <w:tcW w:w="2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2345C" w14:textId="499BAD75" w:rsidR="00A54AAB" w:rsidRPr="008519D8" w:rsidRDefault="00A54AAB" w:rsidP="00A54AAB">
            <w:pPr>
              <w:ind w:left="-5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High affinity uridine permease, localizes to the plasma membrane; also mediates low but significant transport of the cytotoxic nucleoside </w:t>
            </w:r>
            <w:proofErr w:type="spellStart"/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analog</w:t>
            </w:r>
            <w:proofErr w:type="spellEnd"/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5-fluorouridine; not involved in uracil transport</w:t>
            </w:r>
            <w:r w:rsidR="00BA05AA"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FA049" w14:textId="77777777" w:rsidR="00A54AAB" w:rsidRPr="008519D8" w:rsidRDefault="00A54AAB" w:rsidP="00A54A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+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4FBD1" w14:textId="77777777" w:rsidR="00A54AAB" w:rsidRPr="008519D8" w:rsidRDefault="00A54AAB" w:rsidP="00A54A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D5EF6" w14:textId="77777777" w:rsidR="00A54AAB" w:rsidRPr="008519D8" w:rsidRDefault="00A54AAB" w:rsidP="00A54A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</w:tr>
      <w:tr w:rsidR="008519D8" w:rsidRPr="008519D8" w14:paraId="4CFC89D5" w14:textId="77777777" w:rsidTr="008519D8">
        <w:trPr>
          <w:trHeight w:val="240"/>
          <w:jc w:val="center"/>
        </w:trPr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76AEA4" w14:textId="77777777" w:rsidR="00A54AAB" w:rsidRPr="008519D8" w:rsidRDefault="00A54AAB" w:rsidP="00A54AAB">
            <w:pPr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val="en-GB"/>
              </w:rPr>
              <w:t>YBR021W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6ACC8" w14:textId="77777777" w:rsidR="00A54AAB" w:rsidRPr="008519D8" w:rsidRDefault="00A54AAB" w:rsidP="00A54AA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FUR4</w:t>
            </w:r>
          </w:p>
        </w:tc>
        <w:tc>
          <w:tcPr>
            <w:tcW w:w="2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F6161" w14:textId="745A3858" w:rsidR="00A54AAB" w:rsidRPr="008519D8" w:rsidRDefault="00A54AAB" w:rsidP="00A54AAB">
            <w:pPr>
              <w:ind w:left="-5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Uracil permease, localized to the plasma membrane; expression is tightly regulated by uracil levels and environmental cues</w:t>
            </w:r>
            <w:r w:rsidR="00BA05AA"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78F39" w14:textId="77777777" w:rsidR="00A54AAB" w:rsidRPr="008519D8" w:rsidRDefault="00A54AAB" w:rsidP="00A54A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+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E2E09" w14:textId="77777777" w:rsidR="00A54AAB" w:rsidRPr="008519D8" w:rsidRDefault="00A54AAB" w:rsidP="00A54A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8EF2E" w14:textId="77777777" w:rsidR="00A54AAB" w:rsidRPr="008519D8" w:rsidRDefault="00A54AAB" w:rsidP="00A54A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</w:tr>
      <w:tr w:rsidR="008519D8" w:rsidRPr="008519D8" w14:paraId="43C40DE5" w14:textId="77777777" w:rsidTr="008519D8">
        <w:trPr>
          <w:trHeight w:val="240"/>
          <w:jc w:val="center"/>
        </w:trPr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408D38" w14:textId="77777777" w:rsidR="00A54AAB" w:rsidRPr="008519D8" w:rsidRDefault="00A54AAB" w:rsidP="00A54AAB">
            <w:pPr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val="en-GB"/>
              </w:rPr>
              <w:t>YKL216W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652D8" w14:textId="77777777" w:rsidR="00A54AAB" w:rsidRPr="008519D8" w:rsidRDefault="00A54AAB" w:rsidP="00A54AA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URA1</w:t>
            </w:r>
          </w:p>
        </w:tc>
        <w:tc>
          <w:tcPr>
            <w:tcW w:w="2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4F678" w14:textId="443075D0" w:rsidR="00A54AAB" w:rsidRPr="008519D8" w:rsidRDefault="00A54AAB" w:rsidP="00A54AAB">
            <w:pPr>
              <w:ind w:left="-5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Dihydroorotate </w:t>
            </w:r>
            <w:proofErr w:type="gramStart"/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dehydrogenase,</w:t>
            </w:r>
            <w:proofErr w:type="gramEnd"/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atalyzes</w:t>
            </w:r>
            <w:proofErr w:type="spellEnd"/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the fourth enzymatic step in the de novo biosynthesis of pyrimidines, converting </w:t>
            </w:r>
            <w:proofErr w:type="spellStart"/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dihydroorotic</w:t>
            </w:r>
            <w:proofErr w:type="spellEnd"/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acid into </w:t>
            </w:r>
            <w:proofErr w:type="spellStart"/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orotic</w:t>
            </w:r>
            <w:proofErr w:type="spellEnd"/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acid</w:t>
            </w:r>
            <w:r w:rsidR="00BA05AA"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036CF" w14:textId="77777777" w:rsidR="00A54AAB" w:rsidRPr="008519D8" w:rsidRDefault="00A54AAB" w:rsidP="00A54A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+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3552D" w14:textId="77777777" w:rsidR="00A54AAB" w:rsidRPr="008519D8" w:rsidRDefault="00A54AAB" w:rsidP="00A54A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77F1B" w14:textId="77777777" w:rsidR="00A54AAB" w:rsidRPr="008519D8" w:rsidRDefault="00A54AAB" w:rsidP="00A54A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</w:tr>
      <w:tr w:rsidR="008519D8" w:rsidRPr="008519D8" w14:paraId="56F965A4" w14:textId="77777777" w:rsidTr="008519D8">
        <w:trPr>
          <w:trHeight w:val="240"/>
          <w:jc w:val="center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E94B44" w14:textId="5AB14804" w:rsidR="008519D8" w:rsidRPr="008519D8" w:rsidRDefault="008519D8" w:rsidP="008519D8">
            <w:pPr>
              <w:spacing w:before="12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Arial Unicode MS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Glutathione metabolism</w:t>
            </w:r>
          </w:p>
        </w:tc>
      </w:tr>
      <w:tr w:rsidR="008519D8" w:rsidRPr="008519D8" w14:paraId="5CB4E948" w14:textId="77777777" w:rsidTr="008519D8">
        <w:trPr>
          <w:trHeight w:val="240"/>
          <w:jc w:val="center"/>
        </w:trPr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BD1AD2" w14:textId="77777777" w:rsidR="00A54AAB" w:rsidRPr="008519D8" w:rsidRDefault="00A54AAB" w:rsidP="00A54AAB">
            <w:pPr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val="en-GB"/>
              </w:rPr>
              <w:t>YGR154C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AC6C0" w14:textId="77777777" w:rsidR="00A54AAB" w:rsidRPr="008519D8" w:rsidRDefault="00A54AAB" w:rsidP="00A54AA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GTO1</w:t>
            </w:r>
          </w:p>
        </w:tc>
        <w:tc>
          <w:tcPr>
            <w:tcW w:w="2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79323" w14:textId="1224917E" w:rsidR="00A54AAB" w:rsidRPr="008519D8" w:rsidRDefault="00A54AAB" w:rsidP="00A54AAB">
            <w:pPr>
              <w:ind w:left="-5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Omega-class glutathione transferase; induced under oxidative stress; putative </w:t>
            </w:r>
            <w:proofErr w:type="spellStart"/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peroxisomal</w:t>
            </w:r>
            <w:proofErr w:type="spellEnd"/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localization</w:t>
            </w:r>
            <w:r w:rsidR="00BA05AA"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461F5" w14:textId="77777777" w:rsidR="00A54AAB" w:rsidRPr="008519D8" w:rsidRDefault="00A54AAB" w:rsidP="00A54A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+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ECF57" w14:textId="77777777" w:rsidR="00A54AAB" w:rsidRPr="008519D8" w:rsidRDefault="00A54AAB" w:rsidP="00A54A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5268F" w14:textId="77777777" w:rsidR="00A54AAB" w:rsidRPr="008519D8" w:rsidRDefault="00A54AAB" w:rsidP="00A54A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</w:tr>
      <w:tr w:rsidR="008519D8" w:rsidRPr="008519D8" w14:paraId="6B2510A7" w14:textId="77777777" w:rsidTr="008519D8">
        <w:trPr>
          <w:trHeight w:val="240"/>
          <w:jc w:val="center"/>
        </w:trPr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6644E0" w14:textId="77777777" w:rsidR="00A54AAB" w:rsidRPr="008519D8" w:rsidRDefault="00A54AAB" w:rsidP="00A54AAB">
            <w:pPr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val="en-GB"/>
              </w:rPr>
              <w:t>YMR251W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D176C" w14:textId="77777777" w:rsidR="00A54AAB" w:rsidRPr="008519D8" w:rsidRDefault="00A54AAB" w:rsidP="00A54AA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GTO3</w:t>
            </w:r>
          </w:p>
        </w:tc>
        <w:tc>
          <w:tcPr>
            <w:tcW w:w="2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8601A" w14:textId="1FEE5BF4" w:rsidR="00A54AAB" w:rsidRPr="008519D8" w:rsidRDefault="00A54AAB" w:rsidP="00A54AAB">
            <w:pPr>
              <w:ind w:left="-5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Omega class glutathione transferase; putative cytosolic localization</w:t>
            </w:r>
            <w:r w:rsidR="00BA05AA"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BA56D" w14:textId="77777777" w:rsidR="00A54AAB" w:rsidRPr="008519D8" w:rsidRDefault="00A54AAB" w:rsidP="00A54A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+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63A96" w14:textId="77777777" w:rsidR="00A54AAB" w:rsidRPr="008519D8" w:rsidRDefault="00A54AAB" w:rsidP="00A54A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26D3A" w14:textId="77777777" w:rsidR="00A54AAB" w:rsidRPr="008519D8" w:rsidRDefault="00A54AAB" w:rsidP="00A54A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</w:tr>
      <w:tr w:rsidR="008519D8" w:rsidRPr="008519D8" w14:paraId="4D3AB030" w14:textId="77777777" w:rsidTr="008519D8">
        <w:trPr>
          <w:trHeight w:val="240"/>
          <w:jc w:val="center"/>
        </w:trPr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FCB48F" w14:textId="77777777" w:rsidR="00A54AAB" w:rsidRPr="008519D8" w:rsidRDefault="00A54AAB" w:rsidP="00A54AAB">
            <w:pPr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val="en-GB"/>
              </w:rPr>
              <w:t>YKR076W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775FE" w14:textId="77777777" w:rsidR="00A54AAB" w:rsidRPr="008519D8" w:rsidRDefault="00A54AAB" w:rsidP="00A54AA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ECM4</w:t>
            </w:r>
          </w:p>
        </w:tc>
        <w:tc>
          <w:tcPr>
            <w:tcW w:w="2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652EA" w14:textId="164A5691" w:rsidR="00A54AAB" w:rsidRPr="008519D8" w:rsidRDefault="00A54AAB" w:rsidP="00A54AAB">
            <w:pPr>
              <w:ind w:left="-5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Omega class glutathione transferase; not essential; similar to Ygr154cp; green fluorescent protein (GFP)-fusion protein localizes to the cytoplasm</w:t>
            </w:r>
            <w:r w:rsidR="00BA05AA"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792FB" w14:textId="77777777" w:rsidR="00A54AAB" w:rsidRPr="008519D8" w:rsidRDefault="00A54AAB" w:rsidP="00A54A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+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E74F6" w14:textId="77777777" w:rsidR="00A54AAB" w:rsidRPr="008519D8" w:rsidRDefault="00A54AAB" w:rsidP="00A54A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9C9AD" w14:textId="77777777" w:rsidR="00A54AAB" w:rsidRPr="008519D8" w:rsidRDefault="00A54AAB" w:rsidP="00A54A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</w:tr>
      <w:tr w:rsidR="008519D8" w:rsidRPr="008519D8" w14:paraId="41254C11" w14:textId="77777777" w:rsidTr="008519D8">
        <w:trPr>
          <w:trHeight w:val="240"/>
          <w:jc w:val="center"/>
        </w:trPr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860012" w14:textId="77777777" w:rsidR="00A54AAB" w:rsidRPr="008519D8" w:rsidRDefault="00A54AAB" w:rsidP="00A54AAB">
            <w:pPr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val="en-GB"/>
              </w:rPr>
              <w:t>YLR299W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D9C30" w14:textId="77777777" w:rsidR="00A54AAB" w:rsidRPr="008519D8" w:rsidRDefault="00A54AAB" w:rsidP="00A54AA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ECM38</w:t>
            </w:r>
          </w:p>
        </w:tc>
        <w:tc>
          <w:tcPr>
            <w:tcW w:w="2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DBBA0" w14:textId="3CE7B19F" w:rsidR="00A54AAB" w:rsidRPr="008519D8" w:rsidRDefault="00A54AAB" w:rsidP="00A54AAB">
            <w:pPr>
              <w:ind w:left="-5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Gamma-</w:t>
            </w:r>
            <w:proofErr w:type="spellStart"/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glutamyltranspeptidase</w:t>
            </w:r>
            <w:proofErr w:type="spellEnd"/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, major glutathione-degrading enzyme; involved in detoxification of electrophilic xenobiotics; expression induced mainly by nitrogen starvation</w:t>
            </w:r>
            <w:r w:rsidR="00BA05AA"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3A8F7" w14:textId="77777777" w:rsidR="00A54AAB" w:rsidRPr="008519D8" w:rsidRDefault="00A54AAB" w:rsidP="00A54A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+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5DC47" w14:textId="77777777" w:rsidR="00A54AAB" w:rsidRPr="008519D8" w:rsidRDefault="00A54AAB" w:rsidP="00A54A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073C0" w14:textId="77777777" w:rsidR="00A54AAB" w:rsidRPr="008519D8" w:rsidRDefault="00A54AAB" w:rsidP="00A54A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</w:tr>
      <w:tr w:rsidR="008519D8" w:rsidRPr="008519D8" w14:paraId="4A5255CE" w14:textId="77777777" w:rsidTr="008519D8">
        <w:trPr>
          <w:trHeight w:val="240"/>
          <w:jc w:val="center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08D76535" w14:textId="4C66136A" w:rsidR="008519D8" w:rsidRPr="008519D8" w:rsidRDefault="008519D8" w:rsidP="008519D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Arial Unicode MS" w:hAnsi="Times New Roman" w:cs="Times New Roman"/>
                <w:b/>
                <w:color w:val="000000"/>
                <w:sz w:val="16"/>
                <w:szCs w:val="16"/>
                <w:lang w:val="en-GB"/>
              </w:rPr>
              <w:t>Detoxification/stress response</w:t>
            </w:r>
          </w:p>
        </w:tc>
      </w:tr>
      <w:tr w:rsidR="008519D8" w:rsidRPr="008519D8" w14:paraId="76B597AA" w14:textId="77777777" w:rsidTr="008519D8">
        <w:trPr>
          <w:trHeight w:val="240"/>
          <w:jc w:val="center"/>
        </w:trPr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B2987A" w14:textId="77777777" w:rsidR="00AE756F" w:rsidRPr="008519D8" w:rsidRDefault="00AE756F" w:rsidP="00AE756F">
            <w:pPr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val="en-GB"/>
              </w:rPr>
              <w:t>YER185W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905598" w14:textId="77777777" w:rsidR="00AE756F" w:rsidRPr="008519D8" w:rsidRDefault="00AE756F" w:rsidP="00AE756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PUG1</w:t>
            </w:r>
          </w:p>
        </w:tc>
        <w:tc>
          <w:tcPr>
            <w:tcW w:w="2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305075" w14:textId="1F95FC67" w:rsidR="00AE756F" w:rsidRPr="008519D8" w:rsidRDefault="00AE756F" w:rsidP="00AE756F">
            <w:pPr>
              <w:ind w:left="-5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Plasma membrane protein with roles in the uptake of </w:t>
            </w:r>
            <w:proofErr w:type="spellStart"/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protoprophyrin</w:t>
            </w:r>
            <w:proofErr w:type="spellEnd"/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IX and the efflux of </w:t>
            </w:r>
            <w:proofErr w:type="spellStart"/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heme</w:t>
            </w:r>
            <w:proofErr w:type="spellEnd"/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; expression is induced under both low-</w:t>
            </w:r>
            <w:proofErr w:type="spellStart"/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heme</w:t>
            </w:r>
            <w:proofErr w:type="spellEnd"/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and low-oxygen conditions; member of the fungal lipid-translocating exporter (LTE) family of proteins</w:t>
            </w:r>
            <w:r w:rsidR="00BA05AA"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8B60BD" w14:textId="77777777" w:rsidR="00AE756F" w:rsidRPr="008519D8" w:rsidRDefault="00AE756F" w:rsidP="00AE75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+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0AEA09" w14:textId="77777777" w:rsidR="00AE756F" w:rsidRPr="008519D8" w:rsidRDefault="00AE756F" w:rsidP="00AE75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C117A9" w14:textId="77777777" w:rsidR="00AE756F" w:rsidRPr="008519D8" w:rsidRDefault="00AE756F" w:rsidP="00AE75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</w:tr>
      <w:tr w:rsidR="008519D8" w:rsidRPr="008519D8" w14:paraId="3C7C047D" w14:textId="77777777" w:rsidTr="008519D8">
        <w:trPr>
          <w:trHeight w:val="240"/>
          <w:jc w:val="center"/>
        </w:trPr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885CD4" w14:textId="77777777" w:rsidR="00AE756F" w:rsidRPr="008519D8" w:rsidRDefault="00AE756F" w:rsidP="00AE756F">
            <w:pPr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val="en-GB"/>
              </w:rPr>
              <w:t>YGR213C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5E0576" w14:textId="77777777" w:rsidR="00AE756F" w:rsidRPr="008519D8" w:rsidRDefault="00AE756F" w:rsidP="00AE756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RTA1</w:t>
            </w:r>
          </w:p>
        </w:tc>
        <w:tc>
          <w:tcPr>
            <w:tcW w:w="2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044E8B" w14:textId="5800B483" w:rsidR="00AE756F" w:rsidRPr="008519D8" w:rsidRDefault="00AE756F" w:rsidP="00AE756F">
            <w:pPr>
              <w:ind w:left="-5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Protein involved in 7-aminocholesterol resistance; has seven potential membrane-spanning regions; expression is induced under both low-</w:t>
            </w:r>
            <w:proofErr w:type="spellStart"/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heme</w:t>
            </w:r>
            <w:proofErr w:type="spellEnd"/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and low-oxygen conditions; member of the fungal lipid-translocating exporter (LTE) family of protein</w:t>
            </w:r>
            <w:r w:rsidR="00BA05AA"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45F9B2" w14:textId="77777777" w:rsidR="00AE756F" w:rsidRPr="008519D8" w:rsidRDefault="00AE756F" w:rsidP="00AE75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+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88FB48" w14:textId="77777777" w:rsidR="00AE756F" w:rsidRPr="008519D8" w:rsidRDefault="00AE756F" w:rsidP="00AE75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1CB5EC" w14:textId="77777777" w:rsidR="00AE756F" w:rsidRPr="008519D8" w:rsidRDefault="00AE756F" w:rsidP="00AE75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</w:tr>
      <w:tr w:rsidR="008519D8" w:rsidRPr="008519D8" w14:paraId="050D553E" w14:textId="77777777" w:rsidTr="008519D8">
        <w:trPr>
          <w:trHeight w:val="240"/>
          <w:jc w:val="center"/>
        </w:trPr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C4FC82" w14:textId="77777777" w:rsidR="00AE756F" w:rsidRPr="008519D8" w:rsidRDefault="00AE756F" w:rsidP="00AE756F">
            <w:pPr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val="en-GB"/>
              </w:rPr>
              <w:t>YLR046C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1803E9" w14:textId="77777777" w:rsidR="00AE756F" w:rsidRPr="008519D8" w:rsidRDefault="00AE756F" w:rsidP="00AE756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YLR046C </w:t>
            </w:r>
          </w:p>
        </w:tc>
        <w:tc>
          <w:tcPr>
            <w:tcW w:w="2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5ABEB6" w14:textId="2E19EF2A" w:rsidR="00AE756F" w:rsidRPr="008519D8" w:rsidRDefault="00AE756F" w:rsidP="00AE756F">
            <w:pPr>
              <w:ind w:left="-5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Putative membrane protein; member of the fungal lipid-translocating exporter (LTE) family of proteins; transcription is activated by paralogous transcription factors Yrm1p and Yrr1p along with genes involved in multidrug resistance</w:t>
            </w:r>
            <w:r w:rsidR="00BA05AA"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532762" w14:textId="77777777" w:rsidR="00AE756F" w:rsidRPr="008519D8" w:rsidRDefault="00AE756F" w:rsidP="00AE75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+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1A9738" w14:textId="77777777" w:rsidR="00AE756F" w:rsidRPr="008519D8" w:rsidRDefault="00AE756F" w:rsidP="00AE75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28172A" w14:textId="77777777" w:rsidR="00AE756F" w:rsidRPr="008519D8" w:rsidRDefault="00AE756F" w:rsidP="00AE75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</w:tr>
      <w:tr w:rsidR="008519D8" w:rsidRPr="008519D8" w14:paraId="4EFA2E03" w14:textId="77777777" w:rsidTr="008519D8">
        <w:trPr>
          <w:trHeight w:val="240"/>
          <w:jc w:val="center"/>
        </w:trPr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8BDABA" w14:textId="77777777" w:rsidR="00AE756F" w:rsidRPr="008519D8" w:rsidRDefault="00AE756F" w:rsidP="00AE756F">
            <w:pPr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val="en-GB"/>
              </w:rPr>
              <w:t>YJR104C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52FC0A" w14:textId="77777777" w:rsidR="00AE756F" w:rsidRPr="008519D8" w:rsidRDefault="00AE756F" w:rsidP="00AE756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SOD1</w:t>
            </w:r>
          </w:p>
        </w:tc>
        <w:tc>
          <w:tcPr>
            <w:tcW w:w="2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9C102E" w14:textId="33F8F57A" w:rsidR="00AE756F" w:rsidRPr="008519D8" w:rsidRDefault="00AE756F" w:rsidP="00AE756F">
            <w:pPr>
              <w:ind w:left="-5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ytosolic copper-zinc superoxide dismutase; some mutations are analogous to those that cause ALS (amyotrophic lateral sclerosis) in humans</w:t>
            </w:r>
            <w:r w:rsidR="00BA05AA"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259AFD" w14:textId="77777777" w:rsidR="00AE756F" w:rsidRPr="008519D8" w:rsidRDefault="00AE756F" w:rsidP="00AE75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+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B7B36E" w14:textId="77777777" w:rsidR="00AE756F" w:rsidRPr="008519D8" w:rsidRDefault="00AE756F" w:rsidP="00AE75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6B3C6F" w14:textId="77777777" w:rsidR="00AE756F" w:rsidRPr="008519D8" w:rsidRDefault="00AE756F" w:rsidP="00AE75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</w:tr>
      <w:tr w:rsidR="008519D8" w:rsidRPr="008519D8" w14:paraId="0EAAA0E5" w14:textId="77777777" w:rsidTr="008519D8">
        <w:trPr>
          <w:trHeight w:val="240"/>
          <w:jc w:val="center"/>
        </w:trPr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C41210" w14:textId="77777777" w:rsidR="00AE756F" w:rsidRPr="008519D8" w:rsidRDefault="00AE756F" w:rsidP="00AE756F">
            <w:pPr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val="en-GB"/>
              </w:rPr>
              <w:lastRenderedPageBreak/>
              <w:t>YGR234W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F5DC02" w14:textId="77777777" w:rsidR="00AE756F" w:rsidRPr="008519D8" w:rsidRDefault="00AE756F" w:rsidP="00AE756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YHB1</w:t>
            </w:r>
          </w:p>
        </w:tc>
        <w:tc>
          <w:tcPr>
            <w:tcW w:w="2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061DA7" w14:textId="70EE0D47" w:rsidR="00AE756F" w:rsidRPr="008519D8" w:rsidRDefault="00AE756F" w:rsidP="00AE756F">
            <w:pPr>
              <w:ind w:left="-5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Nitric oxide oxidoreductase, </w:t>
            </w:r>
            <w:proofErr w:type="spellStart"/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flavohemoglobin</w:t>
            </w:r>
            <w:proofErr w:type="spellEnd"/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involved in nitric oxide detoxification; plays a role in the oxidative and </w:t>
            </w:r>
            <w:proofErr w:type="spellStart"/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nitrosative</w:t>
            </w:r>
            <w:proofErr w:type="spellEnd"/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stress responses</w:t>
            </w:r>
            <w:r w:rsidR="00BA05AA"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AC8348" w14:textId="77777777" w:rsidR="00AE756F" w:rsidRPr="008519D8" w:rsidRDefault="00AE756F" w:rsidP="00AE75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+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354569" w14:textId="77777777" w:rsidR="00AE756F" w:rsidRPr="008519D8" w:rsidRDefault="00AE756F" w:rsidP="00AE75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B4A855" w14:textId="77777777" w:rsidR="00AE756F" w:rsidRPr="008519D8" w:rsidRDefault="00AE756F" w:rsidP="00AE75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</w:tr>
      <w:tr w:rsidR="008519D8" w:rsidRPr="008519D8" w14:paraId="09B37125" w14:textId="77777777" w:rsidTr="008519D8">
        <w:trPr>
          <w:trHeight w:val="240"/>
          <w:jc w:val="center"/>
        </w:trPr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EB26C4" w14:textId="77777777" w:rsidR="00AE756F" w:rsidRPr="008519D8" w:rsidRDefault="00AE756F" w:rsidP="00AE756F">
            <w:pPr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val="en-GB"/>
              </w:rPr>
              <w:t>YIL053W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3B022C" w14:textId="77777777" w:rsidR="00AE756F" w:rsidRPr="008519D8" w:rsidRDefault="00AE756F" w:rsidP="00AE756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RHR2</w:t>
            </w:r>
          </w:p>
        </w:tc>
        <w:tc>
          <w:tcPr>
            <w:tcW w:w="2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CF2B13" w14:textId="77805354" w:rsidR="00AE756F" w:rsidRPr="008519D8" w:rsidRDefault="00AE756F" w:rsidP="00AE756F">
            <w:pPr>
              <w:ind w:left="-5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onstitutively expressed isoform of DL-glycerol-3-phosphatase; involved in glycerol biosynthesis, induced in response to both anaerobic and, along with the Hor2p/Gpp2p isoform, osmotic stress</w:t>
            </w:r>
            <w:r w:rsidR="00BA05AA"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B4509D" w14:textId="77777777" w:rsidR="00AE756F" w:rsidRPr="008519D8" w:rsidRDefault="00AE756F" w:rsidP="00AE75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+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8599A4" w14:textId="77777777" w:rsidR="00AE756F" w:rsidRPr="008519D8" w:rsidRDefault="00AE756F" w:rsidP="00AE75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63CCC5" w14:textId="77777777" w:rsidR="00AE756F" w:rsidRPr="008519D8" w:rsidRDefault="00AE756F" w:rsidP="00AE75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</w:tr>
      <w:tr w:rsidR="008519D8" w:rsidRPr="008519D8" w14:paraId="395ADA79" w14:textId="77777777" w:rsidTr="008519D8">
        <w:trPr>
          <w:trHeight w:val="240"/>
          <w:jc w:val="center"/>
        </w:trPr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08482C" w14:textId="77777777" w:rsidR="00AE756F" w:rsidRPr="008519D8" w:rsidRDefault="00AE756F" w:rsidP="00AE756F">
            <w:pPr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val="en-GB"/>
              </w:rPr>
              <w:t>YPR201W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C58E83" w14:textId="77777777" w:rsidR="00AE756F" w:rsidRPr="008519D8" w:rsidRDefault="00AE756F" w:rsidP="00AE756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ARR3</w:t>
            </w:r>
          </w:p>
        </w:tc>
        <w:tc>
          <w:tcPr>
            <w:tcW w:w="2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F8F8DB" w14:textId="1109A525" w:rsidR="00AE756F" w:rsidRPr="008519D8" w:rsidRDefault="00AE756F" w:rsidP="00AE756F">
            <w:pPr>
              <w:ind w:left="-5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Arsenite</w:t>
            </w:r>
            <w:proofErr w:type="spellEnd"/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transporter of the plasma membrane, required for resistance to arsenic compounds; transcription is activated by Arr1p in the presence of </w:t>
            </w:r>
            <w:proofErr w:type="spellStart"/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arsenite</w:t>
            </w:r>
            <w:proofErr w:type="spellEnd"/>
            <w:r w:rsidR="00BA05AA"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6FA50E" w14:textId="77777777" w:rsidR="00AE756F" w:rsidRPr="008519D8" w:rsidRDefault="00AE756F" w:rsidP="00AE75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+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1BC61B" w14:textId="77777777" w:rsidR="00AE756F" w:rsidRPr="008519D8" w:rsidRDefault="00AE756F" w:rsidP="00AE75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8BC03F" w14:textId="77777777" w:rsidR="00AE756F" w:rsidRPr="008519D8" w:rsidRDefault="00AE756F" w:rsidP="00AE75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</w:tr>
      <w:tr w:rsidR="008519D8" w:rsidRPr="008519D8" w14:paraId="00E9498F" w14:textId="77777777" w:rsidTr="008519D8">
        <w:trPr>
          <w:trHeight w:val="240"/>
          <w:jc w:val="center"/>
        </w:trPr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7C2687" w14:textId="77777777" w:rsidR="00AE756F" w:rsidRPr="008519D8" w:rsidRDefault="00AE756F" w:rsidP="00AE756F">
            <w:pPr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val="en-GB"/>
              </w:rPr>
              <w:t>YGL196W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DEE953" w14:textId="77777777" w:rsidR="00AE756F" w:rsidRPr="008519D8" w:rsidRDefault="00AE756F" w:rsidP="00AE756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DSD1</w:t>
            </w:r>
          </w:p>
        </w:tc>
        <w:tc>
          <w:tcPr>
            <w:tcW w:w="2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A9FEBA" w14:textId="3A113803" w:rsidR="00AE756F" w:rsidRPr="008519D8" w:rsidRDefault="00AE756F" w:rsidP="00AE756F">
            <w:pPr>
              <w:ind w:left="-5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D-serine dehydratase (aka D-serine ammonia-</w:t>
            </w:r>
            <w:proofErr w:type="spellStart"/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lyase</w:t>
            </w:r>
            <w:proofErr w:type="spellEnd"/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); converts D-serine to pyruvate and ammonia by a reaction dependent on pyridoxal 5'-phosphate and zinc; may play a role in D-serine detoxification; L-serine is not a substrate</w:t>
            </w:r>
            <w:r w:rsidR="00BA05AA"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9DFCCA" w14:textId="77777777" w:rsidR="00AE756F" w:rsidRPr="008519D8" w:rsidRDefault="00AE756F" w:rsidP="00AE75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+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F79558" w14:textId="77777777" w:rsidR="00AE756F" w:rsidRPr="008519D8" w:rsidRDefault="00AE756F" w:rsidP="00AE75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292124" w14:textId="77777777" w:rsidR="00AE756F" w:rsidRPr="008519D8" w:rsidRDefault="00AE756F" w:rsidP="00AE75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</w:tr>
      <w:tr w:rsidR="008519D8" w:rsidRPr="008519D8" w14:paraId="15B2A808" w14:textId="77777777" w:rsidTr="008519D8">
        <w:trPr>
          <w:trHeight w:val="240"/>
          <w:jc w:val="center"/>
        </w:trPr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B7A095" w14:textId="77777777" w:rsidR="00AE756F" w:rsidRPr="008519D8" w:rsidRDefault="00AE756F" w:rsidP="00AE756F">
            <w:pPr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val="en-GB"/>
              </w:rPr>
              <w:t>YHR044C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983F5B" w14:textId="77777777" w:rsidR="00AE756F" w:rsidRPr="008519D8" w:rsidRDefault="00AE756F" w:rsidP="00AE756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DOG1</w:t>
            </w:r>
          </w:p>
        </w:tc>
        <w:tc>
          <w:tcPr>
            <w:tcW w:w="2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C3797C" w14:textId="419E8E13" w:rsidR="00AE756F" w:rsidRPr="008519D8" w:rsidRDefault="00AE756F" w:rsidP="00AE756F">
            <w:pPr>
              <w:ind w:left="-5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-deoxyglucose-6-phosphate phosphatase, similar to Dog2p, member of a family of low molecular weight phosphatases; confers 2-deoxyglucose resistance when overexpressed, in vivo substrate has not yet been identified</w:t>
            </w:r>
            <w:r w:rsidR="00BA05AA"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18702C" w14:textId="77777777" w:rsidR="00AE756F" w:rsidRPr="008519D8" w:rsidRDefault="00AE756F" w:rsidP="00AE75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+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9437EE" w14:textId="77777777" w:rsidR="00AE756F" w:rsidRPr="008519D8" w:rsidRDefault="00AE756F" w:rsidP="00AE75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326752" w14:textId="77777777" w:rsidR="00AE756F" w:rsidRPr="008519D8" w:rsidRDefault="00AE756F" w:rsidP="00AE75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</w:tr>
      <w:tr w:rsidR="008519D8" w:rsidRPr="008519D8" w14:paraId="3EC6926D" w14:textId="77777777" w:rsidTr="008519D8">
        <w:trPr>
          <w:trHeight w:val="240"/>
          <w:jc w:val="center"/>
        </w:trPr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E507C9" w14:textId="77777777" w:rsidR="00AE756F" w:rsidRPr="008519D8" w:rsidRDefault="00AE756F" w:rsidP="00AE756F">
            <w:pPr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val="en-GB"/>
              </w:rPr>
              <w:t>YHR043C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686B6E" w14:textId="77777777" w:rsidR="00AE756F" w:rsidRPr="008519D8" w:rsidRDefault="00AE756F" w:rsidP="00AE756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DOG2</w:t>
            </w:r>
          </w:p>
        </w:tc>
        <w:tc>
          <w:tcPr>
            <w:tcW w:w="2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EE4AC2" w14:textId="7ABD5793" w:rsidR="00AE756F" w:rsidRPr="008519D8" w:rsidRDefault="00AE756F" w:rsidP="00AE756F">
            <w:pPr>
              <w:ind w:left="-5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-deoxyglucose-6-phosphate phosphatase, member of a family of low molecular weight phosphatases, similar to Dog1p, induced by oxidative and osmotic stress, confers 2-deoxyglucose resistance when overexpressed</w:t>
            </w:r>
            <w:r w:rsidR="00BA05AA"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B6BF42" w14:textId="77777777" w:rsidR="00AE756F" w:rsidRPr="008519D8" w:rsidRDefault="00AE756F" w:rsidP="00AE75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+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D40518" w14:textId="77777777" w:rsidR="00AE756F" w:rsidRPr="008519D8" w:rsidRDefault="00AE756F" w:rsidP="00AE75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D43373" w14:textId="77777777" w:rsidR="00AE756F" w:rsidRPr="008519D8" w:rsidRDefault="00AE756F" w:rsidP="00AE75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</w:tr>
      <w:tr w:rsidR="008519D8" w:rsidRPr="008519D8" w14:paraId="758534A8" w14:textId="77777777" w:rsidTr="008519D8">
        <w:trPr>
          <w:trHeight w:val="240"/>
          <w:jc w:val="center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8B7E9E" w14:textId="5236A6E3" w:rsidR="008519D8" w:rsidRPr="008519D8" w:rsidRDefault="008519D8" w:rsidP="008519D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Arial Unicode MS" w:hAnsi="Times New Roman" w:cs="Times New Roman"/>
                <w:b/>
                <w:color w:val="000000"/>
                <w:sz w:val="16"/>
                <w:szCs w:val="16"/>
                <w:lang w:val="en-GB"/>
              </w:rPr>
              <w:t>Arabinono-1,4-lactone biosynthesis</w:t>
            </w:r>
          </w:p>
        </w:tc>
      </w:tr>
      <w:tr w:rsidR="008519D8" w:rsidRPr="008519D8" w14:paraId="68EC4D71" w14:textId="77777777" w:rsidTr="008519D8">
        <w:trPr>
          <w:trHeight w:val="240"/>
          <w:jc w:val="center"/>
        </w:trPr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421941" w14:textId="77777777" w:rsidR="00AE756F" w:rsidRPr="008519D8" w:rsidRDefault="00AE756F" w:rsidP="00AE756F">
            <w:pPr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val="en-GB"/>
              </w:rPr>
              <w:t>YML086C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CF8EC9" w14:textId="77777777" w:rsidR="00AE756F" w:rsidRPr="008519D8" w:rsidRDefault="00AE756F" w:rsidP="00AE756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ALO1</w:t>
            </w:r>
          </w:p>
        </w:tc>
        <w:tc>
          <w:tcPr>
            <w:tcW w:w="2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A56307" w14:textId="4CD59917" w:rsidR="00AE756F" w:rsidRPr="008519D8" w:rsidRDefault="00AE756F" w:rsidP="00AE756F">
            <w:pPr>
              <w:ind w:left="-5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D-Arabinono-1</w:t>
            </w:r>
            <w:proofErr w:type="gramStart"/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,4</w:t>
            </w:r>
            <w:proofErr w:type="gramEnd"/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-lactone oxidase, </w:t>
            </w:r>
            <w:proofErr w:type="spellStart"/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atalyzes</w:t>
            </w:r>
            <w:proofErr w:type="spellEnd"/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the final step in biosynthesis of dehydro-D-arabinono-1,4-lactone, which is protective against oxidative stress</w:t>
            </w:r>
            <w:r w:rsidR="00BA05AA"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D4CB41" w14:textId="77777777" w:rsidR="00AE756F" w:rsidRPr="008519D8" w:rsidRDefault="00AE756F" w:rsidP="00AE75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+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862992" w14:textId="77777777" w:rsidR="00AE756F" w:rsidRPr="008519D8" w:rsidRDefault="00AE756F" w:rsidP="00AE75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F59F48" w14:textId="77777777" w:rsidR="00AE756F" w:rsidRPr="008519D8" w:rsidRDefault="00AE756F" w:rsidP="00AE75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</w:tr>
      <w:tr w:rsidR="008519D8" w:rsidRPr="008519D8" w14:paraId="43BBFA8C" w14:textId="77777777" w:rsidTr="008519D8">
        <w:trPr>
          <w:trHeight w:val="240"/>
          <w:jc w:val="center"/>
        </w:trPr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63E269" w14:textId="77777777" w:rsidR="00AE756F" w:rsidRPr="008519D8" w:rsidRDefault="00AE756F" w:rsidP="00AE756F">
            <w:pPr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val="en-GB"/>
              </w:rPr>
              <w:t>YMR041C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F1A160" w14:textId="77777777" w:rsidR="00AE756F" w:rsidRPr="008519D8" w:rsidRDefault="00AE756F" w:rsidP="00AE756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ARA2</w:t>
            </w:r>
          </w:p>
        </w:tc>
        <w:tc>
          <w:tcPr>
            <w:tcW w:w="2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C8A171" w14:textId="395ED668" w:rsidR="00AE756F" w:rsidRPr="008519D8" w:rsidRDefault="00AE756F" w:rsidP="00AE756F">
            <w:pPr>
              <w:ind w:left="-5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NAD-dependent arabinose dehydrogenase, involved in biosynthesis of dehydro-D-arabinono-1</w:t>
            </w:r>
            <w:proofErr w:type="gramStart"/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,4</w:t>
            </w:r>
            <w:proofErr w:type="gramEnd"/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lactone; similar to plant L-galactose dehydrogenase</w:t>
            </w:r>
            <w:r w:rsidR="00BA05AA"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E61D0D" w14:textId="77777777" w:rsidR="00AE756F" w:rsidRPr="008519D8" w:rsidRDefault="00AE756F" w:rsidP="00AE75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+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F573FB" w14:textId="77777777" w:rsidR="00AE756F" w:rsidRPr="008519D8" w:rsidRDefault="00AE756F" w:rsidP="00AE75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6F527A" w14:textId="77777777" w:rsidR="00AE756F" w:rsidRPr="008519D8" w:rsidRDefault="00AE756F" w:rsidP="00AE75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</w:tr>
      <w:tr w:rsidR="008519D8" w:rsidRPr="008519D8" w14:paraId="5782A4BF" w14:textId="77777777" w:rsidTr="008519D8">
        <w:trPr>
          <w:trHeight w:val="240"/>
          <w:jc w:val="center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EB860F" w14:textId="62870DBA" w:rsidR="008519D8" w:rsidRPr="008519D8" w:rsidRDefault="008519D8" w:rsidP="008519D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Arial Unicode MS" w:hAnsi="Times New Roman" w:cs="Times New Roman"/>
                <w:b/>
                <w:color w:val="000000"/>
                <w:sz w:val="16"/>
                <w:szCs w:val="16"/>
                <w:lang w:val="en-GB"/>
              </w:rPr>
              <w:t>Proteins of unknown function</w:t>
            </w:r>
          </w:p>
        </w:tc>
      </w:tr>
      <w:tr w:rsidR="008519D8" w:rsidRPr="008519D8" w14:paraId="38A7C324" w14:textId="77777777" w:rsidTr="008519D8">
        <w:trPr>
          <w:trHeight w:val="240"/>
          <w:jc w:val="center"/>
        </w:trPr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F70F2C" w14:textId="77777777" w:rsidR="00AE756F" w:rsidRPr="008519D8" w:rsidRDefault="00AE756F" w:rsidP="00AE756F">
            <w:pPr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val="en-GB"/>
              </w:rPr>
              <w:t>YDL144C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0DF862" w14:textId="77777777" w:rsidR="00AE756F" w:rsidRPr="008519D8" w:rsidRDefault="00AE756F" w:rsidP="00AE756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YDL144C </w:t>
            </w:r>
          </w:p>
        </w:tc>
        <w:tc>
          <w:tcPr>
            <w:tcW w:w="2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FE8293" w14:textId="06541F76" w:rsidR="00AE756F" w:rsidRPr="008519D8" w:rsidRDefault="00AE756F" w:rsidP="00AE756F">
            <w:pPr>
              <w:ind w:left="-5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Putative protein of unknown function; green fluorescent protein (GFP)-fusion protein localizes to the cytoplasm and nucleus; YDL144C is not an essential gene</w:t>
            </w:r>
            <w:r w:rsidR="00BA05AA"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E3F301" w14:textId="77777777" w:rsidR="00AE756F" w:rsidRPr="008519D8" w:rsidRDefault="00AE756F" w:rsidP="00AE75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+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EE50A5" w14:textId="77777777" w:rsidR="00AE756F" w:rsidRPr="008519D8" w:rsidRDefault="00AE756F" w:rsidP="00AE75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98A2BB" w14:textId="77777777" w:rsidR="00AE756F" w:rsidRPr="008519D8" w:rsidRDefault="00AE756F" w:rsidP="00AE75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</w:tr>
      <w:tr w:rsidR="008519D8" w:rsidRPr="008519D8" w14:paraId="7340AE20" w14:textId="77777777" w:rsidTr="008519D8">
        <w:trPr>
          <w:trHeight w:val="240"/>
          <w:jc w:val="center"/>
        </w:trPr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F60270" w14:textId="77777777" w:rsidR="00AE756F" w:rsidRPr="008519D8" w:rsidRDefault="00AE756F" w:rsidP="00AE756F">
            <w:pPr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val="en-GB"/>
              </w:rPr>
              <w:t>YDR132C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C84BAA" w14:textId="77777777" w:rsidR="00AE756F" w:rsidRPr="008519D8" w:rsidRDefault="00AE756F" w:rsidP="00AE756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YDR132C </w:t>
            </w:r>
          </w:p>
        </w:tc>
        <w:tc>
          <w:tcPr>
            <w:tcW w:w="2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0BB5CF" w14:textId="6447B6E0" w:rsidR="00AE756F" w:rsidRPr="008519D8" w:rsidRDefault="00AE756F" w:rsidP="00AE756F">
            <w:pPr>
              <w:ind w:left="-5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Putative protein of unknown function</w:t>
            </w:r>
            <w:r w:rsidR="00BA05AA"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4ACC8C" w14:textId="77777777" w:rsidR="00AE756F" w:rsidRPr="008519D8" w:rsidRDefault="00AE756F" w:rsidP="00AE75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+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95E48F" w14:textId="77777777" w:rsidR="00AE756F" w:rsidRPr="008519D8" w:rsidRDefault="00AE756F" w:rsidP="00AE75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6E29A6" w14:textId="77777777" w:rsidR="00AE756F" w:rsidRPr="008519D8" w:rsidRDefault="00AE756F" w:rsidP="00AE75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</w:tr>
      <w:tr w:rsidR="008519D8" w:rsidRPr="008519D8" w14:paraId="73E544DF" w14:textId="77777777" w:rsidTr="008519D8">
        <w:trPr>
          <w:trHeight w:val="240"/>
          <w:jc w:val="center"/>
        </w:trPr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650640" w14:textId="77777777" w:rsidR="00AE756F" w:rsidRPr="008519D8" w:rsidRDefault="00AE756F" w:rsidP="00AE756F">
            <w:pPr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val="en-GB"/>
              </w:rPr>
              <w:t>YIL067C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AD8C36" w14:textId="77777777" w:rsidR="00AE756F" w:rsidRPr="008519D8" w:rsidRDefault="00AE756F" w:rsidP="00AE756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YIL067C </w:t>
            </w:r>
          </w:p>
        </w:tc>
        <w:tc>
          <w:tcPr>
            <w:tcW w:w="2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E8A79F" w14:textId="2E3F9461" w:rsidR="00AE756F" w:rsidRPr="008519D8" w:rsidRDefault="00AE756F" w:rsidP="00AE756F">
            <w:pPr>
              <w:ind w:left="-5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Uncharacterized protein of unknown function</w:t>
            </w:r>
            <w:r w:rsidR="00BA05AA"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73347D" w14:textId="77777777" w:rsidR="00AE756F" w:rsidRPr="008519D8" w:rsidRDefault="00AE756F" w:rsidP="00AE75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+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B15BF4" w14:textId="77777777" w:rsidR="00AE756F" w:rsidRPr="008519D8" w:rsidRDefault="00AE756F" w:rsidP="00AE75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21707D" w14:textId="77777777" w:rsidR="00AE756F" w:rsidRPr="008519D8" w:rsidRDefault="00AE756F" w:rsidP="00AE75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</w:tr>
      <w:tr w:rsidR="008519D8" w:rsidRPr="008519D8" w14:paraId="4D357E05" w14:textId="77777777" w:rsidTr="008519D8">
        <w:trPr>
          <w:trHeight w:val="240"/>
          <w:jc w:val="center"/>
        </w:trPr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901A92" w14:textId="77777777" w:rsidR="00AE756F" w:rsidRPr="008519D8" w:rsidRDefault="00AE756F" w:rsidP="00AE756F">
            <w:pPr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val="en-GB"/>
              </w:rPr>
              <w:t>YJR124C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581ABE" w14:textId="77777777" w:rsidR="00AE756F" w:rsidRPr="008519D8" w:rsidRDefault="00AE756F" w:rsidP="00AE756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YJR124C </w:t>
            </w:r>
          </w:p>
        </w:tc>
        <w:tc>
          <w:tcPr>
            <w:tcW w:w="2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06E4B5" w14:textId="582C2162" w:rsidR="00AE756F" w:rsidRPr="008519D8" w:rsidRDefault="00AE756F" w:rsidP="00AE756F">
            <w:pPr>
              <w:ind w:left="-5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Putative protein of unknown function; expression induced under calcium shortage</w:t>
            </w:r>
            <w:r w:rsidR="00BA05AA"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80CCFF" w14:textId="77777777" w:rsidR="00AE756F" w:rsidRPr="008519D8" w:rsidRDefault="00AE756F" w:rsidP="00AE75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+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4512EC" w14:textId="77777777" w:rsidR="00AE756F" w:rsidRPr="008519D8" w:rsidRDefault="00AE756F" w:rsidP="00AE75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F3E217" w14:textId="77777777" w:rsidR="00AE756F" w:rsidRPr="008519D8" w:rsidRDefault="00AE756F" w:rsidP="00AE75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</w:tr>
      <w:tr w:rsidR="008519D8" w:rsidRPr="008519D8" w14:paraId="0253CB0F" w14:textId="77777777" w:rsidTr="008519D8">
        <w:trPr>
          <w:trHeight w:val="240"/>
          <w:jc w:val="center"/>
        </w:trPr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3074B7" w14:textId="77777777" w:rsidR="00AE756F" w:rsidRPr="008519D8" w:rsidRDefault="00AE756F" w:rsidP="00AE756F">
            <w:pPr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val="en-GB"/>
              </w:rPr>
              <w:t>YLR108C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FA3D5E" w14:textId="77777777" w:rsidR="00AE756F" w:rsidRPr="008519D8" w:rsidRDefault="00AE756F" w:rsidP="00AE756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YLR108C </w:t>
            </w:r>
          </w:p>
        </w:tc>
        <w:tc>
          <w:tcPr>
            <w:tcW w:w="2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10EB0F" w14:textId="300985C4" w:rsidR="00AE756F" w:rsidRPr="008519D8" w:rsidRDefault="00AE756F" w:rsidP="00AE756F">
            <w:pPr>
              <w:ind w:left="-5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Protein of unknown function; green fluorescent protein (GFP)-fusion protein localizes to the nucleus; YLR108C is not an </w:t>
            </w:r>
            <w:proofErr w:type="spellStart"/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esssential</w:t>
            </w:r>
            <w:proofErr w:type="spellEnd"/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gene</w:t>
            </w:r>
            <w:r w:rsidR="00BA05AA"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1662DB" w14:textId="77777777" w:rsidR="00AE756F" w:rsidRPr="008519D8" w:rsidRDefault="00AE756F" w:rsidP="00AE75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+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DB658B" w14:textId="77777777" w:rsidR="00AE756F" w:rsidRPr="008519D8" w:rsidRDefault="00AE756F" w:rsidP="00AE75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D3543E" w14:textId="77777777" w:rsidR="00AE756F" w:rsidRPr="008519D8" w:rsidRDefault="00AE756F" w:rsidP="00AE75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</w:tr>
      <w:tr w:rsidR="008519D8" w:rsidRPr="008519D8" w14:paraId="19A73606" w14:textId="77777777" w:rsidTr="008519D8">
        <w:trPr>
          <w:trHeight w:val="240"/>
          <w:jc w:val="center"/>
        </w:trPr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A1ADBA" w14:textId="77777777" w:rsidR="00AE756F" w:rsidRPr="008519D8" w:rsidRDefault="00AE756F" w:rsidP="00AE756F">
            <w:pPr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val="en-GB"/>
              </w:rPr>
              <w:t>YOL137W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92AA03" w14:textId="77777777" w:rsidR="00AE756F" w:rsidRPr="008519D8" w:rsidRDefault="00AE756F" w:rsidP="00AE756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BSC6</w:t>
            </w:r>
          </w:p>
        </w:tc>
        <w:tc>
          <w:tcPr>
            <w:tcW w:w="2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912615" w14:textId="785D8FE2" w:rsidR="00AE756F" w:rsidRPr="008519D8" w:rsidRDefault="00AE756F" w:rsidP="00AE756F">
            <w:pPr>
              <w:ind w:left="-5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Protein of unknown function containing 8 putative transmembrane </w:t>
            </w:r>
            <w:proofErr w:type="spellStart"/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seqments</w:t>
            </w:r>
            <w:proofErr w:type="spellEnd"/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; ORF exhibits genomic organization compatible with a translational </w:t>
            </w:r>
            <w:proofErr w:type="spellStart"/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readthrough</w:t>
            </w:r>
            <w:proofErr w:type="spellEnd"/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dependent mode of expression</w:t>
            </w:r>
            <w:r w:rsidR="00BA05AA"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6ECA2C" w14:textId="77777777" w:rsidR="00AE756F" w:rsidRPr="008519D8" w:rsidRDefault="00AE756F" w:rsidP="00AE75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+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4ECBF5" w14:textId="77777777" w:rsidR="00AE756F" w:rsidRPr="008519D8" w:rsidRDefault="00AE756F" w:rsidP="00AE75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F344E8" w14:textId="77777777" w:rsidR="00AE756F" w:rsidRPr="008519D8" w:rsidRDefault="00AE756F" w:rsidP="00AE75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</w:tr>
      <w:tr w:rsidR="008519D8" w:rsidRPr="008519D8" w14:paraId="298B2CC9" w14:textId="77777777" w:rsidTr="008519D8">
        <w:trPr>
          <w:trHeight w:val="240"/>
          <w:jc w:val="center"/>
        </w:trPr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D0516E" w14:textId="77777777" w:rsidR="00AE756F" w:rsidRPr="008519D8" w:rsidRDefault="00AE756F" w:rsidP="00AE756F">
            <w:pPr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val="en-GB"/>
              </w:rPr>
              <w:t>YPR127W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D0CD37" w14:textId="77777777" w:rsidR="00AE756F" w:rsidRPr="008519D8" w:rsidRDefault="00AE756F" w:rsidP="00AE756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YPR127W </w:t>
            </w:r>
          </w:p>
        </w:tc>
        <w:tc>
          <w:tcPr>
            <w:tcW w:w="2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5D922B" w14:textId="3865CF95" w:rsidR="00AE756F" w:rsidRPr="008519D8" w:rsidRDefault="00AE756F" w:rsidP="00AE756F">
            <w:pPr>
              <w:ind w:left="-5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Protein of unknown function, differentially expressed during alcoholic fermentation; expression activated by transcription factor YRM1/YOR172W; green fluorescent protein (GFP)-fusion protein localizes to both the cytoplasm and the nucleus</w:t>
            </w:r>
            <w:r w:rsidR="00BA05AA"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BD57A1" w14:textId="77777777" w:rsidR="00AE756F" w:rsidRPr="008519D8" w:rsidRDefault="00AE756F" w:rsidP="00AE75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+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D7BDCA" w14:textId="77777777" w:rsidR="00AE756F" w:rsidRPr="008519D8" w:rsidRDefault="00AE756F" w:rsidP="00AE75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98C35A" w14:textId="77777777" w:rsidR="00AE756F" w:rsidRPr="008519D8" w:rsidRDefault="00AE756F" w:rsidP="00AE75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</w:tr>
      <w:tr w:rsidR="008519D8" w:rsidRPr="008519D8" w14:paraId="7C4B6F7C" w14:textId="77777777" w:rsidTr="008519D8">
        <w:trPr>
          <w:trHeight w:val="240"/>
          <w:jc w:val="center"/>
        </w:trPr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41F3BC" w14:textId="77777777" w:rsidR="00AE756F" w:rsidRPr="008519D8" w:rsidRDefault="00AE756F" w:rsidP="00AE756F">
            <w:pPr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val="en-GB"/>
              </w:rPr>
              <w:t>YPL103C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304F89" w14:textId="77777777" w:rsidR="00AE756F" w:rsidRPr="008519D8" w:rsidRDefault="00AE756F" w:rsidP="00AE756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FMP30</w:t>
            </w:r>
          </w:p>
        </w:tc>
        <w:tc>
          <w:tcPr>
            <w:tcW w:w="2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680540" w14:textId="34D951FC" w:rsidR="00AE756F" w:rsidRPr="008519D8" w:rsidRDefault="00AE756F" w:rsidP="00AE756F">
            <w:pPr>
              <w:ind w:left="-5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Protein of unknown function proposed to be involved in N-</w:t>
            </w:r>
            <w:proofErr w:type="spellStart"/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acylethanolamine</w:t>
            </w:r>
            <w:proofErr w:type="spellEnd"/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metabolism; related to human NAPE-selective phospholipase D enzyme; native protein is detected in highly purified mitochondria in high-throughput studies</w:t>
            </w:r>
            <w:r w:rsidR="00BA05AA"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9E30DC" w14:textId="77777777" w:rsidR="00AE756F" w:rsidRPr="008519D8" w:rsidRDefault="00AE756F" w:rsidP="00AE75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+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C51BC5" w14:textId="77777777" w:rsidR="00AE756F" w:rsidRPr="008519D8" w:rsidRDefault="00AE756F" w:rsidP="00AE75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C74914" w14:textId="77777777" w:rsidR="00AE756F" w:rsidRPr="008519D8" w:rsidRDefault="00AE756F" w:rsidP="00AE75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</w:tr>
      <w:tr w:rsidR="008519D8" w:rsidRPr="008519D8" w14:paraId="28D821BF" w14:textId="77777777" w:rsidTr="008519D8">
        <w:trPr>
          <w:trHeight w:val="240"/>
          <w:jc w:val="center"/>
        </w:trPr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00E579" w14:textId="77777777" w:rsidR="00AE756F" w:rsidRPr="008519D8" w:rsidRDefault="00AE756F" w:rsidP="00AE756F">
            <w:pPr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val="en-GB"/>
              </w:rPr>
              <w:t>YPL277C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7055DB" w14:textId="77777777" w:rsidR="00AE756F" w:rsidRPr="008519D8" w:rsidRDefault="00AE756F" w:rsidP="00AE756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YPL277C</w:t>
            </w:r>
          </w:p>
        </w:tc>
        <w:tc>
          <w:tcPr>
            <w:tcW w:w="2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9A98FC" w14:textId="77777777" w:rsidR="00AE756F" w:rsidRPr="008519D8" w:rsidRDefault="00AE756F" w:rsidP="00AE756F">
            <w:pPr>
              <w:ind w:left="-5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Putative protein of unknown function; localized to the membranes; gene expression regulated by copper levels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EBE100" w14:textId="77777777" w:rsidR="00AE756F" w:rsidRPr="008519D8" w:rsidRDefault="00AE756F" w:rsidP="00AE75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+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2394BE" w14:textId="77777777" w:rsidR="00AE756F" w:rsidRPr="008519D8" w:rsidRDefault="00AE756F" w:rsidP="00AE75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0E0B67" w14:textId="77777777" w:rsidR="00AE756F" w:rsidRPr="008519D8" w:rsidRDefault="00AE756F" w:rsidP="00AE75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</w:tr>
      <w:tr w:rsidR="008519D8" w:rsidRPr="008519D8" w14:paraId="6F814658" w14:textId="77777777" w:rsidTr="008519D8">
        <w:trPr>
          <w:trHeight w:val="240"/>
          <w:jc w:val="center"/>
        </w:trPr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936020" w14:textId="77777777" w:rsidR="00AE756F" w:rsidRPr="008519D8" w:rsidRDefault="00AE756F" w:rsidP="00AE756F">
            <w:pPr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val="en-GB"/>
              </w:rPr>
              <w:t>YPR022C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DB66E4" w14:textId="77777777" w:rsidR="00AE756F" w:rsidRPr="008519D8" w:rsidRDefault="00AE756F" w:rsidP="00AE756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YPR022C</w:t>
            </w:r>
          </w:p>
        </w:tc>
        <w:tc>
          <w:tcPr>
            <w:tcW w:w="2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072CAB" w14:textId="102AF5A2" w:rsidR="00AE756F" w:rsidRPr="008519D8" w:rsidRDefault="00AE756F" w:rsidP="00AE756F">
            <w:pPr>
              <w:ind w:left="-5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Putative protein of unknown function; green fluorescent protein (GFP)-fusion protein localizes to both the cytoplasm and the nucleus and is induced in response to the DNA-</w:t>
            </w: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lastRenderedPageBreak/>
              <w:t>damaging agent MMS</w:t>
            </w:r>
            <w:r w:rsidR="00BA05AA"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496EEC" w14:textId="77777777" w:rsidR="00AE756F" w:rsidRPr="008519D8" w:rsidRDefault="00AE756F" w:rsidP="00AE75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lastRenderedPageBreak/>
              <w:t>+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30FC33" w14:textId="77777777" w:rsidR="00AE756F" w:rsidRPr="008519D8" w:rsidRDefault="00AE756F" w:rsidP="00AE75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47E74C" w14:textId="77777777" w:rsidR="00AE756F" w:rsidRPr="008519D8" w:rsidRDefault="00AE756F" w:rsidP="00AE75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</w:tr>
      <w:tr w:rsidR="008519D8" w:rsidRPr="008519D8" w14:paraId="455E82E1" w14:textId="77777777" w:rsidTr="008519D8">
        <w:trPr>
          <w:trHeight w:val="240"/>
          <w:jc w:val="center"/>
        </w:trPr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7481D9" w14:textId="601F8013" w:rsidR="00AE756F" w:rsidRPr="008519D8" w:rsidRDefault="00640575" w:rsidP="00AE756F">
            <w:pPr>
              <w:spacing w:before="120"/>
              <w:rPr>
                <w:rFonts w:ascii="Times New Roman" w:eastAsia="Arial Unicode MS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Arial Unicode MS" w:hAnsi="Times New Roman" w:cs="Times New Roman"/>
                <w:b/>
                <w:color w:val="000000"/>
                <w:sz w:val="16"/>
                <w:szCs w:val="16"/>
                <w:lang w:val="en-GB"/>
              </w:rPr>
              <w:lastRenderedPageBreak/>
              <w:t>Chaperones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A6409F" w14:textId="77777777" w:rsidR="00AE756F" w:rsidRPr="008519D8" w:rsidRDefault="00AE756F" w:rsidP="00AE756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09BE9F" w14:textId="77777777" w:rsidR="00AE756F" w:rsidRPr="008519D8" w:rsidRDefault="00AE756F" w:rsidP="00AE756F">
            <w:pPr>
              <w:ind w:left="-5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E2AFB4" w14:textId="77777777" w:rsidR="00AE756F" w:rsidRPr="008519D8" w:rsidRDefault="00AE756F" w:rsidP="00AE75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7B7357" w14:textId="77777777" w:rsidR="00AE756F" w:rsidRPr="008519D8" w:rsidRDefault="00AE756F" w:rsidP="00AE75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04C0A1" w14:textId="77777777" w:rsidR="00AE756F" w:rsidRPr="008519D8" w:rsidRDefault="00AE756F" w:rsidP="00AE75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8519D8" w:rsidRPr="008519D8" w14:paraId="6AE58733" w14:textId="77777777" w:rsidTr="008519D8">
        <w:trPr>
          <w:trHeight w:val="240"/>
          <w:jc w:val="center"/>
        </w:trPr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CFD9E3" w14:textId="77777777" w:rsidR="00AE756F" w:rsidRPr="008519D8" w:rsidRDefault="00AE756F" w:rsidP="00AE756F">
            <w:pPr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val="en-GB"/>
              </w:rPr>
              <w:t>YBR227C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E6C5BD" w14:textId="77777777" w:rsidR="00AE756F" w:rsidRPr="008519D8" w:rsidRDefault="00AE756F" w:rsidP="00AE756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MCX1</w:t>
            </w:r>
          </w:p>
        </w:tc>
        <w:tc>
          <w:tcPr>
            <w:tcW w:w="2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3CA932" w14:textId="5B1E0D75" w:rsidR="00AE756F" w:rsidRPr="008519D8" w:rsidRDefault="00AE756F" w:rsidP="00AE756F">
            <w:pPr>
              <w:ind w:left="-5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Mitochondrial matrix protein; putative ATP-binding chaperone with non-proteolytic function; similar to bacterial </w:t>
            </w:r>
            <w:proofErr w:type="spellStart"/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lpX</w:t>
            </w:r>
            <w:proofErr w:type="spellEnd"/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proteins</w:t>
            </w:r>
            <w:r w:rsidR="00BA05AA"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33AC39" w14:textId="77777777" w:rsidR="00AE756F" w:rsidRPr="008519D8" w:rsidRDefault="00AE756F" w:rsidP="00AE75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+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62BE01" w14:textId="77777777" w:rsidR="00AE756F" w:rsidRPr="008519D8" w:rsidRDefault="00AE756F" w:rsidP="00AE75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200826" w14:textId="77777777" w:rsidR="00AE756F" w:rsidRPr="008519D8" w:rsidRDefault="00AE756F" w:rsidP="00AE75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</w:tr>
      <w:tr w:rsidR="008519D8" w:rsidRPr="008519D8" w14:paraId="70D85306" w14:textId="77777777" w:rsidTr="008519D8">
        <w:trPr>
          <w:trHeight w:val="240"/>
          <w:jc w:val="center"/>
        </w:trPr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8090DD" w14:textId="77777777" w:rsidR="00AE756F" w:rsidRPr="008519D8" w:rsidRDefault="00AE756F" w:rsidP="00AE756F">
            <w:pPr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val="en-GB"/>
              </w:rPr>
              <w:t>YMR038C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421FF7" w14:textId="77777777" w:rsidR="00AE756F" w:rsidRPr="008519D8" w:rsidRDefault="00AE756F" w:rsidP="00AE756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CS1</w:t>
            </w:r>
          </w:p>
        </w:tc>
        <w:tc>
          <w:tcPr>
            <w:tcW w:w="2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D10A9F" w14:textId="2AF737E4" w:rsidR="00AE756F" w:rsidRPr="008519D8" w:rsidRDefault="00AE756F" w:rsidP="00AE756F">
            <w:pPr>
              <w:ind w:left="-5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opper chaperone for superoxide dismutase Sod1p, involved in oxidative stress protection; Met-X-Cys-X2-Cys motif within the N-terminal portion is involved in insertion of copper into Sod1p under conditions of copper deprivation</w:t>
            </w:r>
            <w:r w:rsidR="00BA05AA"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912F9C" w14:textId="77777777" w:rsidR="00AE756F" w:rsidRPr="008519D8" w:rsidRDefault="00AE756F" w:rsidP="00AE75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+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DC2FD7" w14:textId="77777777" w:rsidR="00AE756F" w:rsidRPr="008519D8" w:rsidRDefault="00AE756F" w:rsidP="00AE75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241F79" w14:textId="77777777" w:rsidR="00AE756F" w:rsidRPr="008519D8" w:rsidRDefault="00AE756F" w:rsidP="00AE75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</w:tr>
      <w:tr w:rsidR="008519D8" w:rsidRPr="008519D8" w14:paraId="1396A975" w14:textId="77777777" w:rsidTr="008519D8">
        <w:trPr>
          <w:trHeight w:val="240"/>
          <w:jc w:val="center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D593DE" w14:textId="7BB72194" w:rsidR="008519D8" w:rsidRPr="008519D8" w:rsidRDefault="008519D8" w:rsidP="008519D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b/>
                <w:color w:val="000000"/>
                <w:sz w:val="16"/>
                <w:szCs w:val="16"/>
                <w:lang w:val="en-GB"/>
              </w:rPr>
              <w:t>N</w:t>
            </w:r>
            <w:r w:rsidRPr="008519D8">
              <w:rPr>
                <w:rFonts w:ascii="Times New Roman" w:eastAsia="Arial Unicode MS" w:hAnsi="Times New Roman" w:cs="Times New Roman"/>
                <w:b/>
                <w:color w:val="000000"/>
                <w:sz w:val="16"/>
                <w:szCs w:val="16"/>
                <w:lang w:val="en-GB"/>
              </w:rPr>
              <w:t>itrate metabolism</w:t>
            </w:r>
          </w:p>
        </w:tc>
      </w:tr>
      <w:tr w:rsidR="008519D8" w:rsidRPr="008519D8" w14:paraId="695EEEBF" w14:textId="77777777" w:rsidTr="008519D8">
        <w:trPr>
          <w:trHeight w:val="240"/>
          <w:jc w:val="center"/>
        </w:trPr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EFA002" w14:textId="77777777" w:rsidR="00AE756F" w:rsidRPr="008519D8" w:rsidRDefault="00AE756F" w:rsidP="00AE756F">
            <w:pPr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val="en-GB"/>
              </w:rPr>
              <w:t>XP_752655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DA308A" w14:textId="77777777" w:rsidR="00AE756F" w:rsidRPr="008519D8" w:rsidRDefault="00AE756F" w:rsidP="00AE756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84E05E" w14:textId="77777777" w:rsidR="00AE756F" w:rsidRPr="008519D8" w:rsidRDefault="00AE756F" w:rsidP="00AE756F">
            <w:pPr>
              <w:ind w:left="-5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gramStart"/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nitrate</w:t>
            </w:r>
            <w:proofErr w:type="gramEnd"/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transporter </w:t>
            </w:r>
            <w:proofErr w:type="spellStart"/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rnA</w:t>
            </w:r>
            <w:proofErr w:type="spellEnd"/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[Aspergillus fumigatus Af293].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A065DE" w14:textId="77777777" w:rsidR="00AE756F" w:rsidRPr="008519D8" w:rsidRDefault="00AE756F" w:rsidP="00AE75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70C8D2" w14:textId="77777777" w:rsidR="00AE756F" w:rsidRPr="008519D8" w:rsidRDefault="00AE756F" w:rsidP="00AE75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D4EB98" w14:textId="77777777" w:rsidR="00AE756F" w:rsidRPr="008519D8" w:rsidRDefault="00AE756F" w:rsidP="00AE75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</w:tr>
      <w:tr w:rsidR="008519D8" w:rsidRPr="008519D8" w14:paraId="105C7524" w14:textId="77777777" w:rsidTr="008519D8">
        <w:trPr>
          <w:trHeight w:val="240"/>
          <w:jc w:val="center"/>
        </w:trPr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FA0EFE" w14:textId="77777777" w:rsidR="00AE756F" w:rsidRPr="008519D8" w:rsidRDefault="00AE756F" w:rsidP="00AE756F">
            <w:pPr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val="en-GB"/>
              </w:rPr>
              <w:t>CAD28426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1E1EE9" w14:textId="77777777" w:rsidR="00AE756F" w:rsidRPr="008519D8" w:rsidRDefault="00AE756F" w:rsidP="00AE756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949534" w14:textId="77777777" w:rsidR="00AE756F" w:rsidRPr="008519D8" w:rsidRDefault="00AE756F" w:rsidP="00AE756F">
            <w:pPr>
              <w:ind w:left="-5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gramStart"/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nitrite</w:t>
            </w:r>
            <w:proofErr w:type="gramEnd"/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reductase [Aspergillus fumigatus] (</w:t>
            </w:r>
            <w:proofErr w:type="spellStart"/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NiiA</w:t>
            </w:r>
            <w:proofErr w:type="spellEnd"/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).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2CCD72" w14:textId="77777777" w:rsidR="00AE756F" w:rsidRPr="008519D8" w:rsidRDefault="00AE756F" w:rsidP="00AE75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D27B4A" w14:textId="77777777" w:rsidR="00AE756F" w:rsidRPr="008519D8" w:rsidRDefault="00AE756F" w:rsidP="00AE75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D07670" w14:textId="77777777" w:rsidR="00AE756F" w:rsidRPr="008519D8" w:rsidRDefault="00AE756F" w:rsidP="00AE75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</w:tr>
      <w:tr w:rsidR="008519D8" w:rsidRPr="008519D8" w14:paraId="0E61B52C" w14:textId="77777777" w:rsidTr="008519D8">
        <w:trPr>
          <w:trHeight w:val="240"/>
          <w:jc w:val="center"/>
        </w:trPr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06A05F" w14:textId="77777777" w:rsidR="00AE756F" w:rsidRPr="008519D8" w:rsidRDefault="00AE756F" w:rsidP="00AE756F">
            <w:pPr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val="en-GB"/>
              </w:rPr>
              <w:t>AAL85636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43427E" w14:textId="77777777" w:rsidR="00AE756F" w:rsidRPr="008519D8" w:rsidRDefault="00AE756F" w:rsidP="00AE756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5A976B" w14:textId="77777777" w:rsidR="00AE756F" w:rsidRPr="008519D8" w:rsidRDefault="00AE756F" w:rsidP="00AE756F">
            <w:pPr>
              <w:ind w:left="-5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gramStart"/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nitrate</w:t>
            </w:r>
            <w:proofErr w:type="gramEnd"/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reductase </w:t>
            </w:r>
            <w:proofErr w:type="spellStart"/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NiaD</w:t>
            </w:r>
            <w:proofErr w:type="spellEnd"/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[Aspergillus fumigatus].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6FADD3" w14:textId="77777777" w:rsidR="00AE756F" w:rsidRPr="008519D8" w:rsidRDefault="00AE756F" w:rsidP="00AE75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6C5C35" w14:textId="77777777" w:rsidR="00AE756F" w:rsidRPr="008519D8" w:rsidRDefault="00AE756F" w:rsidP="00AE75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4.00E-2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1A2DF4" w14:textId="77777777" w:rsidR="00AE756F" w:rsidRPr="008519D8" w:rsidRDefault="00AE756F" w:rsidP="00AE75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5.00E-37</w:t>
            </w:r>
          </w:p>
        </w:tc>
      </w:tr>
      <w:tr w:rsidR="008519D8" w:rsidRPr="008519D8" w14:paraId="2319070E" w14:textId="77777777" w:rsidTr="008519D8">
        <w:trPr>
          <w:trHeight w:val="240"/>
          <w:jc w:val="center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409EB1D5" w14:textId="6BDD0525" w:rsidR="008519D8" w:rsidRPr="008519D8" w:rsidRDefault="008519D8" w:rsidP="008519D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Arial Unicode MS" w:hAnsi="Times New Roman" w:cs="Times New Roman"/>
                <w:b/>
                <w:color w:val="000000"/>
                <w:sz w:val="16"/>
                <w:szCs w:val="16"/>
                <w:lang w:val="en-GB"/>
              </w:rPr>
              <w:t>Proteases/peptidases</w:t>
            </w:r>
          </w:p>
        </w:tc>
      </w:tr>
      <w:tr w:rsidR="008519D8" w:rsidRPr="008519D8" w14:paraId="5B7E4E75" w14:textId="77777777" w:rsidTr="008519D8">
        <w:trPr>
          <w:trHeight w:val="240"/>
          <w:jc w:val="center"/>
        </w:trPr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30734A" w14:textId="77777777" w:rsidR="00AE756F" w:rsidRPr="008519D8" w:rsidRDefault="00AE756F" w:rsidP="00AE756F">
            <w:pPr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val="en-GB"/>
              </w:rPr>
              <w:t>YBR286W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C39122" w14:textId="77777777" w:rsidR="00AE756F" w:rsidRPr="008519D8" w:rsidRDefault="00AE756F" w:rsidP="00AE756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APE3</w:t>
            </w:r>
          </w:p>
        </w:tc>
        <w:tc>
          <w:tcPr>
            <w:tcW w:w="2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A3A87B" w14:textId="6927FF5E" w:rsidR="00AE756F" w:rsidRPr="008519D8" w:rsidRDefault="00AE756F" w:rsidP="00AE756F">
            <w:pPr>
              <w:ind w:left="-5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Vacuolar</w:t>
            </w:r>
            <w:proofErr w:type="spellEnd"/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aminopeptidase Y, processed to mature form by Prb1p</w:t>
            </w:r>
            <w:r w:rsidR="00BA05AA"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835C70" w14:textId="77777777" w:rsidR="00AE756F" w:rsidRPr="008519D8" w:rsidRDefault="00AE756F" w:rsidP="00AE75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+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7E01CA" w14:textId="77777777" w:rsidR="00AE756F" w:rsidRPr="008519D8" w:rsidRDefault="00AE756F" w:rsidP="00AE75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1778B3" w14:textId="77777777" w:rsidR="00AE756F" w:rsidRPr="008519D8" w:rsidRDefault="00AE756F" w:rsidP="00AE75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</w:tr>
      <w:tr w:rsidR="008519D8" w:rsidRPr="008519D8" w14:paraId="52778BED" w14:textId="77777777" w:rsidTr="008519D8">
        <w:trPr>
          <w:trHeight w:val="240"/>
          <w:jc w:val="center"/>
        </w:trPr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94B9D8" w14:textId="77777777" w:rsidR="00AE756F" w:rsidRPr="008519D8" w:rsidRDefault="00AE756F" w:rsidP="00AE756F">
            <w:pPr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val="en-GB"/>
              </w:rPr>
              <w:t>YHR132C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AA570E" w14:textId="77777777" w:rsidR="00AE756F" w:rsidRPr="008519D8" w:rsidRDefault="00AE756F" w:rsidP="00AE756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ECM14</w:t>
            </w:r>
          </w:p>
        </w:tc>
        <w:tc>
          <w:tcPr>
            <w:tcW w:w="2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DA87C9" w14:textId="3E7C9550" w:rsidR="00AE756F" w:rsidRPr="008519D8" w:rsidRDefault="00AE756F" w:rsidP="00AE756F">
            <w:pPr>
              <w:ind w:left="-5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Putative metalloprotease with similarity to the zinc carboxypeptidase family, required for normal cell wall assembly</w:t>
            </w:r>
            <w:r w:rsidR="00BA05AA"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97D960" w14:textId="77777777" w:rsidR="00AE756F" w:rsidRPr="008519D8" w:rsidRDefault="00AE756F" w:rsidP="00AE75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+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7B09EC" w14:textId="77777777" w:rsidR="00AE756F" w:rsidRPr="008519D8" w:rsidRDefault="00AE756F" w:rsidP="00AE75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38789A" w14:textId="77777777" w:rsidR="00AE756F" w:rsidRPr="008519D8" w:rsidRDefault="00AE756F" w:rsidP="00AE75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</w:tr>
      <w:tr w:rsidR="008519D8" w:rsidRPr="008519D8" w14:paraId="208C9197" w14:textId="77777777" w:rsidTr="008519D8">
        <w:trPr>
          <w:trHeight w:val="240"/>
          <w:jc w:val="center"/>
        </w:trPr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3FF716" w14:textId="77777777" w:rsidR="00AE756F" w:rsidRPr="008519D8" w:rsidRDefault="00AE756F" w:rsidP="00AE756F">
            <w:pPr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val="en-GB"/>
              </w:rPr>
              <w:t>YIL108W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F6E7B9" w14:textId="77777777" w:rsidR="00AE756F" w:rsidRPr="008519D8" w:rsidRDefault="00AE756F" w:rsidP="00AE756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YIL108W </w:t>
            </w:r>
          </w:p>
        </w:tc>
        <w:tc>
          <w:tcPr>
            <w:tcW w:w="2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249128" w14:textId="4C78E193" w:rsidR="00AE756F" w:rsidRPr="008519D8" w:rsidRDefault="00AE756F" w:rsidP="00AE756F">
            <w:pPr>
              <w:ind w:left="-5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Putative metalloprotease</w:t>
            </w:r>
            <w:r w:rsidR="00BA05AA"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E1630E" w14:textId="77777777" w:rsidR="00AE756F" w:rsidRPr="008519D8" w:rsidRDefault="00AE756F" w:rsidP="00AE75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+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A1DA6B" w14:textId="77777777" w:rsidR="00AE756F" w:rsidRPr="008519D8" w:rsidRDefault="00AE756F" w:rsidP="00AE75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44F58A" w14:textId="77777777" w:rsidR="00AE756F" w:rsidRPr="008519D8" w:rsidRDefault="00AE756F" w:rsidP="00AE75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</w:tr>
      <w:tr w:rsidR="008519D8" w:rsidRPr="008519D8" w14:paraId="6F706F4B" w14:textId="77777777" w:rsidTr="008519D8">
        <w:trPr>
          <w:trHeight w:val="240"/>
          <w:jc w:val="center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79529022" w14:textId="5EF572C3" w:rsidR="008519D8" w:rsidRPr="008519D8" w:rsidRDefault="008519D8" w:rsidP="008519D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Arial Unicode MS" w:hAnsi="Times New Roman" w:cs="Times New Roman"/>
                <w:b/>
                <w:color w:val="000000"/>
                <w:sz w:val="16"/>
                <w:szCs w:val="16"/>
                <w:lang w:val="en-GB"/>
              </w:rPr>
              <w:t>Aromatic amino acid metabolism</w:t>
            </w:r>
          </w:p>
        </w:tc>
      </w:tr>
      <w:tr w:rsidR="008519D8" w:rsidRPr="008519D8" w14:paraId="5A6A6131" w14:textId="77777777" w:rsidTr="008519D8">
        <w:trPr>
          <w:trHeight w:val="240"/>
          <w:jc w:val="center"/>
        </w:trPr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6A95B1" w14:textId="77777777" w:rsidR="00AE756F" w:rsidRPr="008519D8" w:rsidRDefault="00AE756F" w:rsidP="00AE756F">
            <w:pPr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val="en-GB"/>
              </w:rPr>
              <w:t>YGL202W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FD9478" w14:textId="77777777" w:rsidR="00AE756F" w:rsidRPr="008519D8" w:rsidRDefault="00AE756F" w:rsidP="00AE756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ARO8</w:t>
            </w:r>
          </w:p>
        </w:tc>
        <w:tc>
          <w:tcPr>
            <w:tcW w:w="2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35B262" w14:textId="54729121" w:rsidR="00AE756F" w:rsidRPr="008519D8" w:rsidRDefault="00AE756F" w:rsidP="00AE756F">
            <w:pPr>
              <w:ind w:left="-5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Aromatic aminotransferase I, expression is regulated by general control of amino acid biosynthesis</w:t>
            </w:r>
            <w:r w:rsidR="00BA05AA"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093DEE" w14:textId="77777777" w:rsidR="00AE756F" w:rsidRPr="008519D8" w:rsidRDefault="00AE756F" w:rsidP="00AE75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+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99B59E" w14:textId="77777777" w:rsidR="00AE756F" w:rsidRPr="008519D8" w:rsidRDefault="00AE756F" w:rsidP="00AE75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D94649" w14:textId="77777777" w:rsidR="00AE756F" w:rsidRPr="008519D8" w:rsidRDefault="00AE756F" w:rsidP="00AE75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</w:tr>
      <w:tr w:rsidR="008519D8" w:rsidRPr="008519D8" w14:paraId="426A540B" w14:textId="77777777" w:rsidTr="008519D8">
        <w:trPr>
          <w:trHeight w:val="240"/>
          <w:jc w:val="center"/>
        </w:trPr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1F8C9D" w14:textId="77777777" w:rsidR="00AE756F" w:rsidRPr="008519D8" w:rsidRDefault="00AE756F" w:rsidP="00AE756F">
            <w:pPr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val="en-GB"/>
              </w:rPr>
              <w:t>YHR137W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622785" w14:textId="77777777" w:rsidR="00AE756F" w:rsidRPr="008519D8" w:rsidRDefault="00AE756F" w:rsidP="00AE756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ARO9</w:t>
            </w:r>
          </w:p>
        </w:tc>
        <w:tc>
          <w:tcPr>
            <w:tcW w:w="2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92F3E7" w14:textId="4A3678D4" w:rsidR="00AE756F" w:rsidRPr="008519D8" w:rsidRDefault="00AE756F" w:rsidP="00AE756F">
            <w:pPr>
              <w:ind w:left="-5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Aromatic aminotransferase </w:t>
            </w:r>
            <w:proofErr w:type="gramStart"/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II,</w:t>
            </w:r>
            <w:proofErr w:type="gramEnd"/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atalyzes</w:t>
            </w:r>
            <w:proofErr w:type="spellEnd"/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the first step of tryptophan, phenylalanine, and tyrosine catabolism</w:t>
            </w:r>
            <w:r w:rsidR="00BA05AA"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A3D5E9" w14:textId="77777777" w:rsidR="00AE756F" w:rsidRPr="008519D8" w:rsidRDefault="00AE756F" w:rsidP="00AE75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+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52222F" w14:textId="77777777" w:rsidR="00AE756F" w:rsidRPr="008519D8" w:rsidRDefault="00AE756F" w:rsidP="00AE75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F65D68" w14:textId="77777777" w:rsidR="00AE756F" w:rsidRPr="008519D8" w:rsidRDefault="00AE756F" w:rsidP="00AE75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</w:tr>
      <w:tr w:rsidR="008519D8" w:rsidRPr="008519D8" w14:paraId="261DDD76" w14:textId="77777777" w:rsidTr="008519D8">
        <w:trPr>
          <w:trHeight w:val="240"/>
          <w:jc w:val="center"/>
        </w:trPr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270E2E" w14:textId="77777777" w:rsidR="00AE756F" w:rsidRPr="008519D8" w:rsidRDefault="00AE756F" w:rsidP="00AE756F">
            <w:pPr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val="en-GB"/>
              </w:rPr>
              <w:t>YER152C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57A891" w14:textId="77777777" w:rsidR="00AE756F" w:rsidRPr="008519D8" w:rsidRDefault="00AE756F" w:rsidP="00AE756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YER152C </w:t>
            </w:r>
          </w:p>
        </w:tc>
        <w:tc>
          <w:tcPr>
            <w:tcW w:w="2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AA2CF" w14:textId="26C62EB0" w:rsidR="00AE756F" w:rsidRPr="008519D8" w:rsidRDefault="00AE756F" w:rsidP="00AE756F">
            <w:pPr>
              <w:ind w:left="-5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Protein with 2-aminoadipate transaminase activity; shares amino acid similarity with the aminotransferases Aro8p and Aro9p; YER152C is not an essential gene</w:t>
            </w:r>
            <w:r w:rsidR="00BA05AA"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74BAC3" w14:textId="77777777" w:rsidR="00AE756F" w:rsidRPr="008519D8" w:rsidRDefault="00AE756F" w:rsidP="00AE75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+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2DA355" w14:textId="77777777" w:rsidR="00AE756F" w:rsidRPr="008519D8" w:rsidRDefault="00AE756F" w:rsidP="00AE75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DFBB36" w14:textId="77777777" w:rsidR="00AE756F" w:rsidRPr="008519D8" w:rsidRDefault="00AE756F" w:rsidP="00AE75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</w:tr>
      <w:tr w:rsidR="008519D8" w:rsidRPr="008519D8" w14:paraId="6FBA6CD1" w14:textId="77777777" w:rsidTr="008519D8">
        <w:trPr>
          <w:trHeight w:val="240"/>
          <w:jc w:val="center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48A7FDA5" w14:textId="52B7FBD3" w:rsidR="008519D8" w:rsidRPr="008519D8" w:rsidRDefault="008519D8" w:rsidP="008519D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Arial Unicode MS" w:hAnsi="Times New Roman" w:cs="Times New Roman"/>
                <w:b/>
                <w:color w:val="000000"/>
                <w:sz w:val="16"/>
                <w:szCs w:val="16"/>
                <w:lang w:val="en-GB"/>
              </w:rPr>
              <w:t>Channels/transporters</w:t>
            </w:r>
          </w:p>
        </w:tc>
      </w:tr>
      <w:tr w:rsidR="008519D8" w:rsidRPr="008519D8" w14:paraId="51198419" w14:textId="77777777" w:rsidTr="008519D8">
        <w:trPr>
          <w:trHeight w:val="240"/>
          <w:jc w:val="center"/>
        </w:trPr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ED91DF" w14:textId="77777777" w:rsidR="00AE756F" w:rsidRPr="008519D8" w:rsidRDefault="00AE756F" w:rsidP="00AE756F">
            <w:pPr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val="en-GB"/>
              </w:rPr>
              <w:t>YJL093C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021344" w14:textId="77777777" w:rsidR="00AE756F" w:rsidRPr="008519D8" w:rsidRDefault="00AE756F" w:rsidP="00AE756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TOK1</w:t>
            </w:r>
          </w:p>
        </w:tc>
        <w:tc>
          <w:tcPr>
            <w:tcW w:w="2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AA1030" w14:textId="1BF9EF54" w:rsidR="00AE756F" w:rsidRPr="008519D8" w:rsidRDefault="00AE756F" w:rsidP="00AE756F">
            <w:pPr>
              <w:ind w:left="-5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Outward-rectifier potassium channel of the plasma membrane with two pore domains in tandem, each of which forms a functional channel permeable to potassium; </w:t>
            </w:r>
            <w:proofErr w:type="spellStart"/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arboxy</w:t>
            </w:r>
            <w:proofErr w:type="spellEnd"/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tail functions to prevent inner gate closures; target of K1 toxin</w:t>
            </w:r>
            <w:r w:rsidR="00BA05AA"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3BDE47" w14:textId="77777777" w:rsidR="00AE756F" w:rsidRPr="008519D8" w:rsidRDefault="00AE756F" w:rsidP="00AE75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+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CAFF4B" w14:textId="77777777" w:rsidR="00AE756F" w:rsidRPr="008519D8" w:rsidRDefault="00AE756F" w:rsidP="00AE75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B0AE3E" w14:textId="77777777" w:rsidR="00AE756F" w:rsidRPr="008519D8" w:rsidRDefault="00AE756F" w:rsidP="00AE75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</w:tr>
      <w:tr w:rsidR="008519D8" w:rsidRPr="008519D8" w14:paraId="38828834" w14:textId="77777777" w:rsidTr="008519D8">
        <w:trPr>
          <w:trHeight w:val="240"/>
          <w:jc w:val="center"/>
        </w:trPr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ED8B6C" w14:textId="77777777" w:rsidR="00AE756F" w:rsidRPr="008519D8" w:rsidRDefault="00AE756F" w:rsidP="00AE756F">
            <w:pPr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val="en-GB"/>
              </w:rPr>
              <w:t>YBR296C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0A8DFE" w14:textId="77777777" w:rsidR="00AE756F" w:rsidRPr="008519D8" w:rsidRDefault="00AE756F" w:rsidP="00AE756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PHO89</w:t>
            </w:r>
          </w:p>
        </w:tc>
        <w:tc>
          <w:tcPr>
            <w:tcW w:w="2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F6285C" w14:textId="5E5F37BD" w:rsidR="00AE756F" w:rsidRPr="008519D8" w:rsidRDefault="00AE756F" w:rsidP="00AE756F">
            <w:pPr>
              <w:ind w:left="-5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Na+/Pi cotransporter, active in early growth phase; similar to phosphate transporters of </w:t>
            </w:r>
            <w:proofErr w:type="spellStart"/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Neurospora</w:t>
            </w:r>
            <w:proofErr w:type="spellEnd"/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rassa</w:t>
            </w:r>
            <w:proofErr w:type="spellEnd"/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; transcription regulated by inorganic phosphate concentrations and Pho4p</w:t>
            </w:r>
            <w:r w:rsidR="00BA05AA"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771828" w14:textId="77777777" w:rsidR="00AE756F" w:rsidRPr="008519D8" w:rsidRDefault="00AE756F" w:rsidP="00AE75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+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E67BFE" w14:textId="77777777" w:rsidR="00AE756F" w:rsidRPr="008519D8" w:rsidRDefault="00AE756F" w:rsidP="00AE75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2F815D" w14:textId="77777777" w:rsidR="00AE756F" w:rsidRPr="008519D8" w:rsidRDefault="00AE756F" w:rsidP="00AE75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</w:tr>
      <w:tr w:rsidR="008519D8" w:rsidRPr="008519D8" w14:paraId="27BE07DF" w14:textId="77777777" w:rsidTr="008519D8">
        <w:trPr>
          <w:trHeight w:val="240"/>
          <w:jc w:val="center"/>
        </w:trPr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B00E4F" w14:textId="77777777" w:rsidR="00AE756F" w:rsidRPr="008519D8" w:rsidRDefault="00AE756F" w:rsidP="00AE756F">
            <w:pPr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val="en-GB"/>
              </w:rPr>
              <w:t>YIL023C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2190E4" w14:textId="77777777" w:rsidR="00AE756F" w:rsidRPr="008519D8" w:rsidRDefault="00AE756F" w:rsidP="00AE756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YKE4</w:t>
            </w:r>
          </w:p>
        </w:tc>
        <w:tc>
          <w:tcPr>
            <w:tcW w:w="2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C04A68" w14:textId="05EA3FC8" w:rsidR="00AE756F" w:rsidRPr="008519D8" w:rsidRDefault="00AE756F" w:rsidP="00AE756F">
            <w:pPr>
              <w:ind w:left="-5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Zinc transporter; localizes to the ER; null mutant is sensitive to </w:t>
            </w:r>
            <w:proofErr w:type="spellStart"/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alcofluor</w:t>
            </w:r>
            <w:proofErr w:type="spellEnd"/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white, leads to zinc accumulation in cytosol; </w:t>
            </w:r>
            <w:proofErr w:type="spellStart"/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ortholog</w:t>
            </w:r>
            <w:proofErr w:type="spellEnd"/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of the mouse KE4 and member of the ZIP (ZRT, IRT-like Protein) family</w:t>
            </w:r>
            <w:r w:rsidR="00BA05AA"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F33E83" w14:textId="77777777" w:rsidR="00AE756F" w:rsidRPr="008519D8" w:rsidRDefault="00AE756F" w:rsidP="00AE75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+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B2136A" w14:textId="77777777" w:rsidR="00AE756F" w:rsidRPr="008519D8" w:rsidRDefault="00AE756F" w:rsidP="00AE75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9F8BAB" w14:textId="77777777" w:rsidR="00AE756F" w:rsidRPr="008519D8" w:rsidRDefault="00AE756F" w:rsidP="00AE75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</w:tr>
      <w:tr w:rsidR="008519D8" w:rsidRPr="008519D8" w14:paraId="6CB26F97" w14:textId="77777777" w:rsidTr="008519D8">
        <w:trPr>
          <w:trHeight w:val="240"/>
          <w:jc w:val="center"/>
        </w:trPr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40CD74" w14:textId="77777777" w:rsidR="00AE756F" w:rsidRPr="008519D8" w:rsidRDefault="00AE756F" w:rsidP="00AE756F">
            <w:pPr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val="en-GB"/>
              </w:rPr>
              <w:t>YKL221W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16B402" w14:textId="77777777" w:rsidR="00AE756F" w:rsidRPr="008519D8" w:rsidRDefault="00AE756F" w:rsidP="00AE756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MCH2</w:t>
            </w:r>
          </w:p>
        </w:tc>
        <w:tc>
          <w:tcPr>
            <w:tcW w:w="2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04748A" w14:textId="069D8146" w:rsidR="00AE756F" w:rsidRPr="008519D8" w:rsidRDefault="00AE756F" w:rsidP="00AE756F">
            <w:pPr>
              <w:ind w:left="-5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Protein with similarity to mammalian </w:t>
            </w:r>
            <w:proofErr w:type="spellStart"/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monocarboxylate</w:t>
            </w:r>
            <w:proofErr w:type="spellEnd"/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permeases, which are involved in transport of monocarboxylic acids across the plasma membrane; mutant is not deficient in </w:t>
            </w:r>
            <w:proofErr w:type="spellStart"/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monocarboxylate</w:t>
            </w:r>
            <w:proofErr w:type="spellEnd"/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transport</w:t>
            </w:r>
            <w:r w:rsidR="00BA05AA"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F7945E" w14:textId="77777777" w:rsidR="00AE756F" w:rsidRPr="008519D8" w:rsidRDefault="00AE756F" w:rsidP="00AE75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+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03C9DE" w14:textId="77777777" w:rsidR="00AE756F" w:rsidRPr="008519D8" w:rsidRDefault="00AE756F" w:rsidP="00AE75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641CD3" w14:textId="77777777" w:rsidR="00AE756F" w:rsidRPr="008519D8" w:rsidRDefault="00AE756F" w:rsidP="00AE75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</w:tr>
      <w:tr w:rsidR="008519D8" w:rsidRPr="008519D8" w14:paraId="511FAA08" w14:textId="77777777" w:rsidTr="008519D8">
        <w:trPr>
          <w:trHeight w:val="240"/>
          <w:jc w:val="center"/>
        </w:trPr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6FE2C1" w14:textId="77777777" w:rsidR="00AE756F" w:rsidRPr="008519D8" w:rsidRDefault="00AE756F" w:rsidP="00AE756F">
            <w:pPr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val="en-GB"/>
              </w:rPr>
              <w:t>YOL162W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5AB2FF" w14:textId="77777777" w:rsidR="00AE756F" w:rsidRPr="008519D8" w:rsidRDefault="00AE756F" w:rsidP="00AE756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YOL162W</w:t>
            </w:r>
          </w:p>
        </w:tc>
        <w:tc>
          <w:tcPr>
            <w:tcW w:w="2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91B2E8" w14:textId="637514F2" w:rsidR="00AE756F" w:rsidRPr="008519D8" w:rsidRDefault="00AE756F" w:rsidP="00AE756F">
            <w:pPr>
              <w:ind w:left="-5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V from 10118-10765, Uncharacterized ORF, "Putative protein of unknown function; member of the Dal5p subfamily of the major facilitator family"</w:t>
            </w:r>
            <w:r w:rsidR="00BA05AA"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89590F" w14:textId="77777777" w:rsidR="00AE756F" w:rsidRPr="008519D8" w:rsidRDefault="00AE756F" w:rsidP="00AE75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+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2A41B5" w14:textId="77777777" w:rsidR="00AE756F" w:rsidRPr="008519D8" w:rsidRDefault="00AE756F" w:rsidP="00AE75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278B81" w14:textId="77777777" w:rsidR="00AE756F" w:rsidRPr="008519D8" w:rsidRDefault="00AE756F" w:rsidP="00AE75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</w:tr>
      <w:tr w:rsidR="008519D8" w:rsidRPr="006D4951" w14:paraId="56C9252D" w14:textId="77777777" w:rsidTr="008519D8">
        <w:trPr>
          <w:trHeight w:val="240"/>
          <w:jc w:val="center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F3BDE7" w14:textId="558A49E7" w:rsidR="008519D8" w:rsidRPr="008519D8" w:rsidRDefault="008519D8" w:rsidP="008519D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Arial Unicode MS" w:hAnsi="Times New Roman" w:cs="Times New Roman"/>
                <w:b/>
                <w:color w:val="000000"/>
                <w:sz w:val="16"/>
                <w:szCs w:val="16"/>
                <w:lang w:val="en-GB"/>
              </w:rPr>
              <w:t>Repeat-induced point mutation (RIP)</w:t>
            </w:r>
          </w:p>
        </w:tc>
      </w:tr>
      <w:tr w:rsidR="008519D8" w:rsidRPr="008519D8" w14:paraId="492895C8" w14:textId="77777777" w:rsidTr="008519D8">
        <w:trPr>
          <w:trHeight w:val="240"/>
          <w:jc w:val="center"/>
        </w:trPr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A41C84" w14:textId="77777777" w:rsidR="00AE756F" w:rsidRPr="008519D8" w:rsidRDefault="00AE756F" w:rsidP="00AE756F">
            <w:pPr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val="en-GB"/>
              </w:rPr>
              <w:t>gi|154296783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E6E6BF" w14:textId="77777777" w:rsidR="00AE756F" w:rsidRPr="008519D8" w:rsidRDefault="00AE756F" w:rsidP="00AE756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ref|XP_001548821.1</w:t>
            </w:r>
          </w:p>
        </w:tc>
        <w:tc>
          <w:tcPr>
            <w:tcW w:w="2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2EEB5B" w14:textId="1DB182CD" w:rsidR="00AE756F" w:rsidRPr="008519D8" w:rsidRDefault="00AE756F" w:rsidP="00AE756F">
            <w:pPr>
              <w:ind w:left="-5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gramStart"/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hypothetical</w:t>
            </w:r>
            <w:proofErr w:type="gramEnd"/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protein BC1G_12419 [</w:t>
            </w:r>
            <w:proofErr w:type="spellStart"/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Botryotinia</w:t>
            </w:r>
            <w:proofErr w:type="spellEnd"/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fuckeliana</w:t>
            </w:r>
            <w:proofErr w:type="spellEnd"/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B05.10]</w:t>
            </w:r>
            <w:r w:rsidR="00BA05AA"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07BDDB" w14:textId="77777777" w:rsidR="00AE756F" w:rsidRPr="008519D8" w:rsidRDefault="00AE756F" w:rsidP="00AE75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0B2C17" w14:textId="77777777" w:rsidR="00AE756F" w:rsidRPr="008519D8" w:rsidRDefault="00AE756F" w:rsidP="00AE75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A7244F" w14:textId="77777777" w:rsidR="00AE756F" w:rsidRPr="008519D8" w:rsidRDefault="00AE756F" w:rsidP="00AE75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</w:tr>
      <w:tr w:rsidR="008519D8" w:rsidRPr="008519D8" w14:paraId="57B962B5" w14:textId="77777777" w:rsidTr="008519D8">
        <w:trPr>
          <w:trHeight w:val="240"/>
          <w:jc w:val="center"/>
        </w:trPr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070481" w14:textId="77777777" w:rsidR="00AE756F" w:rsidRPr="008519D8" w:rsidRDefault="00AE756F" w:rsidP="00AE756F">
            <w:pPr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val="en-GB"/>
              </w:rPr>
              <w:t>gi|154322765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44A373" w14:textId="77777777" w:rsidR="00AE756F" w:rsidRPr="008519D8" w:rsidRDefault="00AE756F" w:rsidP="00AE756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ref|XP_001560697.1</w:t>
            </w:r>
          </w:p>
        </w:tc>
        <w:tc>
          <w:tcPr>
            <w:tcW w:w="2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3F63C6" w14:textId="3DF3A1C1" w:rsidR="00AE756F" w:rsidRPr="008519D8" w:rsidRDefault="00AE756F" w:rsidP="00AE756F">
            <w:pPr>
              <w:ind w:left="-5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gramStart"/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hypothetical</w:t>
            </w:r>
            <w:proofErr w:type="gramEnd"/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protein BC1G_00725 [</w:t>
            </w:r>
            <w:proofErr w:type="spellStart"/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Botryotinia</w:t>
            </w:r>
            <w:proofErr w:type="spellEnd"/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fuckeliana</w:t>
            </w:r>
            <w:proofErr w:type="spellEnd"/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B05.10]</w:t>
            </w:r>
            <w:r w:rsidR="00BA05AA"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E3531B" w14:textId="77777777" w:rsidR="00AE756F" w:rsidRPr="008519D8" w:rsidRDefault="00AE756F" w:rsidP="00AE75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F82B25" w14:textId="77777777" w:rsidR="00AE756F" w:rsidRPr="008519D8" w:rsidRDefault="00AE756F" w:rsidP="00AE75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9BF958" w14:textId="77777777" w:rsidR="00AE756F" w:rsidRPr="008519D8" w:rsidRDefault="00AE756F" w:rsidP="00AE75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</w:tr>
      <w:tr w:rsidR="008519D8" w:rsidRPr="008519D8" w14:paraId="3091FB47" w14:textId="77777777" w:rsidTr="008519D8">
        <w:trPr>
          <w:trHeight w:val="240"/>
          <w:jc w:val="center"/>
        </w:trPr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0CAD5E" w14:textId="77777777" w:rsidR="00AE756F" w:rsidRPr="008519D8" w:rsidRDefault="00AE756F" w:rsidP="00AE756F">
            <w:pPr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val="en-GB"/>
              </w:rPr>
              <w:t>gi|2906004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63DEDE" w14:textId="77777777" w:rsidR="00AE756F" w:rsidRPr="008519D8" w:rsidRDefault="00AE756F" w:rsidP="00AE756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gb|AAC03766.1</w:t>
            </w:r>
          </w:p>
        </w:tc>
        <w:tc>
          <w:tcPr>
            <w:tcW w:w="2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69BDE4" w14:textId="46913431" w:rsidR="00AE756F" w:rsidRPr="008519D8" w:rsidRDefault="00AE756F" w:rsidP="00AE756F">
            <w:pPr>
              <w:ind w:left="-5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5-DN A-methyltransferase; Masc2 [</w:t>
            </w:r>
            <w:proofErr w:type="spellStart"/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Ascobolus</w:t>
            </w:r>
            <w:proofErr w:type="spellEnd"/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immersus</w:t>
            </w:r>
            <w:proofErr w:type="spellEnd"/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]</w:t>
            </w:r>
            <w:r w:rsidR="00BA05AA"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A6CC77" w14:textId="77777777" w:rsidR="00AE756F" w:rsidRPr="008519D8" w:rsidRDefault="00AE756F" w:rsidP="00AE75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FEB5A3" w14:textId="77777777" w:rsidR="00AE756F" w:rsidRPr="008519D8" w:rsidRDefault="00AE756F" w:rsidP="00AE75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8B2832" w14:textId="77777777" w:rsidR="00AE756F" w:rsidRPr="008519D8" w:rsidRDefault="00AE756F" w:rsidP="00AE75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</w:tr>
      <w:tr w:rsidR="008519D8" w:rsidRPr="006D4951" w14:paraId="462836DB" w14:textId="77777777" w:rsidTr="008519D8">
        <w:trPr>
          <w:trHeight w:val="240"/>
          <w:jc w:val="center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17D3E0" w14:textId="607769CE" w:rsidR="008519D8" w:rsidRPr="008519D8" w:rsidRDefault="008519D8" w:rsidP="008519D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Arial Unicode MS" w:hAnsi="Times New Roman" w:cs="Times New Roman"/>
                <w:b/>
                <w:color w:val="000000"/>
                <w:sz w:val="16"/>
                <w:szCs w:val="16"/>
                <w:lang w:val="en-GB"/>
              </w:rPr>
              <w:t>Mating type/cell cycle/budding</w:t>
            </w:r>
          </w:p>
        </w:tc>
      </w:tr>
      <w:tr w:rsidR="008519D8" w:rsidRPr="008519D8" w14:paraId="4449F451" w14:textId="77777777" w:rsidTr="008519D8">
        <w:trPr>
          <w:trHeight w:val="240"/>
          <w:jc w:val="center"/>
        </w:trPr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CD3A6A" w14:textId="77777777" w:rsidR="00AE756F" w:rsidRPr="008519D8" w:rsidRDefault="00AE756F" w:rsidP="00AE756F">
            <w:pPr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val="en-GB"/>
              </w:rPr>
              <w:lastRenderedPageBreak/>
              <w:t>YBR276C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46B997" w14:textId="77777777" w:rsidR="00AE756F" w:rsidRPr="008519D8" w:rsidRDefault="00AE756F" w:rsidP="00AE756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PPS1</w:t>
            </w:r>
          </w:p>
        </w:tc>
        <w:tc>
          <w:tcPr>
            <w:tcW w:w="2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4AC1D3" w14:textId="4B8C15CA" w:rsidR="00AE756F" w:rsidRPr="008519D8" w:rsidRDefault="00AE756F" w:rsidP="00AE756F">
            <w:pPr>
              <w:ind w:left="-5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Protein phosphatase with specificity for serine, threonine, and tyrosine residues; has a role in the DNA synthesis phase of the cell cycle</w:t>
            </w:r>
            <w:r w:rsidR="00BA05AA"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FAB20A" w14:textId="77777777" w:rsidR="00AE756F" w:rsidRPr="008519D8" w:rsidRDefault="00AE756F" w:rsidP="00AE75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+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8D032C" w14:textId="77777777" w:rsidR="00AE756F" w:rsidRPr="008519D8" w:rsidRDefault="00AE756F" w:rsidP="00AE75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BF8B25" w14:textId="77777777" w:rsidR="00AE756F" w:rsidRPr="008519D8" w:rsidRDefault="00AE756F" w:rsidP="00AE75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9.00E-39</w:t>
            </w:r>
          </w:p>
        </w:tc>
      </w:tr>
      <w:tr w:rsidR="008519D8" w:rsidRPr="008519D8" w14:paraId="27A16D03" w14:textId="77777777" w:rsidTr="008519D8">
        <w:trPr>
          <w:trHeight w:val="240"/>
          <w:jc w:val="center"/>
        </w:trPr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2E943A" w14:textId="77777777" w:rsidR="00AE756F" w:rsidRPr="008519D8" w:rsidRDefault="00AE756F" w:rsidP="00AE756F">
            <w:pPr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val="en-GB"/>
              </w:rPr>
              <w:t>YGL056C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F955E0" w14:textId="77777777" w:rsidR="00AE756F" w:rsidRPr="008519D8" w:rsidRDefault="00AE756F" w:rsidP="00AE756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SDS23</w:t>
            </w:r>
          </w:p>
        </w:tc>
        <w:tc>
          <w:tcPr>
            <w:tcW w:w="2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60664B" w14:textId="582CC5FD" w:rsidR="00AE756F" w:rsidRPr="008519D8" w:rsidRDefault="00AE756F" w:rsidP="00AE756F">
            <w:pPr>
              <w:ind w:left="-5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One of two S. cerevisiae homologs (Sds23p and Sds24p) of the S. </w:t>
            </w:r>
            <w:proofErr w:type="spellStart"/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pombe</w:t>
            </w:r>
            <w:proofErr w:type="spellEnd"/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Sds23 protein, which is implicated in APC/</w:t>
            </w:r>
            <w:proofErr w:type="spellStart"/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yclosome</w:t>
            </w:r>
            <w:proofErr w:type="spellEnd"/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regulation; involved in cell separation during budding</w:t>
            </w:r>
            <w:r w:rsidR="00BA05AA"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40FEA6" w14:textId="77777777" w:rsidR="00AE756F" w:rsidRPr="008519D8" w:rsidRDefault="00AE756F" w:rsidP="00AE75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+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75F102" w14:textId="77777777" w:rsidR="00AE756F" w:rsidRPr="008519D8" w:rsidRDefault="00AE756F" w:rsidP="00AE75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ABB73E" w14:textId="77777777" w:rsidR="00AE756F" w:rsidRPr="008519D8" w:rsidRDefault="00AE756F" w:rsidP="00AE75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</w:tr>
      <w:tr w:rsidR="008519D8" w:rsidRPr="008519D8" w14:paraId="0B5DBDF4" w14:textId="77777777" w:rsidTr="008519D8">
        <w:trPr>
          <w:trHeight w:val="240"/>
          <w:jc w:val="center"/>
        </w:trPr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DFDB5C" w14:textId="77777777" w:rsidR="00AE756F" w:rsidRPr="008519D8" w:rsidRDefault="00AE756F" w:rsidP="00AE756F">
            <w:pPr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val="en-GB"/>
              </w:rPr>
              <w:t>YBR214W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EF5F5F" w14:textId="77777777" w:rsidR="00AE756F" w:rsidRPr="008519D8" w:rsidRDefault="00AE756F" w:rsidP="00AE756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SDS24</w:t>
            </w:r>
          </w:p>
        </w:tc>
        <w:tc>
          <w:tcPr>
            <w:tcW w:w="2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2A783B" w14:textId="48B4726C" w:rsidR="00AE756F" w:rsidRPr="008519D8" w:rsidRDefault="00AE756F" w:rsidP="00AE756F">
            <w:pPr>
              <w:ind w:left="-5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One of two S. cerevisiae homologs (Sds23p and Sds24p) of the S. </w:t>
            </w:r>
            <w:proofErr w:type="spellStart"/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pombe</w:t>
            </w:r>
            <w:proofErr w:type="spellEnd"/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Sds23 protein, which is implicated in APC/</w:t>
            </w:r>
            <w:proofErr w:type="spellStart"/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yclosome</w:t>
            </w:r>
            <w:proofErr w:type="spellEnd"/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regulation; involved in cell separation during budding; may play an indirect role in fluid-phase endocytosis</w:t>
            </w:r>
            <w:r w:rsidR="00BA05AA"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535C87" w14:textId="77777777" w:rsidR="00AE756F" w:rsidRPr="008519D8" w:rsidRDefault="00AE756F" w:rsidP="00AE75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+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1192DE" w14:textId="77777777" w:rsidR="00AE756F" w:rsidRPr="008519D8" w:rsidRDefault="00AE756F" w:rsidP="00AE75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3C10D0" w14:textId="77777777" w:rsidR="00AE756F" w:rsidRPr="008519D8" w:rsidRDefault="00AE756F" w:rsidP="00AE75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</w:tr>
      <w:tr w:rsidR="008519D8" w:rsidRPr="008519D8" w14:paraId="2D1F5B34" w14:textId="77777777" w:rsidTr="008519D8">
        <w:trPr>
          <w:trHeight w:val="240"/>
          <w:jc w:val="center"/>
        </w:trPr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4CEA92" w14:textId="77777777" w:rsidR="00AE756F" w:rsidRPr="008519D8" w:rsidRDefault="00AE756F" w:rsidP="00AE756F">
            <w:pPr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val="en-GB"/>
              </w:rPr>
              <w:t>YIL140W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CFADF7" w14:textId="77777777" w:rsidR="00AE756F" w:rsidRPr="008519D8" w:rsidRDefault="00AE756F" w:rsidP="00AE756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AXL2</w:t>
            </w:r>
          </w:p>
        </w:tc>
        <w:tc>
          <w:tcPr>
            <w:tcW w:w="2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51CF26" w14:textId="4D966835" w:rsidR="00AE756F" w:rsidRPr="008519D8" w:rsidRDefault="00AE756F" w:rsidP="00AE756F">
            <w:pPr>
              <w:ind w:left="-5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Integral plasma membrane protein required for axial budding in haploid cells, localizes to the incipient bud site and bud neck; glycosylated by Pmt4p; potential Cdc28p substrate</w:t>
            </w:r>
            <w:r w:rsidR="00BA05AA"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84A65F" w14:textId="77777777" w:rsidR="00AE756F" w:rsidRPr="008519D8" w:rsidRDefault="00AE756F" w:rsidP="00AE75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+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EF3B83" w14:textId="77777777" w:rsidR="00AE756F" w:rsidRPr="008519D8" w:rsidRDefault="00AE756F" w:rsidP="00AE75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CB08D9" w14:textId="77777777" w:rsidR="00AE756F" w:rsidRPr="008519D8" w:rsidRDefault="00AE756F" w:rsidP="00AE75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</w:tr>
      <w:tr w:rsidR="008519D8" w:rsidRPr="008519D8" w14:paraId="61F90C9C" w14:textId="77777777" w:rsidTr="008519D8">
        <w:trPr>
          <w:trHeight w:val="240"/>
          <w:jc w:val="center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6E0D17" w14:textId="1BA75B53" w:rsidR="008519D8" w:rsidRPr="008519D8" w:rsidRDefault="008519D8" w:rsidP="008519D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Arial Unicode MS" w:hAnsi="Times New Roman" w:cs="Times New Roman"/>
                <w:b/>
                <w:color w:val="000000"/>
                <w:sz w:val="16"/>
                <w:szCs w:val="16"/>
                <w:lang w:val="en-GB"/>
              </w:rPr>
              <w:t>ER quality control</w:t>
            </w:r>
          </w:p>
        </w:tc>
      </w:tr>
      <w:tr w:rsidR="008519D8" w:rsidRPr="008519D8" w14:paraId="5E07E7E5" w14:textId="77777777" w:rsidTr="008519D8">
        <w:trPr>
          <w:trHeight w:val="240"/>
          <w:jc w:val="center"/>
        </w:trPr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65B409" w14:textId="77777777" w:rsidR="00AE756F" w:rsidRPr="008519D8" w:rsidRDefault="00AE756F" w:rsidP="00AE756F">
            <w:pPr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val="en-GB"/>
              </w:rPr>
              <w:t>YPL096W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B87E4F" w14:textId="77777777" w:rsidR="00AE756F" w:rsidRPr="008519D8" w:rsidRDefault="00AE756F" w:rsidP="00AE756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PNG1</w:t>
            </w:r>
          </w:p>
        </w:tc>
        <w:tc>
          <w:tcPr>
            <w:tcW w:w="2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D269A7" w14:textId="1E28A454" w:rsidR="00AE756F" w:rsidRPr="008519D8" w:rsidRDefault="00AE756F" w:rsidP="00AE756F">
            <w:pPr>
              <w:ind w:left="-5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onserved peptide N-</w:t>
            </w:r>
            <w:proofErr w:type="spellStart"/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glycanase</w:t>
            </w:r>
            <w:proofErr w:type="spellEnd"/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required for </w:t>
            </w:r>
            <w:proofErr w:type="spellStart"/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deglycosylation</w:t>
            </w:r>
            <w:proofErr w:type="spellEnd"/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of misfolded glycoproteins during proteasome-dependent degradation, localizes to the cytoplasm and nucleus, interacts with the DNA repair protein Rad23p</w:t>
            </w:r>
            <w:r w:rsidR="00BA05AA"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2BF40C" w14:textId="77777777" w:rsidR="00AE756F" w:rsidRPr="008519D8" w:rsidRDefault="00AE756F" w:rsidP="00AE75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+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3E5C08" w14:textId="77777777" w:rsidR="00AE756F" w:rsidRPr="008519D8" w:rsidRDefault="00AE756F" w:rsidP="00AE75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5D796C" w14:textId="77777777" w:rsidR="00AE756F" w:rsidRPr="008519D8" w:rsidRDefault="00AE756F" w:rsidP="00AE75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</w:tr>
      <w:tr w:rsidR="008519D8" w:rsidRPr="008519D8" w14:paraId="5C4D184C" w14:textId="77777777" w:rsidTr="008519D8">
        <w:trPr>
          <w:trHeight w:val="240"/>
          <w:jc w:val="center"/>
        </w:trPr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5816DA" w14:textId="77777777" w:rsidR="00AE756F" w:rsidRPr="008519D8" w:rsidRDefault="00AE756F" w:rsidP="00AE756F">
            <w:pPr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val="en-GB"/>
              </w:rPr>
              <w:t>YHR176W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71A127" w14:textId="77777777" w:rsidR="00AE756F" w:rsidRPr="008519D8" w:rsidRDefault="00AE756F" w:rsidP="00AE756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FMO1</w:t>
            </w:r>
          </w:p>
        </w:tc>
        <w:tc>
          <w:tcPr>
            <w:tcW w:w="2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404E06" w14:textId="1834F3A6" w:rsidR="00AE756F" w:rsidRPr="008519D8" w:rsidRDefault="00AE756F" w:rsidP="00AE756F">
            <w:pPr>
              <w:ind w:left="-5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Flavin-containing </w:t>
            </w:r>
            <w:proofErr w:type="gramStart"/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monooxygenase,</w:t>
            </w:r>
            <w:proofErr w:type="gramEnd"/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localized to the cytoplasmic face of the ER membrane; </w:t>
            </w:r>
            <w:proofErr w:type="spellStart"/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atalyzes</w:t>
            </w:r>
            <w:proofErr w:type="spellEnd"/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oxidation of biological thiols to maintain the ER redox buffer ratio for correct folding of </w:t>
            </w:r>
            <w:proofErr w:type="spellStart"/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disulfide</w:t>
            </w:r>
            <w:proofErr w:type="spellEnd"/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bonded proteins</w:t>
            </w:r>
            <w:r w:rsidR="00BA05AA"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FE3BF0" w14:textId="77777777" w:rsidR="00AE756F" w:rsidRPr="008519D8" w:rsidRDefault="00AE756F" w:rsidP="00AE75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+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4E0E0E" w14:textId="77777777" w:rsidR="00AE756F" w:rsidRPr="008519D8" w:rsidRDefault="00AE756F" w:rsidP="00AE75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7DD47A" w14:textId="77777777" w:rsidR="00AE756F" w:rsidRPr="008519D8" w:rsidRDefault="00AE756F" w:rsidP="00AE75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</w:tr>
      <w:tr w:rsidR="008519D8" w:rsidRPr="008519D8" w14:paraId="2239DEF1" w14:textId="77777777" w:rsidTr="008519D8">
        <w:trPr>
          <w:trHeight w:val="240"/>
          <w:jc w:val="center"/>
        </w:trPr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A9FC7F" w14:textId="77777777" w:rsidR="00AE756F" w:rsidRPr="008519D8" w:rsidRDefault="00AE756F" w:rsidP="00AE756F">
            <w:pPr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val="en-GB"/>
              </w:rPr>
              <w:t>YBR015C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48424B" w14:textId="77777777" w:rsidR="00AE756F" w:rsidRPr="008519D8" w:rsidRDefault="00AE756F" w:rsidP="00AE756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MNN2</w:t>
            </w:r>
          </w:p>
        </w:tc>
        <w:tc>
          <w:tcPr>
            <w:tcW w:w="2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240CE3" w14:textId="4273E592" w:rsidR="00AE756F" w:rsidRPr="008519D8" w:rsidRDefault="00AE756F" w:rsidP="00AE756F">
            <w:pPr>
              <w:ind w:left="-5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I from 269503-267710, reverse complement, Verified ORF, "Alpha-1</w:t>
            </w:r>
            <w:proofErr w:type="gramStart"/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,2</w:t>
            </w:r>
            <w:proofErr w:type="gramEnd"/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-mannosyltransferase, responsible for addition of the first alpha-1,2-linked mannose to form the branches on the </w:t>
            </w:r>
            <w:proofErr w:type="spellStart"/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mannan</w:t>
            </w:r>
            <w:proofErr w:type="spellEnd"/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backbone of oligosaccharides, localizes to an early Golgi compartment"</w:t>
            </w:r>
            <w:r w:rsidR="00BA05AA"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0F51E7" w14:textId="77777777" w:rsidR="00AE756F" w:rsidRPr="008519D8" w:rsidRDefault="00AE756F" w:rsidP="00AE75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+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C60B44" w14:textId="77777777" w:rsidR="00AE756F" w:rsidRPr="008519D8" w:rsidRDefault="00AE756F" w:rsidP="00AE75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AB35BF" w14:textId="77777777" w:rsidR="00AE756F" w:rsidRPr="008519D8" w:rsidRDefault="00AE756F" w:rsidP="00AE75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</w:tr>
      <w:tr w:rsidR="008519D8" w:rsidRPr="008519D8" w14:paraId="0A8666D8" w14:textId="77777777" w:rsidTr="008519D8">
        <w:trPr>
          <w:trHeight w:val="240"/>
          <w:jc w:val="center"/>
        </w:trPr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2A9573" w14:textId="77777777" w:rsidR="00AE756F" w:rsidRPr="008519D8" w:rsidRDefault="00AE756F" w:rsidP="00AE756F">
            <w:pPr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val="en-GB"/>
              </w:rPr>
              <w:t>YJL186W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B424B5" w14:textId="77777777" w:rsidR="00AE756F" w:rsidRPr="008519D8" w:rsidRDefault="00AE756F" w:rsidP="00AE756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MNN5</w:t>
            </w:r>
          </w:p>
        </w:tc>
        <w:tc>
          <w:tcPr>
            <w:tcW w:w="2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F11BFC" w14:textId="733AE9B4" w:rsidR="00AE756F" w:rsidRPr="008519D8" w:rsidRDefault="00AE756F" w:rsidP="00AE756F">
            <w:pPr>
              <w:ind w:left="-5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Alpha-1</w:t>
            </w:r>
            <w:proofErr w:type="gramStart"/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,2</w:t>
            </w:r>
            <w:proofErr w:type="gramEnd"/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-mannosyltransferase, responsible for addition of the second alpha-1,2-linked mannose of the branches on the </w:t>
            </w:r>
            <w:proofErr w:type="spellStart"/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mannan</w:t>
            </w:r>
            <w:proofErr w:type="spellEnd"/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backbone of oligosaccharides, localizes to an early Golgi compartment</w:t>
            </w:r>
            <w:r w:rsidR="00BA05AA"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CB3922" w14:textId="77777777" w:rsidR="00AE756F" w:rsidRPr="008519D8" w:rsidRDefault="00AE756F" w:rsidP="00AE75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+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5BBC18" w14:textId="77777777" w:rsidR="00AE756F" w:rsidRPr="008519D8" w:rsidRDefault="00AE756F" w:rsidP="00AE75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4BD064" w14:textId="77777777" w:rsidR="00AE756F" w:rsidRPr="008519D8" w:rsidRDefault="00AE756F" w:rsidP="00AE75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</w:tr>
      <w:tr w:rsidR="008519D8" w:rsidRPr="008519D8" w14:paraId="4C8AE83E" w14:textId="77777777" w:rsidTr="008519D8">
        <w:trPr>
          <w:trHeight w:val="240"/>
          <w:jc w:val="center"/>
        </w:trPr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243021" w14:textId="7E67334D" w:rsidR="00AE756F" w:rsidRPr="008519D8" w:rsidRDefault="00640575" w:rsidP="00AE756F">
            <w:pPr>
              <w:spacing w:before="120"/>
              <w:rPr>
                <w:rFonts w:ascii="Times New Roman" w:eastAsia="Arial Unicode MS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Arial Unicode MS" w:hAnsi="Times New Roman" w:cs="Times New Roman"/>
                <w:b/>
                <w:color w:val="000000"/>
                <w:sz w:val="16"/>
                <w:szCs w:val="16"/>
                <w:lang w:val="en-GB"/>
              </w:rPr>
              <w:t>Other</w:t>
            </w:r>
            <w:r w:rsidR="008519D8">
              <w:rPr>
                <w:rFonts w:ascii="Times New Roman" w:eastAsia="Arial Unicode MS" w:hAnsi="Times New Roman" w:cs="Times New Roman"/>
                <w:b/>
                <w:color w:val="000000"/>
                <w:sz w:val="16"/>
                <w:szCs w:val="16"/>
                <w:lang w:val="en-GB"/>
              </w:rPr>
              <w:t>s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573CA7" w14:textId="77777777" w:rsidR="00AE756F" w:rsidRPr="008519D8" w:rsidRDefault="00AE756F" w:rsidP="00AE756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BEA443" w14:textId="77777777" w:rsidR="00AE756F" w:rsidRPr="008519D8" w:rsidRDefault="00AE756F" w:rsidP="00AE756F">
            <w:pPr>
              <w:ind w:left="-5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B0971F" w14:textId="77777777" w:rsidR="00AE756F" w:rsidRPr="008519D8" w:rsidRDefault="00AE756F" w:rsidP="00AE75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A278F9" w14:textId="77777777" w:rsidR="00AE756F" w:rsidRPr="008519D8" w:rsidRDefault="00AE756F" w:rsidP="00AE75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07B3D7" w14:textId="77777777" w:rsidR="00AE756F" w:rsidRPr="008519D8" w:rsidRDefault="00AE756F" w:rsidP="00AE75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8519D8" w:rsidRPr="008519D8" w14:paraId="39D777B9" w14:textId="77777777" w:rsidTr="008519D8">
        <w:trPr>
          <w:trHeight w:val="240"/>
          <w:jc w:val="center"/>
        </w:trPr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FC61A7" w14:textId="77777777" w:rsidR="00AE756F" w:rsidRPr="008519D8" w:rsidRDefault="00AE756F" w:rsidP="00AE756F">
            <w:pPr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val="en-GB"/>
              </w:rPr>
              <w:t>YLL057C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3AEFF3" w14:textId="77777777" w:rsidR="00AE756F" w:rsidRPr="008519D8" w:rsidRDefault="00AE756F" w:rsidP="00AE756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JLP1</w:t>
            </w:r>
          </w:p>
        </w:tc>
        <w:tc>
          <w:tcPr>
            <w:tcW w:w="2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142488" w14:textId="36248C29" w:rsidR="00AE756F" w:rsidRPr="008519D8" w:rsidRDefault="00AE756F" w:rsidP="00AE756F">
            <w:pPr>
              <w:ind w:left="-5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gramStart"/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Fe(</w:t>
            </w:r>
            <w:proofErr w:type="gramEnd"/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II)-dependent sulfonate/alpha-ketoglutarate dioxygenase, involved in sulfonate catabolism for use as a </w:t>
            </w:r>
            <w:proofErr w:type="spellStart"/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sulfur</w:t>
            </w:r>
            <w:proofErr w:type="spellEnd"/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source; contains sequence that resembles a J domain (typified by the E. coli </w:t>
            </w:r>
            <w:proofErr w:type="spellStart"/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DnaJ</w:t>
            </w:r>
            <w:proofErr w:type="spellEnd"/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protein); induced by sulphur starvation</w:t>
            </w:r>
            <w:r w:rsidR="00BA05AA"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CA3493" w14:textId="77777777" w:rsidR="00AE756F" w:rsidRPr="008519D8" w:rsidRDefault="00AE756F" w:rsidP="00AE75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+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4FA399" w14:textId="77777777" w:rsidR="00AE756F" w:rsidRPr="008519D8" w:rsidRDefault="00AE756F" w:rsidP="00AE75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440743" w14:textId="77777777" w:rsidR="00AE756F" w:rsidRPr="008519D8" w:rsidRDefault="00AE756F" w:rsidP="00AE75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</w:tr>
      <w:tr w:rsidR="008519D8" w:rsidRPr="008519D8" w14:paraId="75E67F69" w14:textId="77777777" w:rsidTr="008519D8">
        <w:trPr>
          <w:trHeight w:val="240"/>
          <w:jc w:val="center"/>
        </w:trPr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18BAA4" w14:textId="77777777" w:rsidR="00AE756F" w:rsidRPr="008519D8" w:rsidRDefault="00AE756F" w:rsidP="00AE756F">
            <w:pPr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val="en-GB"/>
              </w:rPr>
              <w:t>YDR465C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BCF587" w14:textId="77777777" w:rsidR="00AE756F" w:rsidRPr="008519D8" w:rsidRDefault="00AE756F" w:rsidP="00AE756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RMT2</w:t>
            </w:r>
          </w:p>
        </w:tc>
        <w:tc>
          <w:tcPr>
            <w:tcW w:w="2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240E9E" w14:textId="3321DEC8" w:rsidR="00AE756F" w:rsidRPr="008519D8" w:rsidRDefault="00AE756F" w:rsidP="00AE756F">
            <w:pPr>
              <w:ind w:left="-5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Arginine methyltransferase; ribosomal protein L12 is a substrate</w:t>
            </w:r>
            <w:r w:rsidR="00BA05AA"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517D51" w14:textId="77777777" w:rsidR="00AE756F" w:rsidRPr="008519D8" w:rsidRDefault="00AE756F" w:rsidP="00AE75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+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4175ED" w14:textId="77777777" w:rsidR="00AE756F" w:rsidRPr="008519D8" w:rsidRDefault="00AE756F" w:rsidP="00AE75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55D559" w14:textId="77777777" w:rsidR="00AE756F" w:rsidRPr="008519D8" w:rsidRDefault="00AE756F" w:rsidP="00AE75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</w:tr>
      <w:tr w:rsidR="008519D8" w:rsidRPr="008519D8" w14:paraId="07D0400A" w14:textId="77777777" w:rsidTr="008519D8">
        <w:trPr>
          <w:trHeight w:val="240"/>
          <w:jc w:val="center"/>
        </w:trPr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B2D54F" w14:textId="77777777" w:rsidR="00AE756F" w:rsidRPr="008519D8" w:rsidRDefault="00AE756F" w:rsidP="00AE756F">
            <w:pPr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val="en-GB"/>
              </w:rPr>
              <w:t>YNL229C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ADFC69" w14:textId="77777777" w:rsidR="00AE756F" w:rsidRPr="008519D8" w:rsidRDefault="00AE756F" w:rsidP="00AE756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URE2</w:t>
            </w:r>
          </w:p>
        </w:tc>
        <w:tc>
          <w:tcPr>
            <w:tcW w:w="2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B91146" w14:textId="77777777" w:rsidR="00AE756F" w:rsidRPr="008519D8" w:rsidRDefault="00AE756F" w:rsidP="00AE756F">
            <w:pPr>
              <w:ind w:left="-5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Nitrogen catabolite repression transcriptional regulator that acts by inhibition of GLN3 transcription in good nitrogen source; has glutathione peroxidase activity and can mutate to acquire GST activity; altered form creates [URE3] prion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D88F0F" w14:textId="77777777" w:rsidR="00AE756F" w:rsidRPr="008519D8" w:rsidRDefault="00AE756F" w:rsidP="00AE75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+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F50A31" w14:textId="77777777" w:rsidR="00AE756F" w:rsidRPr="008519D8" w:rsidRDefault="00AE756F" w:rsidP="00AE75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94C82E" w14:textId="77777777" w:rsidR="00AE756F" w:rsidRPr="008519D8" w:rsidRDefault="00AE756F" w:rsidP="00AE75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</w:tr>
      <w:tr w:rsidR="008519D8" w:rsidRPr="008519D8" w14:paraId="73B4E77F" w14:textId="77777777" w:rsidTr="008519D8">
        <w:trPr>
          <w:trHeight w:val="240"/>
          <w:jc w:val="center"/>
        </w:trPr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35835E" w14:textId="77777777" w:rsidR="00AE756F" w:rsidRPr="008519D8" w:rsidRDefault="00AE756F" w:rsidP="00AE756F">
            <w:pPr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val="en-GB"/>
              </w:rPr>
              <w:t>YOR388C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FD8EC8" w14:textId="77777777" w:rsidR="00AE756F" w:rsidRPr="008519D8" w:rsidRDefault="00AE756F" w:rsidP="00AE756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FDH1</w:t>
            </w:r>
          </w:p>
        </w:tc>
        <w:tc>
          <w:tcPr>
            <w:tcW w:w="2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5B5C22" w14:textId="356C68FC" w:rsidR="00AE756F" w:rsidRPr="008519D8" w:rsidRDefault="00AE756F" w:rsidP="00AE756F">
            <w:pPr>
              <w:ind w:left="-5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gramStart"/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NAD(</w:t>
            </w:r>
            <w:proofErr w:type="gramEnd"/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+)-dependent </w:t>
            </w:r>
            <w:proofErr w:type="spellStart"/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formate</w:t>
            </w:r>
            <w:proofErr w:type="spellEnd"/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dehydrogenase, may protect cells from exogenous </w:t>
            </w:r>
            <w:proofErr w:type="spellStart"/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formate</w:t>
            </w:r>
            <w:proofErr w:type="spellEnd"/>
            <w:r w:rsidR="00BA05AA"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EA5725" w14:textId="77777777" w:rsidR="00AE756F" w:rsidRPr="008519D8" w:rsidRDefault="00AE756F" w:rsidP="00AE75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+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1E1BA1" w14:textId="77777777" w:rsidR="00AE756F" w:rsidRPr="008519D8" w:rsidRDefault="00AE756F" w:rsidP="00AE75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.00E-14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16CCA0" w14:textId="77777777" w:rsidR="00AE756F" w:rsidRPr="008519D8" w:rsidRDefault="00AE756F" w:rsidP="00AE75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.00E-22</w:t>
            </w:r>
          </w:p>
        </w:tc>
      </w:tr>
      <w:tr w:rsidR="008519D8" w:rsidRPr="008519D8" w14:paraId="68BD2BD5" w14:textId="77777777" w:rsidTr="008519D8">
        <w:trPr>
          <w:trHeight w:val="240"/>
          <w:jc w:val="center"/>
        </w:trPr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21D703" w14:textId="77777777" w:rsidR="00AE756F" w:rsidRPr="008519D8" w:rsidRDefault="00AE756F" w:rsidP="00AE756F">
            <w:pPr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val="en-GB"/>
              </w:rPr>
              <w:t>YDR242W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42933C" w14:textId="77777777" w:rsidR="00AE756F" w:rsidRPr="008519D8" w:rsidRDefault="00AE756F" w:rsidP="00AE756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AMD2</w:t>
            </w:r>
          </w:p>
        </w:tc>
        <w:tc>
          <w:tcPr>
            <w:tcW w:w="2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175C75" w14:textId="1B046C95" w:rsidR="00AE756F" w:rsidRPr="008519D8" w:rsidRDefault="00AE756F" w:rsidP="00AE756F">
            <w:pPr>
              <w:ind w:left="-5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Putative amidase</w:t>
            </w:r>
            <w:r w:rsidR="00BA05AA"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42D17E" w14:textId="77777777" w:rsidR="00AE756F" w:rsidRPr="008519D8" w:rsidRDefault="00AE756F" w:rsidP="00AE75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+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6B9236" w14:textId="77777777" w:rsidR="00AE756F" w:rsidRPr="008519D8" w:rsidRDefault="00AE756F" w:rsidP="00AE75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D4E761" w14:textId="77777777" w:rsidR="00AE756F" w:rsidRPr="008519D8" w:rsidRDefault="00AE756F" w:rsidP="00AE75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</w:tr>
      <w:tr w:rsidR="008519D8" w:rsidRPr="008519D8" w14:paraId="1B940F31" w14:textId="77777777" w:rsidTr="008519D8">
        <w:trPr>
          <w:trHeight w:val="240"/>
          <w:jc w:val="center"/>
        </w:trPr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47820A" w14:textId="77777777" w:rsidR="00AE756F" w:rsidRPr="008519D8" w:rsidRDefault="00AE756F" w:rsidP="00AE756F">
            <w:pPr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val="en-GB"/>
              </w:rPr>
              <w:t>YMR302C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54968C" w14:textId="77777777" w:rsidR="00AE756F" w:rsidRPr="008519D8" w:rsidRDefault="00AE756F" w:rsidP="00AE756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YME2</w:t>
            </w:r>
          </w:p>
        </w:tc>
        <w:tc>
          <w:tcPr>
            <w:tcW w:w="2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203554" w14:textId="77777777" w:rsidR="00AE756F" w:rsidRPr="008519D8" w:rsidRDefault="00AE756F" w:rsidP="00AE756F">
            <w:pPr>
              <w:ind w:left="-5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Integral inner mitochondrial membrane protein with a role in maintaining mitochondrial nucleoid structure and number; mutants exhibit an increased rate of mitochondrial DNA escape; shows some sequence similarity to exonucleases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AAA166" w14:textId="77777777" w:rsidR="00AE756F" w:rsidRPr="008519D8" w:rsidRDefault="00AE756F" w:rsidP="00AE75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+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FE7D47" w14:textId="77777777" w:rsidR="00AE756F" w:rsidRPr="008519D8" w:rsidRDefault="00AE756F" w:rsidP="00AE75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18E19C" w14:textId="77777777" w:rsidR="00AE756F" w:rsidRPr="008519D8" w:rsidRDefault="00AE756F" w:rsidP="00AE75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</w:tr>
      <w:tr w:rsidR="008519D8" w:rsidRPr="008519D8" w14:paraId="25631C29" w14:textId="77777777" w:rsidTr="008519D8">
        <w:trPr>
          <w:trHeight w:val="240"/>
          <w:jc w:val="center"/>
        </w:trPr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178579" w14:textId="77777777" w:rsidR="00AE756F" w:rsidRPr="008519D8" w:rsidRDefault="00AE756F" w:rsidP="00AE756F">
            <w:pPr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val="en-GB"/>
              </w:rPr>
              <w:t>YJL145W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682F0D" w14:textId="77777777" w:rsidR="00AE756F" w:rsidRPr="008519D8" w:rsidRDefault="00AE756F" w:rsidP="00AE756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SFH5</w:t>
            </w:r>
          </w:p>
        </w:tc>
        <w:tc>
          <w:tcPr>
            <w:tcW w:w="2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E1D320" w14:textId="77777777" w:rsidR="00AE756F" w:rsidRPr="008519D8" w:rsidRDefault="00AE756F" w:rsidP="00AE756F">
            <w:pPr>
              <w:ind w:left="-5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Non-classical phosphatidylinositol transfer protein (PITP); exhibits PI- but not PC-transfer activity; localizes to the peripheral endoplasmic reticulum, cytosol and </w:t>
            </w:r>
            <w:proofErr w:type="spellStart"/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microsomes</w:t>
            </w:r>
            <w:proofErr w:type="spellEnd"/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; similar to Sec14p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6D3E74" w14:textId="77777777" w:rsidR="00AE756F" w:rsidRPr="008519D8" w:rsidRDefault="00AE756F" w:rsidP="00AE75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+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01BB15" w14:textId="77777777" w:rsidR="00AE756F" w:rsidRPr="008519D8" w:rsidRDefault="00AE756F" w:rsidP="00AE75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7317C1" w14:textId="77777777" w:rsidR="00AE756F" w:rsidRPr="008519D8" w:rsidRDefault="00AE756F" w:rsidP="00AE75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</w:tr>
      <w:tr w:rsidR="008519D8" w:rsidRPr="008519D8" w14:paraId="4C51F258" w14:textId="77777777" w:rsidTr="008519D8">
        <w:trPr>
          <w:trHeight w:val="240"/>
          <w:jc w:val="center"/>
        </w:trPr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3C0A96" w14:textId="77777777" w:rsidR="00AE756F" w:rsidRPr="008519D8" w:rsidRDefault="00AE756F" w:rsidP="00AE756F">
            <w:pPr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val="en-GB"/>
              </w:rPr>
              <w:t>YLR047C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6F1774" w14:textId="77777777" w:rsidR="00AE756F" w:rsidRPr="008519D8" w:rsidRDefault="00AE756F" w:rsidP="00AE756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FRE8</w:t>
            </w:r>
          </w:p>
        </w:tc>
        <w:tc>
          <w:tcPr>
            <w:tcW w:w="2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E37363" w14:textId="15E6ACF3" w:rsidR="00AE756F" w:rsidRPr="008519D8" w:rsidRDefault="00AE756F" w:rsidP="00AE756F">
            <w:pPr>
              <w:ind w:left="-5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Protein with sequence similarity to iron/copper reductases, involved in iron homeostasis; deletion mutant has iron </w:t>
            </w: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lastRenderedPageBreak/>
              <w:t>deficiency/accumulation growth defects; expression increased in the absence of copper-responsive transcription factor Mac1p</w:t>
            </w:r>
            <w:r w:rsidR="00BA05AA"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CE8A49" w14:textId="77777777" w:rsidR="00AE756F" w:rsidRPr="008519D8" w:rsidRDefault="00AE756F" w:rsidP="00AE75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lastRenderedPageBreak/>
              <w:t>+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9BECE3" w14:textId="77777777" w:rsidR="00AE756F" w:rsidRPr="008519D8" w:rsidRDefault="00AE756F" w:rsidP="00AE75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DB7631" w14:textId="77777777" w:rsidR="00AE756F" w:rsidRPr="008519D8" w:rsidRDefault="00AE756F" w:rsidP="00AE75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</w:tr>
      <w:tr w:rsidR="008519D8" w:rsidRPr="008519D8" w14:paraId="4A5F5751" w14:textId="77777777" w:rsidTr="008519D8">
        <w:trPr>
          <w:trHeight w:val="240"/>
          <w:jc w:val="center"/>
        </w:trPr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CAEAD0" w14:textId="77777777" w:rsidR="00AE756F" w:rsidRPr="008519D8" w:rsidRDefault="00AE756F" w:rsidP="00AE756F">
            <w:pPr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val="en-GB"/>
              </w:rPr>
              <w:lastRenderedPageBreak/>
              <w:t>YLR278C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9F2D64" w14:textId="77777777" w:rsidR="00AE756F" w:rsidRPr="008519D8" w:rsidRDefault="00AE756F" w:rsidP="00AE756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YLR278C</w:t>
            </w:r>
          </w:p>
        </w:tc>
        <w:tc>
          <w:tcPr>
            <w:tcW w:w="2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9D2AAB" w14:textId="3DAFA200" w:rsidR="00AE756F" w:rsidRPr="008519D8" w:rsidRDefault="00AE756F" w:rsidP="00AE756F">
            <w:pPr>
              <w:ind w:left="-5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Zinc-cluster protein; GFP-fusion protein localizes to the nucleus; mutant shows moderate growth defect on caffeine; has a prion-domain like fragment that increases frequency of [URE3]; YLR278C is not an essential gene</w:t>
            </w:r>
            <w:r w:rsidR="00BA05AA"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7ADE0D" w14:textId="77777777" w:rsidR="00AE756F" w:rsidRPr="008519D8" w:rsidRDefault="00AE756F" w:rsidP="00AE75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+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A58358" w14:textId="77777777" w:rsidR="00AE756F" w:rsidRPr="008519D8" w:rsidRDefault="00AE756F" w:rsidP="00AE75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ACB318" w14:textId="77777777" w:rsidR="00AE756F" w:rsidRPr="008519D8" w:rsidRDefault="00AE756F" w:rsidP="00AE75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</w:tr>
      <w:tr w:rsidR="008519D8" w:rsidRPr="008519D8" w14:paraId="19CC9548" w14:textId="77777777" w:rsidTr="00825FA0">
        <w:trPr>
          <w:trHeight w:val="240"/>
          <w:jc w:val="center"/>
        </w:trPr>
        <w:tc>
          <w:tcPr>
            <w:tcW w:w="614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6A58FB9" w14:textId="77777777" w:rsidR="00AE756F" w:rsidRPr="008519D8" w:rsidRDefault="00AE756F" w:rsidP="00AE756F">
            <w:pPr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val="en-GB"/>
              </w:rPr>
              <w:t>YIL162W</w:t>
            </w:r>
          </w:p>
        </w:tc>
        <w:tc>
          <w:tcPr>
            <w:tcW w:w="4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887891E" w14:textId="77777777" w:rsidR="00AE756F" w:rsidRPr="008519D8" w:rsidRDefault="00AE756F" w:rsidP="00AE756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SUC2</w:t>
            </w:r>
          </w:p>
        </w:tc>
        <w:tc>
          <w:tcPr>
            <w:tcW w:w="23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2A426BA" w14:textId="3966F41C" w:rsidR="00AE756F" w:rsidRPr="008519D8" w:rsidRDefault="00AE756F" w:rsidP="00AE756F">
            <w:pPr>
              <w:ind w:left="-5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Invertase</w:t>
            </w:r>
            <w:proofErr w:type="spellEnd"/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, sucrose </w:t>
            </w:r>
            <w:proofErr w:type="spellStart"/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hydrolyzing</w:t>
            </w:r>
            <w:proofErr w:type="spellEnd"/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enzyme; a secreted, glycosylated form is regulated by glucose repression, and an intracellular, </w:t>
            </w:r>
            <w:proofErr w:type="spellStart"/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nonglycosylated</w:t>
            </w:r>
            <w:proofErr w:type="spellEnd"/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enzyme is produced constitutively</w:t>
            </w:r>
            <w:r w:rsidR="00BA05AA"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E6E9DD0" w14:textId="77777777" w:rsidR="00AE756F" w:rsidRPr="008519D8" w:rsidRDefault="00AE756F" w:rsidP="00AE75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+</w:t>
            </w:r>
          </w:p>
        </w:tc>
        <w:tc>
          <w:tcPr>
            <w:tcW w:w="5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4A91227" w14:textId="77777777" w:rsidR="00AE756F" w:rsidRPr="008519D8" w:rsidRDefault="00AE756F" w:rsidP="00AE75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4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52A109F" w14:textId="77777777" w:rsidR="00AE756F" w:rsidRPr="008519D8" w:rsidRDefault="00AE756F" w:rsidP="00AE75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</w:tr>
      <w:tr w:rsidR="008519D8" w:rsidRPr="008519D8" w14:paraId="30D274BE" w14:textId="77777777" w:rsidTr="00825FA0">
        <w:trPr>
          <w:trHeight w:val="240"/>
          <w:jc w:val="center"/>
        </w:trPr>
        <w:tc>
          <w:tcPr>
            <w:tcW w:w="61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5887A5C0" w14:textId="77777777" w:rsidR="00AE756F" w:rsidRPr="008519D8" w:rsidRDefault="00AE756F" w:rsidP="001D4984">
            <w:pPr>
              <w:spacing w:after="200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val="en-GB"/>
              </w:rPr>
              <w:t>YDR030C</w:t>
            </w:r>
          </w:p>
        </w:tc>
        <w:tc>
          <w:tcPr>
            <w:tcW w:w="49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66EE923C" w14:textId="77777777" w:rsidR="00AE756F" w:rsidRPr="008519D8" w:rsidRDefault="00AE756F" w:rsidP="001D4984">
            <w:pPr>
              <w:spacing w:after="2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RAD28</w:t>
            </w:r>
          </w:p>
        </w:tc>
        <w:tc>
          <w:tcPr>
            <w:tcW w:w="230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696CFFAE" w14:textId="13C64C39" w:rsidR="00AE756F" w:rsidRPr="008519D8" w:rsidRDefault="00AE756F" w:rsidP="001D4984">
            <w:pPr>
              <w:spacing w:after="200"/>
              <w:ind w:left="-5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Protein involved in DNA repair, related to the human CSA protein that is involved in transcription-coupled repair nucleotide excision repair</w:t>
            </w:r>
            <w:r w:rsidR="00BA05AA"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1599A808" w14:textId="77777777" w:rsidR="00AE756F" w:rsidRPr="008519D8" w:rsidRDefault="00AE756F" w:rsidP="001D4984">
            <w:pPr>
              <w:spacing w:after="20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+</w:t>
            </w:r>
          </w:p>
        </w:tc>
        <w:tc>
          <w:tcPr>
            <w:tcW w:w="54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42CFEB03" w14:textId="77777777" w:rsidR="00AE756F" w:rsidRPr="008519D8" w:rsidRDefault="00AE756F" w:rsidP="001D4984">
            <w:pPr>
              <w:spacing w:after="20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47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3D779D18" w14:textId="77777777" w:rsidR="00AE756F" w:rsidRPr="008519D8" w:rsidRDefault="00AE756F" w:rsidP="001D4984">
            <w:pPr>
              <w:spacing w:after="20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9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</w:tr>
    </w:tbl>
    <w:p w14:paraId="14D55A65" w14:textId="77777777" w:rsidR="00CB10FB" w:rsidRPr="001B4343" w:rsidRDefault="00CB10FB">
      <w:pPr>
        <w:rPr>
          <w:lang w:val="en-GB"/>
        </w:rPr>
      </w:pPr>
    </w:p>
    <w:sectPr w:rsidR="00CB10FB" w:rsidRPr="001B4343" w:rsidSect="00917DDD">
      <w:pgSz w:w="10200" w:h="1388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4AAB"/>
    <w:rsid w:val="000E350E"/>
    <w:rsid w:val="00124400"/>
    <w:rsid w:val="001B4343"/>
    <w:rsid w:val="001D4984"/>
    <w:rsid w:val="002017FD"/>
    <w:rsid w:val="002E7773"/>
    <w:rsid w:val="003407DB"/>
    <w:rsid w:val="00472255"/>
    <w:rsid w:val="005B7DFB"/>
    <w:rsid w:val="00607E15"/>
    <w:rsid w:val="00640575"/>
    <w:rsid w:val="006D4951"/>
    <w:rsid w:val="00825FA0"/>
    <w:rsid w:val="008519D8"/>
    <w:rsid w:val="008E6E80"/>
    <w:rsid w:val="00917DDD"/>
    <w:rsid w:val="00992D07"/>
    <w:rsid w:val="00A54AAB"/>
    <w:rsid w:val="00AE756F"/>
    <w:rsid w:val="00AF4F45"/>
    <w:rsid w:val="00BA05AA"/>
    <w:rsid w:val="00BB5E91"/>
    <w:rsid w:val="00CB10FB"/>
    <w:rsid w:val="00D370E3"/>
    <w:rsid w:val="00EE12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98DDAF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432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90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31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80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60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7</Pages>
  <Words>2967</Words>
  <Characters>16321</Characters>
  <Application>Microsoft Office Word</Application>
  <DocSecurity>0</DocSecurity>
  <Lines>136</Lines>
  <Paragraphs>3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PhD student</Company>
  <LinksUpToDate>false</LinksUpToDate>
  <CharactersWithSpaces>192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Vela</dc:creator>
  <cp:keywords/>
  <dc:description/>
  <cp:lastModifiedBy>Usuario UMA</cp:lastModifiedBy>
  <cp:revision>12</cp:revision>
  <cp:lastPrinted>2014-02-13T14:35:00Z</cp:lastPrinted>
  <dcterms:created xsi:type="dcterms:W3CDTF">2014-02-13T14:35:00Z</dcterms:created>
  <dcterms:modified xsi:type="dcterms:W3CDTF">2016-03-09T18:30:00Z</dcterms:modified>
</cp:coreProperties>
</file>